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C135D" w14:textId="3C1659EF" w:rsidR="00AB7499" w:rsidRPr="00AB7499" w:rsidRDefault="00AB749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AB7499">
        <w:rPr>
          <w:rFonts w:ascii="Times New Roman" w:hAnsi="Times New Roman" w:cs="Times New Roman"/>
          <w:b/>
          <w:bCs/>
          <w:sz w:val="40"/>
          <w:szCs w:val="40"/>
        </w:rPr>
        <w:t>Supplemental Material</w:t>
      </w:r>
    </w:p>
    <w:p w14:paraId="1B9E4DAA" w14:textId="77777777" w:rsidR="00AB7499" w:rsidRPr="00AB7499" w:rsidRDefault="00AB749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EB673" w14:textId="440CD560" w:rsidR="00AB7499" w:rsidRPr="00AB7499" w:rsidRDefault="00AB749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t>Sex differences in allostatic load profiles and incident dementia: The AGES-Reykjavik Study</w:t>
      </w:r>
    </w:p>
    <w:p w14:paraId="45DA272B" w14:textId="77777777" w:rsidR="00AB7499" w:rsidRPr="00AB7499" w:rsidRDefault="00AB749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CCBBC4" w14:textId="77777777" w:rsidR="00AB7499" w:rsidRPr="00AB7499" w:rsidRDefault="00AB749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2FEE14" w14:textId="77777777" w:rsidR="00AB7499" w:rsidRPr="00AB7499" w:rsidRDefault="00AB749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733E6C" w14:textId="084C323C" w:rsidR="00716212" w:rsidRPr="00AB7499" w:rsidRDefault="00D918B2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AF72C7" wp14:editId="4CF3F270">
            <wp:extent cx="5909733" cy="6222486"/>
            <wp:effectExtent l="0" t="0" r="0" b="635"/>
            <wp:docPr id="405107102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70" cy="6228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51FF1" w14:textId="77777777" w:rsidR="00AB7499" w:rsidRDefault="00D918B2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1AC6EC" wp14:editId="7D0BE8EE">
            <wp:extent cx="5918200" cy="6231401"/>
            <wp:effectExtent l="0" t="0" r="0" b="4445"/>
            <wp:docPr id="170485081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443" cy="6235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95F89" w14:textId="77777777" w:rsidR="00AB7499" w:rsidRDefault="00AB749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2E168" w14:textId="4D088583" w:rsidR="00D918B2" w:rsidRPr="00AB7499" w:rsidRDefault="00D918B2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AB7499">
        <w:rPr>
          <w:rFonts w:ascii="Times New Roman" w:hAnsi="Times New Roman" w:cs="Times New Roman"/>
          <w:sz w:val="24"/>
          <w:szCs w:val="24"/>
        </w:rPr>
        <w:t xml:space="preserve"> Comparison of the standardized means and 95% confidence intervals per AL factor in the sex-stratified clusters in comparison to the previous clusters on the total population</w:t>
      </w:r>
      <w:r w:rsidR="00AB7499">
        <w:rPr>
          <w:rFonts w:ascii="Times New Roman" w:hAnsi="Times New Roman" w:cs="Times New Roman"/>
          <w:sz w:val="24"/>
          <w:szCs w:val="24"/>
        </w:rPr>
        <w:t>.</w:t>
      </w:r>
      <w:r w:rsidRPr="00AB749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2FpdDwvQXV0aG9yPjxZZWFyPjIwMjM8L1llYXI+PFJl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</w:fldData>
        </w:fldChar>
      </w:r>
      <w:r w:rsidR="00AB749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B749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2FpdDwvQXV0aG9yPjxZZWFyPjIwMjM8L1llYXI+PFJl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</w:fldData>
        </w:fldChar>
      </w:r>
      <w:r w:rsidR="00AB749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B7499">
        <w:rPr>
          <w:rFonts w:ascii="Times New Roman" w:hAnsi="Times New Roman" w:cs="Times New Roman"/>
          <w:sz w:val="24"/>
          <w:szCs w:val="24"/>
        </w:rPr>
      </w:r>
      <w:r w:rsidR="00AB7499">
        <w:rPr>
          <w:rFonts w:ascii="Times New Roman" w:hAnsi="Times New Roman" w:cs="Times New Roman"/>
          <w:sz w:val="24"/>
          <w:szCs w:val="24"/>
        </w:rPr>
        <w:fldChar w:fldCharType="end"/>
      </w:r>
      <w:r w:rsidRPr="00AB7499">
        <w:rPr>
          <w:rFonts w:ascii="Times New Roman" w:hAnsi="Times New Roman" w:cs="Times New Roman"/>
          <w:sz w:val="24"/>
          <w:szCs w:val="24"/>
        </w:rPr>
        <w:fldChar w:fldCharType="separate"/>
      </w:r>
      <w:r w:rsidR="00AB7499" w:rsidRPr="00AB7499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AB749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35ACEA7" w14:textId="1AFBCB39" w:rsidR="00D918B2" w:rsidRPr="00AB7499" w:rsidRDefault="00D918B2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9E6707" w14:textId="77777777" w:rsidR="00D918B2" w:rsidRPr="00AB7499" w:rsidRDefault="00D918B2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br w:type="page"/>
      </w:r>
    </w:p>
    <w:p w14:paraId="00A4476F" w14:textId="2CE50285" w:rsidR="00C86D68" w:rsidRPr="00AB7499" w:rsidRDefault="00C86D68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</w:t>
      </w:r>
      <w:r w:rsidRPr="00AB749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B7499">
        <w:rPr>
          <w:rFonts w:ascii="Times New Roman" w:hAnsi="Times New Roman" w:cs="Times New Roman"/>
          <w:sz w:val="24"/>
          <w:szCs w:val="24"/>
        </w:rPr>
        <w:t>Fit statistics of models with 2 to 6 classes for women and men.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1165"/>
        <w:gridCol w:w="1080"/>
        <w:gridCol w:w="990"/>
        <w:gridCol w:w="1080"/>
        <w:gridCol w:w="990"/>
        <w:gridCol w:w="2070"/>
      </w:tblGrid>
      <w:tr w:rsidR="00AB7499" w:rsidRPr="00AB7499" w14:paraId="7955F16D" w14:textId="77777777" w:rsidTr="00AB7499">
        <w:tc>
          <w:tcPr>
            <w:tcW w:w="1165" w:type="dxa"/>
          </w:tcPr>
          <w:p w14:paraId="39552BD1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80" w:type="dxa"/>
          </w:tcPr>
          <w:p w14:paraId="137EB723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990" w:type="dxa"/>
          </w:tcPr>
          <w:p w14:paraId="7F448038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080" w:type="dxa"/>
          </w:tcPr>
          <w:p w14:paraId="01F7E1A1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990" w:type="dxa"/>
          </w:tcPr>
          <w:p w14:paraId="1D978594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BIC</w:t>
            </w:r>
            <w:proofErr w:type="spellEnd"/>
          </w:p>
        </w:tc>
        <w:tc>
          <w:tcPr>
            <w:tcW w:w="2070" w:type="dxa"/>
          </w:tcPr>
          <w:p w14:paraId="58EC3910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opy</w:t>
            </w:r>
          </w:p>
        </w:tc>
      </w:tr>
      <w:tr w:rsidR="00AB7499" w:rsidRPr="00AB7499" w14:paraId="1A61D6B1" w14:textId="77777777" w:rsidTr="00AB7499">
        <w:tc>
          <w:tcPr>
            <w:tcW w:w="1165" w:type="dxa"/>
          </w:tcPr>
          <w:p w14:paraId="711BE1E6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men</w:t>
            </w:r>
          </w:p>
        </w:tc>
        <w:tc>
          <w:tcPr>
            <w:tcW w:w="1080" w:type="dxa"/>
          </w:tcPr>
          <w:p w14:paraId="55B625C5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D3E217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9558EF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8194BA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8337D7B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499" w:rsidRPr="00AB7499" w14:paraId="511B2155" w14:textId="77777777" w:rsidTr="00AB7499">
        <w:tc>
          <w:tcPr>
            <w:tcW w:w="1165" w:type="dxa"/>
          </w:tcPr>
          <w:p w14:paraId="3675F335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2 classes</w:t>
            </w:r>
          </w:p>
        </w:tc>
        <w:tc>
          <w:tcPr>
            <w:tcW w:w="1080" w:type="dxa"/>
          </w:tcPr>
          <w:p w14:paraId="660006DA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42839</w:t>
            </w:r>
          </w:p>
        </w:tc>
        <w:tc>
          <w:tcPr>
            <w:tcW w:w="990" w:type="dxa"/>
          </w:tcPr>
          <w:p w14:paraId="2A13C7CB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5740</w:t>
            </w:r>
          </w:p>
        </w:tc>
        <w:tc>
          <w:tcPr>
            <w:tcW w:w="1080" w:type="dxa"/>
          </w:tcPr>
          <w:p w14:paraId="53E46E1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5927</w:t>
            </w:r>
          </w:p>
        </w:tc>
        <w:tc>
          <w:tcPr>
            <w:tcW w:w="990" w:type="dxa"/>
          </w:tcPr>
          <w:p w14:paraId="7D6157A7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5828</w:t>
            </w:r>
          </w:p>
        </w:tc>
        <w:tc>
          <w:tcPr>
            <w:tcW w:w="2070" w:type="dxa"/>
          </w:tcPr>
          <w:p w14:paraId="1A6C8AF2" w14:textId="130874B5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2F31E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7; 0.84)</w:t>
            </w:r>
          </w:p>
        </w:tc>
      </w:tr>
      <w:tr w:rsidR="00AB7499" w:rsidRPr="00AB7499" w14:paraId="287CB889" w14:textId="77777777" w:rsidTr="00AB7499">
        <w:tc>
          <w:tcPr>
            <w:tcW w:w="1165" w:type="dxa"/>
          </w:tcPr>
          <w:p w14:paraId="18DA954B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3 classes</w:t>
            </w:r>
          </w:p>
        </w:tc>
        <w:tc>
          <w:tcPr>
            <w:tcW w:w="1080" w:type="dxa"/>
          </w:tcPr>
          <w:p w14:paraId="149E28CD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42171</w:t>
            </w:r>
          </w:p>
        </w:tc>
        <w:tc>
          <w:tcPr>
            <w:tcW w:w="990" w:type="dxa"/>
          </w:tcPr>
          <w:p w14:paraId="1290100D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4426</w:t>
            </w:r>
          </w:p>
        </w:tc>
        <w:tc>
          <w:tcPr>
            <w:tcW w:w="1080" w:type="dxa"/>
          </w:tcPr>
          <w:p w14:paraId="3BC47274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4680</w:t>
            </w:r>
          </w:p>
        </w:tc>
        <w:tc>
          <w:tcPr>
            <w:tcW w:w="990" w:type="dxa"/>
          </w:tcPr>
          <w:p w14:paraId="7A679AAA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4546</w:t>
            </w:r>
          </w:p>
        </w:tc>
        <w:tc>
          <w:tcPr>
            <w:tcW w:w="2070" w:type="dxa"/>
          </w:tcPr>
          <w:p w14:paraId="73A55361" w14:textId="48852C71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C31356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31E9" w:rsidRPr="00AB74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753A7" w:rsidRPr="00AB7499">
              <w:rPr>
                <w:rFonts w:ascii="Times New Roman" w:hAnsi="Times New Roman" w:cs="Times New Roman"/>
                <w:sz w:val="24"/>
                <w:szCs w:val="24"/>
              </w:rPr>
              <w:t>0.73; 0.86)</w:t>
            </w:r>
          </w:p>
        </w:tc>
      </w:tr>
      <w:tr w:rsidR="00AB7499" w:rsidRPr="00AB7499" w14:paraId="1DCF3987" w14:textId="77777777" w:rsidTr="00AB7499">
        <w:tc>
          <w:tcPr>
            <w:tcW w:w="1165" w:type="dxa"/>
          </w:tcPr>
          <w:p w14:paraId="53C022D4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4 classes</w:t>
            </w:r>
          </w:p>
        </w:tc>
        <w:tc>
          <w:tcPr>
            <w:tcW w:w="1080" w:type="dxa"/>
          </w:tcPr>
          <w:p w14:paraId="0D050EAA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41608</w:t>
            </w:r>
          </w:p>
        </w:tc>
        <w:tc>
          <w:tcPr>
            <w:tcW w:w="990" w:type="dxa"/>
          </w:tcPr>
          <w:p w14:paraId="16103599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3322</w:t>
            </w:r>
          </w:p>
        </w:tc>
        <w:tc>
          <w:tcPr>
            <w:tcW w:w="1080" w:type="dxa"/>
          </w:tcPr>
          <w:p w14:paraId="06E4FE03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3642</w:t>
            </w:r>
          </w:p>
        </w:tc>
        <w:tc>
          <w:tcPr>
            <w:tcW w:w="990" w:type="dxa"/>
          </w:tcPr>
          <w:p w14:paraId="19F15AE3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3474</w:t>
            </w:r>
          </w:p>
        </w:tc>
        <w:tc>
          <w:tcPr>
            <w:tcW w:w="2070" w:type="dxa"/>
          </w:tcPr>
          <w:p w14:paraId="5B3866DE" w14:textId="37B18E2C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C753A7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9; 0.85)</w:t>
            </w:r>
          </w:p>
        </w:tc>
      </w:tr>
      <w:tr w:rsidR="00AB7499" w:rsidRPr="00AB7499" w14:paraId="02D0EF49" w14:textId="77777777" w:rsidTr="00AB7499">
        <w:tc>
          <w:tcPr>
            <w:tcW w:w="1165" w:type="dxa"/>
          </w:tcPr>
          <w:p w14:paraId="31DEB295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5 classes</w:t>
            </w:r>
          </w:p>
        </w:tc>
        <w:tc>
          <w:tcPr>
            <w:tcW w:w="1080" w:type="dxa"/>
          </w:tcPr>
          <w:p w14:paraId="4775BCF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41228</w:t>
            </w:r>
          </w:p>
        </w:tc>
        <w:tc>
          <w:tcPr>
            <w:tcW w:w="990" w:type="dxa"/>
          </w:tcPr>
          <w:p w14:paraId="0AE04554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2584</w:t>
            </w:r>
          </w:p>
        </w:tc>
        <w:tc>
          <w:tcPr>
            <w:tcW w:w="1080" w:type="dxa"/>
          </w:tcPr>
          <w:p w14:paraId="58D04DF4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2971</w:t>
            </w:r>
          </w:p>
        </w:tc>
        <w:tc>
          <w:tcPr>
            <w:tcW w:w="990" w:type="dxa"/>
          </w:tcPr>
          <w:p w14:paraId="4A4B6A73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2767</w:t>
            </w:r>
          </w:p>
        </w:tc>
        <w:tc>
          <w:tcPr>
            <w:tcW w:w="2070" w:type="dxa"/>
          </w:tcPr>
          <w:p w14:paraId="4A3F8B54" w14:textId="39A6F7D0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C753A7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8; 0.</w:t>
            </w:r>
            <w:r w:rsidR="001758CD" w:rsidRPr="00AB7499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</w:tr>
      <w:tr w:rsidR="00AB7499" w:rsidRPr="00AB7499" w14:paraId="77437E3A" w14:textId="77777777" w:rsidTr="00AB7499">
        <w:tc>
          <w:tcPr>
            <w:tcW w:w="1165" w:type="dxa"/>
          </w:tcPr>
          <w:p w14:paraId="247867DD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 classes</w:t>
            </w:r>
          </w:p>
        </w:tc>
        <w:tc>
          <w:tcPr>
            <w:tcW w:w="1080" w:type="dxa"/>
          </w:tcPr>
          <w:p w14:paraId="3A35406F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40902</w:t>
            </w:r>
          </w:p>
        </w:tc>
        <w:tc>
          <w:tcPr>
            <w:tcW w:w="990" w:type="dxa"/>
          </w:tcPr>
          <w:p w14:paraId="27F5C72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1954</w:t>
            </w:r>
          </w:p>
        </w:tc>
        <w:tc>
          <w:tcPr>
            <w:tcW w:w="1080" w:type="dxa"/>
          </w:tcPr>
          <w:p w14:paraId="1AE6F5EC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2407</w:t>
            </w:r>
          </w:p>
        </w:tc>
        <w:tc>
          <w:tcPr>
            <w:tcW w:w="990" w:type="dxa"/>
          </w:tcPr>
          <w:p w14:paraId="297519C8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82169</w:t>
            </w:r>
          </w:p>
        </w:tc>
        <w:tc>
          <w:tcPr>
            <w:tcW w:w="2070" w:type="dxa"/>
          </w:tcPr>
          <w:p w14:paraId="0C6AC63B" w14:textId="7B44D5BB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1758CD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9; 0.82)</w:t>
            </w:r>
          </w:p>
        </w:tc>
      </w:tr>
      <w:tr w:rsidR="00AB7499" w:rsidRPr="00AB7499" w14:paraId="5AA90F55" w14:textId="77777777" w:rsidTr="00AB7499">
        <w:tc>
          <w:tcPr>
            <w:tcW w:w="1165" w:type="dxa"/>
          </w:tcPr>
          <w:p w14:paraId="734E6B22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70DF21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2CBE7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94C8E1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EB492A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D62998A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499" w:rsidRPr="00AB7499" w14:paraId="6EFD5F11" w14:textId="77777777" w:rsidTr="00AB7499">
        <w:tc>
          <w:tcPr>
            <w:tcW w:w="1165" w:type="dxa"/>
          </w:tcPr>
          <w:p w14:paraId="22BE25AB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</w:t>
            </w:r>
          </w:p>
        </w:tc>
        <w:tc>
          <w:tcPr>
            <w:tcW w:w="1080" w:type="dxa"/>
          </w:tcPr>
          <w:p w14:paraId="73B7D946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174F8F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5407F9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C2D25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30D442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499" w:rsidRPr="00AB7499" w14:paraId="5B74FBC7" w14:textId="77777777" w:rsidTr="00AB7499">
        <w:tc>
          <w:tcPr>
            <w:tcW w:w="1165" w:type="dxa"/>
          </w:tcPr>
          <w:p w14:paraId="0934FE86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2 classes</w:t>
            </w:r>
          </w:p>
        </w:tc>
        <w:tc>
          <w:tcPr>
            <w:tcW w:w="1080" w:type="dxa"/>
          </w:tcPr>
          <w:p w14:paraId="51150B28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31078</w:t>
            </w:r>
          </w:p>
        </w:tc>
        <w:tc>
          <w:tcPr>
            <w:tcW w:w="990" w:type="dxa"/>
          </w:tcPr>
          <w:p w14:paraId="2F59EB61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2219</w:t>
            </w:r>
          </w:p>
        </w:tc>
        <w:tc>
          <w:tcPr>
            <w:tcW w:w="1080" w:type="dxa"/>
          </w:tcPr>
          <w:p w14:paraId="27A7A6A8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2396</w:t>
            </w:r>
          </w:p>
        </w:tc>
        <w:tc>
          <w:tcPr>
            <w:tcW w:w="990" w:type="dxa"/>
          </w:tcPr>
          <w:p w14:paraId="65B13A45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2298</w:t>
            </w:r>
          </w:p>
        </w:tc>
        <w:tc>
          <w:tcPr>
            <w:tcW w:w="2070" w:type="dxa"/>
          </w:tcPr>
          <w:p w14:paraId="5B154E98" w14:textId="60060EA0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FB78CF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9; 0.83)</w:t>
            </w:r>
          </w:p>
        </w:tc>
      </w:tr>
      <w:tr w:rsidR="00AB7499" w:rsidRPr="00AB7499" w14:paraId="5A21A0CA" w14:textId="77777777" w:rsidTr="00AB7499">
        <w:tc>
          <w:tcPr>
            <w:tcW w:w="1165" w:type="dxa"/>
          </w:tcPr>
          <w:p w14:paraId="31EBE3FA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3 classes</w:t>
            </w:r>
          </w:p>
        </w:tc>
        <w:tc>
          <w:tcPr>
            <w:tcW w:w="1080" w:type="dxa"/>
          </w:tcPr>
          <w:p w14:paraId="4195A9C3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30672</w:t>
            </w:r>
          </w:p>
        </w:tc>
        <w:tc>
          <w:tcPr>
            <w:tcW w:w="990" w:type="dxa"/>
          </w:tcPr>
          <w:p w14:paraId="259E83AB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1429</w:t>
            </w:r>
          </w:p>
        </w:tc>
        <w:tc>
          <w:tcPr>
            <w:tcW w:w="1080" w:type="dxa"/>
          </w:tcPr>
          <w:p w14:paraId="4D2E0B31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1669</w:t>
            </w:r>
          </w:p>
        </w:tc>
        <w:tc>
          <w:tcPr>
            <w:tcW w:w="990" w:type="dxa"/>
          </w:tcPr>
          <w:p w14:paraId="7A7028F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1535</w:t>
            </w:r>
          </w:p>
        </w:tc>
        <w:tc>
          <w:tcPr>
            <w:tcW w:w="2070" w:type="dxa"/>
          </w:tcPr>
          <w:p w14:paraId="3BE1A271" w14:textId="025D6AE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FB78CF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9; 0.87)</w:t>
            </w:r>
          </w:p>
        </w:tc>
      </w:tr>
      <w:tr w:rsidR="00AB7499" w:rsidRPr="00AB7499" w14:paraId="4E866627" w14:textId="77777777" w:rsidTr="00AB7499">
        <w:tc>
          <w:tcPr>
            <w:tcW w:w="1165" w:type="dxa"/>
          </w:tcPr>
          <w:p w14:paraId="57225A1F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4 classes</w:t>
            </w:r>
          </w:p>
        </w:tc>
        <w:tc>
          <w:tcPr>
            <w:tcW w:w="1080" w:type="dxa"/>
          </w:tcPr>
          <w:p w14:paraId="5BE830F3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30320</w:t>
            </w:r>
          </w:p>
        </w:tc>
        <w:tc>
          <w:tcPr>
            <w:tcW w:w="990" w:type="dxa"/>
          </w:tcPr>
          <w:p w14:paraId="75AAC45F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0746</w:t>
            </w:r>
          </w:p>
        </w:tc>
        <w:tc>
          <w:tcPr>
            <w:tcW w:w="1080" w:type="dxa"/>
          </w:tcPr>
          <w:p w14:paraId="333C7882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1049</w:t>
            </w:r>
          </w:p>
        </w:tc>
        <w:tc>
          <w:tcPr>
            <w:tcW w:w="990" w:type="dxa"/>
          </w:tcPr>
          <w:p w14:paraId="31E7E0C7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0881</w:t>
            </w:r>
          </w:p>
        </w:tc>
        <w:tc>
          <w:tcPr>
            <w:tcW w:w="2070" w:type="dxa"/>
          </w:tcPr>
          <w:p w14:paraId="27A70C0F" w14:textId="77A5CACA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FB78CF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E42EB" w:rsidRPr="00AB7499">
              <w:rPr>
                <w:rFonts w:ascii="Times New Roman" w:hAnsi="Times New Roman" w:cs="Times New Roman"/>
                <w:sz w:val="24"/>
                <w:szCs w:val="24"/>
              </w:rPr>
              <w:t>76; 0.84)</w:t>
            </w:r>
          </w:p>
        </w:tc>
      </w:tr>
      <w:tr w:rsidR="00AB7499" w:rsidRPr="00AB7499" w14:paraId="7C1199E6" w14:textId="77777777" w:rsidTr="00AB7499">
        <w:tc>
          <w:tcPr>
            <w:tcW w:w="1165" w:type="dxa"/>
          </w:tcPr>
          <w:p w14:paraId="1509C3AE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5 classes</w:t>
            </w:r>
          </w:p>
        </w:tc>
        <w:tc>
          <w:tcPr>
            <w:tcW w:w="1080" w:type="dxa"/>
          </w:tcPr>
          <w:p w14:paraId="32A4B810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30084</w:t>
            </w:r>
          </w:p>
        </w:tc>
        <w:tc>
          <w:tcPr>
            <w:tcW w:w="990" w:type="dxa"/>
          </w:tcPr>
          <w:p w14:paraId="74360D15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0297</w:t>
            </w:r>
          </w:p>
        </w:tc>
        <w:tc>
          <w:tcPr>
            <w:tcW w:w="1080" w:type="dxa"/>
          </w:tcPr>
          <w:p w14:paraId="58A0E593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0663</w:t>
            </w:r>
          </w:p>
        </w:tc>
        <w:tc>
          <w:tcPr>
            <w:tcW w:w="990" w:type="dxa"/>
          </w:tcPr>
          <w:p w14:paraId="2F94177D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0459</w:t>
            </w:r>
          </w:p>
        </w:tc>
        <w:tc>
          <w:tcPr>
            <w:tcW w:w="2070" w:type="dxa"/>
          </w:tcPr>
          <w:p w14:paraId="5F55DD24" w14:textId="2353CBE5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EE42EB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6; 0.79)</w:t>
            </w:r>
          </w:p>
        </w:tc>
      </w:tr>
      <w:tr w:rsidR="00AB7499" w:rsidRPr="00AB7499" w14:paraId="78507C0A" w14:textId="77777777" w:rsidTr="00AB7499">
        <w:tc>
          <w:tcPr>
            <w:tcW w:w="1165" w:type="dxa"/>
          </w:tcPr>
          <w:p w14:paraId="4A49F501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 classes</w:t>
            </w:r>
          </w:p>
        </w:tc>
        <w:tc>
          <w:tcPr>
            <w:tcW w:w="1080" w:type="dxa"/>
          </w:tcPr>
          <w:p w14:paraId="1249094C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-29909</w:t>
            </w:r>
          </w:p>
        </w:tc>
        <w:tc>
          <w:tcPr>
            <w:tcW w:w="990" w:type="dxa"/>
          </w:tcPr>
          <w:p w14:paraId="16F66B99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59969</w:t>
            </w:r>
          </w:p>
        </w:tc>
        <w:tc>
          <w:tcPr>
            <w:tcW w:w="1080" w:type="dxa"/>
          </w:tcPr>
          <w:p w14:paraId="068A8EE6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0398</w:t>
            </w:r>
          </w:p>
        </w:tc>
        <w:tc>
          <w:tcPr>
            <w:tcW w:w="990" w:type="dxa"/>
          </w:tcPr>
          <w:p w14:paraId="0C98B785" w14:textId="77777777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60159</w:t>
            </w:r>
          </w:p>
        </w:tc>
        <w:tc>
          <w:tcPr>
            <w:tcW w:w="2070" w:type="dxa"/>
          </w:tcPr>
          <w:p w14:paraId="59C51200" w14:textId="4418947E" w:rsidR="00C86D68" w:rsidRPr="00AB7499" w:rsidRDefault="00C86D6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F2CBB" w:rsidRPr="00AB74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42EB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A3005A" w:rsidRPr="00AB74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42EB" w:rsidRPr="00AB7499">
              <w:rPr>
                <w:rFonts w:ascii="Times New Roman" w:hAnsi="Times New Roman" w:cs="Times New Roman"/>
                <w:sz w:val="24"/>
                <w:szCs w:val="24"/>
              </w:rPr>
              <w:t>; 0.79)</w:t>
            </w:r>
          </w:p>
        </w:tc>
      </w:tr>
    </w:tbl>
    <w:p w14:paraId="42B37701" w14:textId="494BA9A3" w:rsidR="00937D4C" w:rsidRPr="00AB7499" w:rsidRDefault="00C86D68" w:rsidP="00AB749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LL</w:t>
      </w:r>
      <w:r w:rsidR="00AB7499">
        <w:rPr>
          <w:rFonts w:ascii="Times New Roman" w:hAnsi="Times New Roman" w:cs="Times New Roman"/>
          <w:sz w:val="24"/>
          <w:szCs w:val="24"/>
        </w:rPr>
        <w:t xml:space="preserve">: </w:t>
      </w:r>
      <w:r w:rsidRPr="00AB7499">
        <w:rPr>
          <w:rFonts w:ascii="Times New Roman" w:hAnsi="Times New Roman" w:cs="Times New Roman"/>
          <w:sz w:val="24"/>
          <w:szCs w:val="24"/>
        </w:rPr>
        <w:t>log-likelihood</w:t>
      </w:r>
      <w:r w:rsidR="00AB7499">
        <w:rPr>
          <w:rFonts w:ascii="Times New Roman" w:hAnsi="Times New Roman" w:cs="Times New Roman"/>
          <w:sz w:val="24"/>
          <w:szCs w:val="24"/>
        </w:rPr>
        <w:t>;</w:t>
      </w:r>
      <w:r w:rsidRPr="00AB7499">
        <w:rPr>
          <w:rFonts w:ascii="Times New Roman" w:hAnsi="Times New Roman" w:cs="Times New Roman"/>
          <w:sz w:val="24"/>
          <w:szCs w:val="24"/>
        </w:rPr>
        <w:t xml:space="preserve"> AIC</w:t>
      </w:r>
      <w:r w:rsidR="00AB7499">
        <w:rPr>
          <w:rFonts w:ascii="Times New Roman" w:hAnsi="Times New Roman" w:cs="Times New Roman"/>
          <w:sz w:val="24"/>
          <w:szCs w:val="24"/>
        </w:rPr>
        <w:t xml:space="preserve">: </w:t>
      </w:r>
      <w:r w:rsidRPr="00AB7499">
        <w:rPr>
          <w:rFonts w:ascii="Times New Roman" w:hAnsi="Times New Roman" w:cs="Times New Roman"/>
          <w:sz w:val="24"/>
          <w:szCs w:val="24"/>
        </w:rPr>
        <w:t>Akaike information criterion</w:t>
      </w:r>
      <w:r w:rsidR="00AB7499">
        <w:rPr>
          <w:rFonts w:ascii="Times New Roman" w:hAnsi="Times New Roman" w:cs="Times New Roman"/>
          <w:sz w:val="24"/>
          <w:szCs w:val="24"/>
        </w:rPr>
        <w:t>;</w:t>
      </w:r>
      <w:r w:rsidRPr="00AB7499">
        <w:rPr>
          <w:rFonts w:ascii="Times New Roman" w:hAnsi="Times New Roman" w:cs="Times New Roman"/>
          <w:sz w:val="24"/>
          <w:szCs w:val="24"/>
        </w:rPr>
        <w:t xml:space="preserve"> BIC</w:t>
      </w:r>
      <w:r w:rsidR="00AB7499">
        <w:rPr>
          <w:rFonts w:ascii="Times New Roman" w:hAnsi="Times New Roman" w:cs="Times New Roman"/>
          <w:sz w:val="24"/>
          <w:szCs w:val="24"/>
        </w:rPr>
        <w:t xml:space="preserve">: </w:t>
      </w:r>
      <w:r w:rsidRPr="00AB7499">
        <w:rPr>
          <w:rFonts w:ascii="Times New Roman" w:hAnsi="Times New Roman" w:cs="Times New Roman"/>
          <w:sz w:val="24"/>
          <w:szCs w:val="24"/>
        </w:rPr>
        <w:t>Bayesian information criterion</w:t>
      </w:r>
      <w:r w:rsidR="00AB7499">
        <w:rPr>
          <w:rFonts w:ascii="Times New Roman" w:hAnsi="Times New Roman" w:cs="Times New Roman"/>
          <w:sz w:val="24"/>
          <w:szCs w:val="24"/>
        </w:rPr>
        <w:t>;</w:t>
      </w:r>
      <w:r w:rsidRPr="00AB74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7499">
        <w:rPr>
          <w:rFonts w:ascii="Times New Roman" w:hAnsi="Times New Roman" w:cs="Times New Roman"/>
          <w:sz w:val="24"/>
          <w:szCs w:val="24"/>
        </w:rPr>
        <w:t>saBIC</w:t>
      </w:r>
      <w:proofErr w:type="spellEnd"/>
      <w:r w:rsidR="00AB7499">
        <w:rPr>
          <w:rFonts w:ascii="Times New Roman" w:hAnsi="Times New Roman" w:cs="Times New Roman"/>
          <w:sz w:val="24"/>
          <w:szCs w:val="24"/>
        </w:rPr>
        <w:t xml:space="preserve">: </w:t>
      </w:r>
      <w:r w:rsidRPr="00AB7499">
        <w:rPr>
          <w:rFonts w:ascii="Times New Roman" w:hAnsi="Times New Roman" w:cs="Times New Roman"/>
          <w:sz w:val="24"/>
          <w:szCs w:val="24"/>
        </w:rPr>
        <w:t>sample size-adjusted Bayesian information criterion</w:t>
      </w:r>
      <w:r w:rsidR="00D71D1F" w:rsidRPr="00AB7499">
        <w:rPr>
          <w:rFonts w:ascii="Times New Roman" w:hAnsi="Times New Roman" w:cs="Times New Roman"/>
          <w:sz w:val="24"/>
          <w:szCs w:val="24"/>
        </w:rPr>
        <w:t>. Confidence intervals for entropy were calculated by using 10 bootstrapped samples</w:t>
      </w:r>
      <w:r w:rsidR="00776184" w:rsidRPr="00AB7499">
        <w:rPr>
          <w:rFonts w:ascii="Times New Roman" w:hAnsi="Times New Roman" w:cs="Times New Roman"/>
          <w:sz w:val="24"/>
          <w:szCs w:val="24"/>
        </w:rPr>
        <w:t xml:space="preserve"> (10 was selected due to computational reasons)</w:t>
      </w:r>
      <w:r w:rsidR="00D71D1F" w:rsidRPr="00AB7499">
        <w:rPr>
          <w:rFonts w:ascii="Times New Roman" w:hAnsi="Times New Roman" w:cs="Times New Roman"/>
          <w:sz w:val="24"/>
          <w:szCs w:val="24"/>
        </w:rPr>
        <w:t>.</w:t>
      </w:r>
      <w:r w:rsidR="00586C8B" w:rsidRPr="00AB7499">
        <w:rPr>
          <w:rFonts w:ascii="Times New Roman" w:hAnsi="Times New Roman" w:cs="Times New Roman"/>
          <w:sz w:val="24"/>
          <w:szCs w:val="24"/>
        </w:rPr>
        <w:t xml:space="preserve"> While the confidence intervals for the 4-class model for men (0.83; 95% CI: 0.76–0.84) overlaps with the 2- and 3-class models, it is higher than the 5-class (0.77; 95% CI: 0.76–0.79) and 6-class (0.76; 95% </w:t>
      </w:r>
      <w:proofErr w:type="spellStart"/>
      <w:r w:rsidR="00586C8B" w:rsidRPr="00AB7499">
        <w:rPr>
          <w:rFonts w:ascii="Times New Roman" w:hAnsi="Times New Roman" w:cs="Times New Roman"/>
          <w:sz w:val="24"/>
          <w:szCs w:val="24"/>
        </w:rPr>
        <w:t>C</w:t>
      </w:r>
      <w:r w:rsidR="00711CE2" w:rsidRPr="00AB7499">
        <w:rPr>
          <w:rFonts w:ascii="Times New Roman" w:hAnsi="Times New Roman" w:cs="Times New Roman"/>
          <w:sz w:val="24"/>
          <w:szCs w:val="24"/>
        </w:rPr>
        <w:t>s</w:t>
      </w:r>
      <w:r w:rsidR="00586C8B" w:rsidRPr="00AB749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86C8B" w:rsidRPr="00AB7499">
        <w:rPr>
          <w:rFonts w:ascii="Times New Roman" w:hAnsi="Times New Roman" w:cs="Times New Roman"/>
          <w:sz w:val="24"/>
          <w:szCs w:val="24"/>
        </w:rPr>
        <w:t>: 0.76–0.79) models. This is in line with our rationale to use a 4-class model to capture complexity without sacrificing interpretability. All confidence intervals overlapped for women, which is in line with our rationale to use a 4-class model for interpretability.</w:t>
      </w:r>
    </w:p>
    <w:p w14:paraId="006F4E8F" w14:textId="77777777" w:rsidR="00937D4C" w:rsidRPr="00AB7499" w:rsidRDefault="00937D4C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br w:type="page"/>
      </w:r>
    </w:p>
    <w:p w14:paraId="40C1C523" w14:textId="107A0ED3" w:rsidR="00C86D68" w:rsidRPr="00AB7499" w:rsidRDefault="00937D4C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 w:rsidRPr="00AB7499">
        <w:rPr>
          <w:rFonts w:ascii="Times New Roman" w:hAnsi="Times New Roman" w:cs="Times New Roman"/>
          <w:sz w:val="24"/>
          <w:szCs w:val="24"/>
        </w:rPr>
        <w:t xml:space="preserve"> </w:t>
      </w:r>
      <w:r w:rsidR="00827AC5" w:rsidRPr="00AB7499">
        <w:rPr>
          <w:rFonts w:ascii="Times New Roman" w:hAnsi="Times New Roman" w:cs="Times New Roman"/>
          <w:sz w:val="24"/>
          <w:szCs w:val="24"/>
        </w:rPr>
        <w:t>Frequencies of allostatic load clinical cut-offs per profile in women</w:t>
      </w:r>
      <w:r w:rsidR="00471450" w:rsidRPr="00AB7499">
        <w:rPr>
          <w:rFonts w:ascii="Times New Roman" w:hAnsi="Times New Roman" w:cs="Times New Roman"/>
          <w:sz w:val="24"/>
          <w:szCs w:val="24"/>
        </w:rPr>
        <w:t xml:space="preserve"> and in men</w:t>
      </w:r>
      <w:r w:rsidR="00827AC5" w:rsidRPr="00AB7499">
        <w:rPr>
          <w:rFonts w:ascii="Times New Roman" w:hAnsi="Times New Roman" w:cs="Times New Roman"/>
          <w:sz w:val="24"/>
          <w:szCs w:val="24"/>
        </w:rPr>
        <w:t>.</w:t>
      </w:r>
    </w:p>
    <w:p w14:paraId="1053DFB1" w14:textId="48EE17DB" w:rsidR="00471450" w:rsidRPr="00AB7499" w:rsidRDefault="00471450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7499">
        <w:rPr>
          <w:rFonts w:ascii="Times New Roman" w:hAnsi="Times New Roman" w:cs="Times New Roman"/>
          <w:i/>
          <w:iCs/>
          <w:sz w:val="24"/>
          <w:szCs w:val="24"/>
        </w:rPr>
        <w:t>Women</w:t>
      </w:r>
    </w:p>
    <w:tbl>
      <w:tblPr>
        <w:tblStyle w:val="TableGrid"/>
        <w:tblW w:w="8959" w:type="dxa"/>
        <w:tblLook w:val="04A0" w:firstRow="1" w:lastRow="0" w:firstColumn="1" w:lastColumn="0" w:noHBand="0" w:noVBand="1"/>
      </w:tblPr>
      <w:tblGrid>
        <w:gridCol w:w="3685"/>
        <w:gridCol w:w="681"/>
        <w:gridCol w:w="962"/>
        <w:gridCol w:w="815"/>
        <w:gridCol w:w="1499"/>
        <w:gridCol w:w="1317"/>
      </w:tblGrid>
      <w:tr w:rsidR="00AB7499" w:rsidRPr="00AB7499" w14:paraId="0AEF24A1" w14:textId="77777777" w:rsidTr="00AB7499">
        <w:trPr>
          <w:trHeight w:val="289"/>
        </w:trPr>
        <w:tc>
          <w:tcPr>
            <w:tcW w:w="3685" w:type="dxa"/>
          </w:tcPr>
          <w:p w14:paraId="26C48C6A" w14:textId="77777777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14:paraId="4686CC57" w14:textId="62CE1CF6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</w:tcPr>
          <w:p w14:paraId="5D4B91E7" w14:textId="644858E2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815" w:type="dxa"/>
          </w:tcPr>
          <w:p w14:paraId="37292B20" w14:textId="62D4FE80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1499" w:type="dxa"/>
          </w:tcPr>
          <w:p w14:paraId="41684D28" w14:textId="52C95F0A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igh cardiovascular</w:t>
            </w:r>
          </w:p>
        </w:tc>
        <w:tc>
          <w:tcPr>
            <w:tcW w:w="1317" w:type="dxa"/>
          </w:tcPr>
          <w:p w14:paraId="5964CBE6" w14:textId="45781A1E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ultisystem</w:t>
            </w:r>
          </w:p>
        </w:tc>
      </w:tr>
      <w:tr w:rsidR="00AB7499" w:rsidRPr="00AB7499" w14:paraId="27662FBF" w14:textId="77777777" w:rsidTr="00AB7499">
        <w:trPr>
          <w:trHeight w:val="289"/>
        </w:trPr>
        <w:tc>
          <w:tcPr>
            <w:tcW w:w="3685" w:type="dxa"/>
          </w:tcPr>
          <w:p w14:paraId="135CE173" w14:textId="21B59581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Systolic blood pressure &gt; 140</w:t>
            </w:r>
            <w:r w:rsidR="0049074F" w:rsidRPr="00AB7499">
              <w:rPr>
                <w:rFonts w:ascii="Times New Roman" w:hAnsi="Times New Roman" w:cs="Times New Roman"/>
              </w:rPr>
              <w:t xml:space="preserve"> mmHg</w:t>
            </w:r>
            <w:r w:rsidR="005D518E" w:rsidRPr="00AB7499">
              <w:rPr>
                <w:rFonts w:ascii="Times New Roman" w:hAnsi="Times New Roman" w:cs="Times New Roman"/>
              </w:rPr>
              <w:t xml:space="preserve"> </w:t>
            </w:r>
            <w:r w:rsidR="005D518E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Chobanian&lt;/Author&gt;&lt;Year&gt;2003&lt;/Year&gt;&lt;RecNum&gt;63&lt;/RecNum&gt;&lt;DisplayText&gt;&lt;style face="superscript"&gt;2&lt;/style&gt;&lt;/DisplayText&gt;&lt;record&gt;&lt;rec-number&gt;63&lt;/rec-number&gt;&lt;foreign-keys&gt;&lt;key app="EN" db-id="pedv5ws555afxbe2xap50dt9v90dz0e9f00e" timestamp="1739961229"&gt;63&lt;/key&gt;&lt;/foreign-keys&gt;&lt;ref-type name="Journal Article"&gt;17&lt;/ref-type&gt;&lt;contributors&gt;&lt;authors&gt;&lt;author&gt;Chobanian, A. V.&lt;/author&gt;&lt;author&gt;Bakris, G. L.&lt;/author&gt;&lt;author&gt;Black, H. R.&lt;/author&gt;&lt;author&gt;Cushman, W. C.&lt;/author&gt;&lt;author&gt;Green, L. A.&lt;/author&gt;&lt;author&gt;Izzo, J. L., Jr.&lt;/author&gt;&lt;author&gt;Jones, D. W.&lt;/author&gt;&lt;author&gt;Materson, B. J.&lt;/author&gt;&lt;author&gt;Oparil, S.&lt;/author&gt;&lt;author&gt;Wright, J. T., Jr.&lt;/author&gt;&lt;author&gt;Roccella, E. J.&lt;/author&gt;&lt;/authors&gt;&lt;/contributors&gt;&lt;auth-address&gt;Boston University School of Medicine, Boston, Mass, USA.&lt;/auth-address&gt;&lt;titles&gt;&lt;title&gt;Seventh report of the Joint National Committee on Prevention, Detection, Evaluation, and Treatment of High Blood Pressure&lt;/title&gt;&lt;secondary-title&gt;Hypertension&lt;/secondary-title&gt;&lt;/titles&gt;&lt;periodical&gt;&lt;full-title&gt;Hypertension&lt;/full-title&gt;&lt;/periodical&gt;&lt;pages&gt;1206-52&lt;/pages&gt;&lt;volume&gt;42&lt;/volume&gt;&lt;number&gt;6&lt;/number&gt;&lt;edition&gt;20031201&lt;/edition&gt;&lt;keywords&gt;&lt;keyword&gt;Adult&lt;/keyword&gt;&lt;keyword&gt;Aged&lt;/keyword&gt;&lt;keyword&gt;Antihypertensive Agents/therapeutic use&lt;/keyword&gt;&lt;keyword&gt;Blood Pressure/drug effects&lt;/keyword&gt;&lt;keyword&gt;Blood Pressure Determination/methods/standards&lt;/keyword&gt;&lt;keyword&gt;Cardiovascular Diseases/epidemiology/mortality&lt;/keyword&gt;&lt;keyword&gt;Female&lt;/keyword&gt;&lt;keyword&gt;Humans&lt;/keyword&gt;&lt;keyword&gt;Hypertension/*diagnosis/prevention &amp;amp; control/*therapy&lt;/keyword&gt;&lt;keyword&gt;Male&lt;/keyword&gt;&lt;keyword&gt;Middle Aged&lt;/keyword&gt;&lt;keyword&gt;Risk Factors&lt;/keyword&gt;&lt;/keywords&gt;&lt;dates&gt;&lt;year&gt;2003&lt;/year&gt;&lt;pub-dates&gt;&lt;date&gt;Dec&lt;/date&gt;&lt;/pub-dates&gt;&lt;/dates&gt;&lt;isbn&gt;0194-911x&lt;/isbn&gt;&lt;accession-num&gt;14656957&lt;/accession-num&gt;&lt;urls&gt;&lt;/urls&gt;&lt;electronic-resource-num&gt;10.1161/01.HYP.0000107251.49515.c2&lt;/electronic-resource-num&gt;&lt;remote-database-provider&gt;NLM&lt;/remote-database-provider&gt;&lt;language&gt;eng&lt;/language&gt;&lt;/record&gt;&lt;/Cite&gt;&lt;/EndNote&gt;</w:instrText>
            </w:r>
            <w:r w:rsidR="005D518E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5D518E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43D2C24D" w14:textId="75469E93" w:rsidR="00420716" w:rsidRPr="00AB7499" w:rsidRDefault="00D5019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962" w:type="dxa"/>
          </w:tcPr>
          <w:p w14:paraId="6D41ABA7" w14:textId="21E0B028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815" w:type="dxa"/>
          </w:tcPr>
          <w:p w14:paraId="0B630C53" w14:textId="4C57F298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499" w:type="dxa"/>
          </w:tcPr>
          <w:p w14:paraId="71DC79EE" w14:textId="20BFBAEA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17" w:type="dxa"/>
          </w:tcPr>
          <w:p w14:paraId="323E9EFD" w14:textId="7F1ED821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1%</w:t>
            </w:r>
          </w:p>
        </w:tc>
      </w:tr>
      <w:tr w:rsidR="00AB7499" w:rsidRPr="00AB7499" w14:paraId="2DF5285B" w14:textId="77777777" w:rsidTr="00AB7499">
        <w:trPr>
          <w:trHeight w:val="289"/>
        </w:trPr>
        <w:tc>
          <w:tcPr>
            <w:tcW w:w="3685" w:type="dxa"/>
          </w:tcPr>
          <w:p w14:paraId="16427214" w14:textId="51E00071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Diastolic blood pressure &gt; 90</w:t>
            </w:r>
            <w:r w:rsidR="0049074F" w:rsidRPr="00AB7499">
              <w:rPr>
                <w:rFonts w:ascii="Times New Roman" w:hAnsi="Times New Roman" w:cs="Times New Roman"/>
              </w:rPr>
              <w:t xml:space="preserve"> mmHg</w:t>
            </w:r>
            <w:r w:rsidR="005D518E" w:rsidRPr="00AB7499">
              <w:rPr>
                <w:rFonts w:ascii="Times New Roman" w:hAnsi="Times New Roman" w:cs="Times New Roman"/>
              </w:rPr>
              <w:t xml:space="preserve"> </w:t>
            </w:r>
            <w:r w:rsidR="005D518E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Chobanian&lt;/Author&gt;&lt;Year&gt;2003&lt;/Year&gt;&lt;RecNum&gt;63&lt;/RecNum&gt;&lt;DisplayText&gt;&lt;style face="superscript"&gt;2&lt;/style&gt;&lt;/DisplayText&gt;&lt;record&gt;&lt;rec-number&gt;63&lt;/rec-number&gt;&lt;foreign-keys&gt;&lt;key app="EN" db-id="pedv5ws555afxbe2xap50dt9v90dz0e9f00e" timestamp="1739961229"&gt;63&lt;/key&gt;&lt;/foreign-keys&gt;&lt;ref-type name="Journal Article"&gt;17&lt;/ref-type&gt;&lt;contributors&gt;&lt;authors&gt;&lt;author&gt;Chobanian, A. V.&lt;/author&gt;&lt;author&gt;Bakris, G. L.&lt;/author&gt;&lt;author&gt;Black, H. R.&lt;/author&gt;&lt;author&gt;Cushman, W. C.&lt;/author&gt;&lt;author&gt;Green, L. A.&lt;/author&gt;&lt;author&gt;Izzo, J. L., Jr.&lt;/author&gt;&lt;author&gt;Jones, D. W.&lt;/author&gt;&lt;author&gt;Materson, B. J.&lt;/author&gt;&lt;author&gt;Oparil, S.&lt;/author&gt;&lt;author&gt;Wright, J. T., Jr.&lt;/author&gt;&lt;author&gt;Roccella, E. J.&lt;/author&gt;&lt;/authors&gt;&lt;/contributors&gt;&lt;auth-address&gt;Boston University School of Medicine, Boston, Mass, USA.&lt;/auth-address&gt;&lt;titles&gt;&lt;title&gt;Seventh report of the Joint National Committee on Prevention, Detection, Evaluation, and Treatment of High Blood Pressure&lt;/title&gt;&lt;secondary-title&gt;Hypertension&lt;/secondary-title&gt;&lt;/titles&gt;&lt;periodical&gt;&lt;full-title&gt;Hypertension&lt;/full-title&gt;&lt;/periodical&gt;&lt;pages&gt;1206-52&lt;/pages&gt;&lt;volume&gt;42&lt;/volume&gt;&lt;number&gt;6&lt;/number&gt;&lt;edition&gt;20031201&lt;/edition&gt;&lt;keywords&gt;&lt;keyword&gt;Adult&lt;/keyword&gt;&lt;keyword&gt;Aged&lt;/keyword&gt;&lt;keyword&gt;Antihypertensive Agents/therapeutic use&lt;/keyword&gt;&lt;keyword&gt;Blood Pressure/drug effects&lt;/keyword&gt;&lt;keyword&gt;Blood Pressure Determination/methods/standards&lt;/keyword&gt;&lt;keyword&gt;Cardiovascular Diseases/epidemiology/mortality&lt;/keyword&gt;&lt;keyword&gt;Female&lt;/keyword&gt;&lt;keyword&gt;Humans&lt;/keyword&gt;&lt;keyword&gt;Hypertension/*diagnosis/prevention &amp;amp; control/*therapy&lt;/keyword&gt;&lt;keyword&gt;Male&lt;/keyword&gt;&lt;keyword&gt;Middle Aged&lt;/keyword&gt;&lt;keyword&gt;Risk Factors&lt;/keyword&gt;&lt;/keywords&gt;&lt;dates&gt;&lt;year&gt;2003&lt;/year&gt;&lt;pub-dates&gt;&lt;date&gt;Dec&lt;/date&gt;&lt;/pub-dates&gt;&lt;/dates&gt;&lt;isbn&gt;0194-911x&lt;/isbn&gt;&lt;accession-num&gt;14656957&lt;/accession-num&gt;&lt;urls&gt;&lt;/urls&gt;&lt;electronic-resource-num&gt;10.1161/01.HYP.0000107251.49515.c2&lt;/electronic-resource-num&gt;&lt;remote-database-provider&gt;NLM&lt;/remote-database-provider&gt;&lt;language&gt;eng&lt;/language&gt;&lt;/record&gt;&lt;/Cite&gt;&lt;/EndNote&gt;</w:instrText>
            </w:r>
            <w:r w:rsidR="005D518E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5D518E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5883F85E" w14:textId="4B3164AB" w:rsidR="00420716" w:rsidRPr="00AB7499" w:rsidRDefault="00F04EFC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62" w:type="dxa"/>
          </w:tcPr>
          <w:p w14:paraId="0E1F2BE1" w14:textId="64FCFD08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15" w:type="dxa"/>
          </w:tcPr>
          <w:p w14:paraId="5CE31C92" w14:textId="07E3F768" w:rsidR="00420716" w:rsidRPr="00AB7499" w:rsidRDefault="0042071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499" w:type="dxa"/>
          </w:tcPr>
          <w:p w14:paraId="0FCBF1F9" w14:textId="5D83367E" w:rsidR="00420716" w:rsidRPr="00AB7499" w:rsidRDefault="00AE398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317" w:type="dxa"/>
          </w:tcPr>
          <w:p w14:paraId="1E0E8446" w14:textId="40A409F5" w:rsidR="00420716" w:rsidRPr="00AB7499" w:rsidRDefault="00AE398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%</w:t>
            </w:r>
          </w:p>
        </w:tc>
      </w:tr>
      <w:tr w:rsidR="00AB7499" w:rsidRPr="00AB7499" w14:paraId="0102AA03" w14:textId="77777777" w:rsidTr="00AB7499">
        <w:trPr>
          <w:trHeight w:val="289"/>
        </w:trPr>
        <w:tc>
          <w:tcPr>
            <w:tcW w:w="3685" w:type="dxa"/>
          </w:tcPr>
          <w:p w14:paraId="3119E401" w14:textId="61C26DEB" w:rsidR="00420716" w:rsidRPr="00AB7499" w:rsidRDefault="00713A4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Abdominal circumference</w:t>
            </w:r>
            <w:r w:rsidR="004A6312" w:rsidRPr="00AB7499">
              <w:rPr>
                <w:rFonts w:ascii="Times New Roman" w:hAnsi="Times New Roman" w:cs="Times New Roman"/>
              </w:rPr>
              <w:t xml:space="preserve"> &gt; 88</w:t>
            </w:r>
            <w:r w:rsidR="002A375F" w:rsidRPr="00AB7499">
              <w:rPr>
                <w:rFonts w:ascii="Times New Roman" w:hAnsi="Times New Roman" w:cs="Times New Roman"/>
              </w:rPr>
              <w:t xml:space="preserve"> cm</w:t>
            </w:r>
            <w:r w:rsidR="00BA3F35" w:rsidRPr="00AB7499">
              <w:rPr>
                <w:rFonts w:ascii="Times New Roman" w:hAnsi="Times New Roman" w:cs="Times New Roman"/>
              </w:rPr>
              <w:t xml:space="preserve"> </w:t>
            </w:r>
            <w:r w:rsidR="00BA3F35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Ross&lt;/Author&gt;&lt;Year&gt;2020&lt;/Year&gt;&lt;RecNum&gt;64&lt;/RecNum&gt;&lt;DisplayText&gt;&lt;style face="superscript"&gt;3&lt;/style&gt;&lt;/DisplayText&gt;&lt;record&gt;&lt;rec-number&gt;64&lt;/rec-number&gt;&lt;foreign-keys&gt;&lt;key app="EN" db-id="pedv5ws555afxbe2xap50dt9v90dz0e9f00e" timestamp="1739961384"&gt;64&lt;/key&gt;&lt;/foreign-keys&gt;&lt;ref-type name="Journal Article"&gt;17&lt;/ref-type&gt;&lt;contributors&gt;&lt;authors&gt;&lt;author&gt;Ross, Robert&lt;/author&gt;&lt;author&gt;Neeland, Ian J.&lt;/author&gt;&lt;author&gt;Yamashita, Shizuya&lt;/author&gt;&lt;author&gt;Shai, Iris&lt;/author&gt;&lt;author&gt;Seidell, Jaap&lt;/author&gt;&lt;author&gt;Magni, Paolo&lt;/author&gt;&lt;author&gt;Santos, Raul D.&lt;/author&gt;&lt;author&gt;Arsenault, Benoit&lt;/author&gt;&lt;author&gt;Cuevas, Ada&lt;/author&gt;&lt;author&gt;Hu, Frank B.&lt;/author&gt;&lt;author&gt;Griffin, Bruce A.&lt;/author&gt;&lt;author&gt;Zambon, Alberto&lt;/author&gt;&lt;author&gt;Barter, Philip&lt;/author&gt;&lt;author&gt;Fruchart, Jean-Charles&lt;/author&gt;&lt;author&gt;Eckel, Robert H.&lt;/author&gt;&lt;author&gt;Matsuzawa, Yuji&lt;/author&gt;&lt;author&gt;Després, Jean-Pierre&lt;/author&gt;&lt;/authors&gt;&lt;/contributors&gt;&lt;titles&gt;&lt;title&gt;Waist circumference as a vital sign in clinical practice: a Consensus Statement from the IAS and ICCR Working Group on Visceral Obesity&lt;/title&gt;&lt;secondary-title&gt;Nature Reviews Endocrinology&lt;/secondary-title&gt;&lt;/titles&gt;&lt;periodical&gt;&lt;full-title&gt;Nature Reviews Endocrinology&lt;/full-title&gt;&lt;/periodical&gt;&lt;pages&gt;177-189&lt;/pages&gt;&lt;volume&gt;16&lt;/volume&gt;&lt;number&gt;3&lt;/number&gt;&lt;dates&gt;&lt;year&gt;2020&lt;/year&gt;&lt;pub-dates&gt;&lt;date&gt;2020/03/01&lt;/date&gt;&lt;/pub-dates&gt;&lt;/dates&gt;&lt;isbn&gt;1759-5037&lt;/isbn&gt;&lt;urls&gt;&lt;related-urls&gt;&lt;url&gt;https://doi.org/10.1038/s41574-019-0310-7&lt;/url&gt;&lt;/related-urls&gt;&lt;/urls&gt;&lt;electronic-resource-num&gt;10.1038/s41574-019-0310-7&lt;/electronic-resource-num&gt;&lt;/record&gt;&lt;/Cite&gt;&lt;/EndNote&gt;</w:instrText>
            </w:r>
            <w:r w:rsidR="00BA3F35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BA3F35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634D3A8B" w14:textId="6ED85805" w:rsidR="00420716" w:rsidRPr="00AB7499" w:rsidRDefault="007A259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962" w:type="dxa"/>
          </w:tcPr>
          <w:p w14:paraId="494CD600" w14:textId="55565F6F" w:rsidR="00420716" w:rsidRPr="00AB7499" w:rsidRDefault="0028513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815" w:type="dxa"/>
          </w:tcPr>
          <w:p w14:paraId="23BA9D76" w14:textId="4661597B" w:rsidR="00420716" w:rsidRPr="00AB7499" w:rsidRDefault="009640F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499" w:type="dxa"/>
          </w:tcPr>
          <w:p w14:paraId="49377B14" w14:textId="1911BBA8" w:rsidR="00420716" w:rsidRPr="00AB7499" w:rsidRDefault="009640F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317" w:type="dxa"/>
          </w:tcPr>
          <w:p w14:paraId="7079857B" w14:textId="0E75EAD2" w:rsidR="00420716" w:rsidRPr="00AB7499" w:rsidRDefault="00F4536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90%</w:t>
            </w:r>
          </w:p>
        </w:tc>
      </w:tr>
      <w:tr w:rsidR="00AB7499" w:rsidRPr="00AB7499" w14:paraId="4FD5EDE5" w14:textId="77777777" w:rsidTr="00AB7499">
        <w:trPr>
          <w:trHeight w:val="289"/>
        </w:trPr>
        <w:tc>
          <w:tcPr>
            <w:tcW w:w="3685" w:type="dxa"/>
          </w:tcPr>
          <w:p w14:paraId="5E40DEF9" w14:textId="757EC291" w:rsidR="00420716" w:rsidRPr="00AB7499" w:rsidRDefault="00CB3996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DL &lt; 1.</w:t>
            </w:r>
            <w:r w:rsidR="00B245AE" w:rsidRPr="00AB7499">
              <w:rPr>
                <w:rFonts w:ascii="Times New Roman" w:hAnsi="Times New Roman" w:cs="Times New Roman"/>
              </w:rPr>
              <w:t>3</w:t>
            </w:r>
            <w:r w:rsidR="0049074F" w:rsidRPr="00AB7499">
              <w:rPr>
                <w:rFonts w:ascii="Times New Roman" w:hAnsi="Times New Roman" w:cs="Times New Roman"/>
              </w:rPr>
              <w:t xml:space="preserve"> </w:t>
            </w:r>
            <w:r w:rsidR="00150276" w:rsidRPr="00AB7499">
              <w:rPr>
                <w:rFonts w:ascii="Times New Roman" w:hAnsi="Times New Roman" w:cs="Times New Roman"/>
              </w:rPr>
              <w:t>mmol/L</w:t>
            </w:r>
            <w:r w:rsidR="00F46516" w:rsidRPr="00AB7499">
              <w:rPr>
                <w:rFonts w:ascii="Times New Roman" w:hAnsi="Times New Roman" w:cs="Times New Roman"/>
              </w:rPr>
              <w:t xml:space="preserve"> </w:t>
            </w:r>
            <w:r w:rsidR="0092582A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5&lt;/Year&gt;&lt;RecNum&gt;65&lt;/RecNum&gt;&lt;DisplayText&gt;&lt;style face="superscript"&gt;4&lt;/style&gt;&lt;/DisplayText&gt;&lt;record&gt;&lt;rec-number&gt;65&lt;/rec-number&gt;&lt;foreign-keys&gt;&lt;key app="EN" db-id="pedv5ws555afxbe2xap50dt9v90dz0e9f00e" timestamp="1739961951"&gt;65&lt;/key&gt;&lt;/foreign-keys&gt;&lt;ref-type name="Book Section"&gt;5&lt;/ref-type&gt;&lt;contributors&gt;&lt;authors&gt;&lt;author&gt;Lee, Y.&lt;/author&gt;&lt;author&gt;Siddiqui, W. J.&lt;/author&gt;&lt;/authors&gt;&lt;/contributors&gt;&lt;auth-address&gt;Harvard Medical School; Chung Shan Medical University&amp;#xD;Drexel University&lt;/auth-address&gt;&lt;titles&gt;&lt;title&gt;Cholesterol Levels&lt;/title&gt;&lt;secondary-title&gt;StatPearls&lt;/secondary-title&gt;&lt;/titles&gt;&lt;dates&gt;&lt;year&gt;2025&lt;/year&gt;&lt;/dates&gt;&lt;pub-location&gt;Treasure Island (FL)&lt;/pub-location&gt;&lt;publisher&gt;StatPearls Publishing&amp;#xD;Copyright © 2025, StatPearls Publishing LLC.&lt;/publisher&gt;&lt;accession-num&gt;31194434&lt;/accession-num&gt;&lt;urls&gt;&lt;/urls&gt;&lt;language&gt;eng&lt;/language&gt;&lt;/record&gt;&lt;/Cite&gt;&lt;/EndNote&gt;</w:instrText>
            </w:r>
            <w:r w:rsidR="0092582A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92582A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557BE478" w14:textId="0640BC1F" w:rsidR="00420716" w:rsidRPr="00AB7499" w:rsidRDefault="00BB2FB1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</w:t>
            </w:r>
            <w:r w:rsidR="00C11D25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79B6E4E6" w14:textId="465F92C0" w:rsidR="00420716" w:rsidRPr="00AB7499" w:rsidRDefault="00F50D7C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815" w:type="dxa"/>
          </w:tcPr>
          <w:p w14:paraId="78784D2D" w14:textId="353CE3A1" w:rsidR="00420716" w:rsidRPr="00AB7499" w:rsidRDefault="00955000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</w:t>
            </w:r>
            <w:r w:rsidR="00F50D7C" w:rsidRPr="00AB7499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499" w:type="dxa"/>
          </w:tcPr>
          <w:p w14:paraId="3A35C0D7" w14:textId="6669A48D" w:rsidR="00420716" w:rsidRPr="00AB7499" w:rsidRDefault="00F50D7C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</w:t>
            </w:r>
            <w:r w:rsidR="005329F7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3B33DDEF" w14:textId="5ECAEBBB" w:rsidR="00420716" w:rsidRPr="00AB7499" w:rsidRDefault="005329F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3</w:t>
            </w:r>
            <w:r w:rsidR="008272E5" w:rsidRPr="00AB7499">
              <w:rPr>
                <w:rFonts w:ascii="Times New Roman" w:hAnsi="Times New Roman" w:cs="Times New Roman"/>
              </w:rPr>
              <w:t>%</w:t>
            </w:r>
          </w:p>
        </w:tc>
      </w:tr>
      <w:tr w:rsidR="00AB7499" w:rsidRPr="00AB7499" w14:paraId="567945E3" w14:textId="77777777" w:rsidTr="00AB7499">
        <w:trPr>
          <w:trHeight w:val="289"/>
        </w:trPr>
        <w:tc>
          <w:tcPr>
            <w:tcW w:w="3685" w:type="dxa"/>
          </w:tcPr>
          <w:p w14:paraId="58A1ADFC" w14:textId="141D8AC5" w:rsidR="00CB3996" w:rsidRPr="00AB7499" w:rsidRDefault="00CB3996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 xml:space="preserve">LDL &gt; </w:t>
            </w:r>
            <w:r w:rsidR="009701C0" w:rsidRPr="00AB7499">
              <w:rPr>
                <w:rFonts w:ascii="Times New Roman" w:hAnsi="Times New Roman" w:cs="Times New Roman"/>
              </w:rPr>
              <w:t>3.4</w:t>
            </w:r>
            <w:r w:rsidR="00150276" w:rsidRPr="00AB7499">
              <w:rPr>
                <w:rFonts w:ascii="Times New Roman" w:hAnsi="Times New Roman" w:cs="Times New Roman"/>
              </w:rPr>
              <w:t xml:space="preserve"> mmol/L</w:t>
            </w:r>
            <w:r w:rsidR="00562181" w:rsidRPr="00AB7499">
              <w:rPr>
                <w:rFonts w:ascii="Times New Roman" w:hAnsi="Times New Roman" w:cs="Times New Roman"/>
              </w:rPr>
              <w:t xml:space="preserve"> </w:t>
            </w:r>
            <w:r w:rsidR="00562181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5&lt;/Year&gt;&lt;RecNum&gt;65&lt;/RecNum&gt;&lt;DisplayText&gt;&lt;style face="superscript"&gt;4&lt;/style&gt;&lt;/DisplayText&gt;&lt;record&gt;&lt;rec-number&gt;65&lt;/rec-number&gt;&lt;foreign-keys&gt;&lt;key app="EN" db-id="pedv5ws555afxbe2xap50dt9v90dz0e9f00e" timestamp="1739961951"&gt;65&lt;/key&gt;&lt;/foreign-keys&gt;&lt;ref-type name="Book Section"&gt;5&lt;/ref-type&gt;&lt;contributors&gt;&lt;authors&gt;&lt;author&gt;Lee, Y.&lt;/author&gt;&lt;author&gt;Siddiqui, W. J.&lt;/author&gt;&lt;/authors&gt;&lt;/contributors&gt;&lt;auth-address&gt;Harvard Medical School; Chung Shan Medical University&amp;#xD;Drexel University&lt;/auth-address&gt;&lt;titles&gt;&lt;title&gt;Cholesterol Levels&lt;/title&gt;&lt;secondary-title&gt;StatPearls&lt;/secondary-title&gt;&lt;/titles&gt;&lt;dates&gt;&lt;year&gt;2025&lt;/year&gt;&lt;/dates&gt;&lt;pub-location&gt;Treasure Island (FL)&lt;/pub-location&gt;&lt;publisher&gt;StatPearls Publishing&amp;#xD;Copyright © 2025, StatPearls Publishing LLC.&lt;/publisher&gt;&lt;accession-num&gt;31194434&lt;/accession-num&gt;&lt;urls&gt;&lt;/urls&gt;&lt;language&gt;eng&lt;/language&gt;&lt;/record&gt;&lt;/Cite&gt;&lt;/EndNote&gt;</w:instrText>
            </w:r>
            <w:r w:rsidR="00562181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562181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4D9C7184" w14:textId="1346F3AD" w:rsidR="00CB3996" w:rsidRPr="00AB7499" w:rsidRDefault="0042198C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9</w:t>
            </w:r>
            <w:r w:rsidR="00C81D1F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05BBAE0C" w14:textId="7C753384" w:rsidR="00CB3996" w:rsidRPr="00AB7499" w:rsidRDefault="0022078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4</w:t>
            </w:r>
            <w:r w:rsidR="00B477E7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5" w:type="dxa"/>
          </w:tcPr>
          <w:p w14:paraId="0C10B4B7" w14:textId="4F9C8AF6" w:rsidR="00CB3996" w:rsidRPr="00AB7499" w:rsidRDefault="0022078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5</w:t>
            </w:r>
            <w:r w:rsidR="00B477E7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77F1865A" w14:textId="3C894F02" w:rsidR="00CB3996" w:rsidRPr="00AB7499" w:rsidRDefault="00C9756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1</w:t>
            </w:r>
            <w:r w:rsidR="00891B0C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07BC1B8B" w14:textId="47E374F0" w:rsidR="00CB3996" w:rsidRPr="00AB7499" w:rsidRDefault="00C9756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4</w:t>
            </w:r>
            <w:r w:rsidR="00891B0C" w:rsidRPr="00AB7499">
              <w:rPr>
                <w:rFonts w:ascii="Times New Roman" w:hAnsi="Times New Roman" w:cs="Times New Roman"/>
              </w:rPr>
              <w:t>%</w:t>
            </w:r>
          </w:p>
        </w:tc>
      </w:tr>
      <w:tr w:rsidR="00AB7499" w:rsidRPr="00AB7499" w14:paraId="6CDA8FAC" w14:textId="77777777" w:rsidTr="00AB7499">
        <w:trPr>
          <w:trHeight w:val="289"/>
        </w:trPr>
        <w:tc>
          <w:tcPr>
            <w:tcW w:w="3685" w:type="dxa"/>
          </w:tcPr>
          <w:p w14:paraId="7F171957" w14:textId="260C01BE" w:rsidR="00891B0C" w:rsidRPr="00AB7499" w:rsidRDefault="00EB7C41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orning cortisol</w:t>
            </w:r>
            <w:r w:rsidR="00330338" w:rsidRPr="00AB7499">
              <w:rPr>
                <w:rFonts w:ascii="Times New Roman" w:hAnsi="Times New Roman" w:cs="Times New Roman"/>
              </w:rPr>
              <w:t xml:space="preserve"> &gt; 13.2</w:t>
            </w:r>
            <w:r w:rsidR="000E51B4" w:rsidRPr="00AB7499">
              <w:rPr>
                <w:rFonts w:ascii="Times New Roman" w:hAnsi="Times New Roman" w:cs="Times New Roman"/>
              </w:rPr>
              <w:t xml:space="preserve"> nmol/L</w:t>
            </w:r>
            <w:r w:rsidR="006756A7" w:rsidRPr="00AB7499">
              <w:rPr>
                <w:rFonts w:ascii="Times New Roman" w:hAnsi="Times New Roman" w:cs="Times New Roman"/>
              </w:rPr>
              <w:t xml:space="preserve"> </w:t>
            </w:r>
            <w:r w:rsidR="00D63E15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IwPC9ZZWFyPjxSZWNO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IwPC9ZZWFyPjxSZWNO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D63E15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="00D63E15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34342D7F" w14:textId="0D18E4E1" w:rsidR="00891B0C" w:rsidRPr="00AB7499" w:rsidRDefault="002D452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962" w:type="dxa"/>
          </w:tcPr>
          <w:p w14:paraId="50C22399" w14:textId="11C0227C" w:rsidR="00891B0C" w:rsidRPr="00AB7499" w:rsidRDefault="008F4E3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815" w:type="dxa"/>
          </w:tcPr>
          <w:p w14:paraId="42DC82D8" w14:textId="4F01291F" w:rsidR="00891B0C" w:rsidRPr="00AB7499" w:rsidRDefault="008F4E3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499" w:type="dxa"/>
          </w:tcPr>
          <w:p w14:paraId="20945F47" w14:textId="351B9FED" w:rsidR="00891B0C" w:rsidRPr="00AB7499" w:rsidRDefault="00A6503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317" w:type="dxa"/>
          </w:tcPr>
          <w:p w14:paraId="7717F337" w14:textId="5B4DA001" w:rsidR="00891B0C" w:rsidRPr="00AB7499" w:rsidRDefault="00A6503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2%</w:t>
            </w:r>
          </w:p>
        </w:tc>
      </w:tr>
      <w:tr w:rsidR="00AB7499" w:rsidRPr="00AB7499" w14:paraId="31A9D62A" w14:textId="77777777" w:rsidTr="00AB7499">
        <w:trPr>
          <w:trHeight w:val="289"/>
        </w:trPr>
        <w:tc>
          <w:tcPr>
            <w:tcW w:w="3685" w:type="dxa"/>
          </w:tcPr>
          <w:p w14:paraId="10830121" w14:textId="2D0D7177" w:rsidR="00EB7C41" w:rsidRPr="00AB7499" w:rsidRDefault="00EB7C41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Evening cortisol</w:t>
            </w:r>
            <w:r w:rsidR="00330338" w:rsidRPr="00AB7499">
              <w:rPr>
                <w:rFonts w:ascii="Times New Roman" w:hAnsi="Times New Roman" w:cs="Times New Roman"/>
              </w:rPr>
              <w:t xml:space="preserve"> &gt; 10.1</w:t>
            </w:r>
            <w:r w:rsidR="000E51B4" w:rsidRPr="00AB7499">
              <w:rPr>
                <w:rFonts w:ascii="Times New Roman" w:hAnsi="Times New Roman" w:cs="Times New Roman"/>
              </w:rPr>
              <w:t xml:space="preserve"> nmol/L</w:t>
            </w:r>
            <w:r w:rsidR="00D9033D" w:rsidRPr="00AB7499">
              <w:rPr>
                <w:rFonts w:ascii="Times New Roman" w:hAnsi="Times New Roman" w:cs="Times New Roman"/>
              </w:rPr>
              <w:t xml:space="preserve"> </w:t>
            </w:r>
            <w:r w:rsidR="00D9033D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FhbDwvQXV0aG9yPjxZZWFyPjIwMjE8L1llYXI+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FhbDwvQXV0aG9yPjxZZWFyPjIwMjE8L1llYXI+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D9033D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D9033D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0CCF119A" w14:textId="5834B191" w:rsidR="00EB7C41" w:rsidRPr="00AB7499" w:rsidRDefault="003E6CD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962" w:type="dxa"/>
          </w:tcPr>
          <w:p w14:paraId="7EE306C6" w14:textId="178AFB2C" w:rsidR="00EB7C41" w:rsidRPr="00AB7499" w:rsidRDefault="00317E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815" w:type="dxa"/>
          </w:tcPr>
          <w:p w14:paraId="6687E538" w14:textId="2D3D552F" w:rsidR="00EB7C41" w:rsidRPr="00AB7499" w:rsidRDefault="00317E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499" w:type="dxa"/>
          </w:tcPr>
          <w:p w14:paraId="067188F6" w14:textId="2C075003" w:rsidR="00EB7C41" w:rsidRPr="00AB7499" w:rsidRDefault="00317E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17" w:type="dxa"/>
          </w:tcPr>
          <w:p w14:paraId="4CA00342" w14:textId="68D26832" w:rsidR="00EB7C41" w:rsidRPr="00AB7499" w:rsidRDefault="006B4B70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2%</w:t>
            </w:r>
          </w:p>
        </w:tc>
      </w:tr>
      <w:tr w:rsidR="00AB7499" w:rsidRPr="00AB7499" w14:paraId="55CBAD50" w14:textId="77777777" w:rsidTr="00AB7499">
        <w:trPr>
          <w:trHeight w:val="289"/>
        </w:trPr>
        <w:tc>
          <w:tcPr>
            <w:tcW w:w="3685" w:type="dxa"/>
          </w:tcPr>
          <w:p w14:paraId="030515A3" w14:textId="47F11544" w:rsidR="00330338" w:rsidRPr="00AB7499" w:rsidRDefault="0033033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C-reactive protein</w:t>
            </w:r>
            <w:r w:rsidR="000E51B4" w:rsidRPr="00AB7499">
              <w:rPr>
                <w:rFonts w:ascii="Times New Roman" w:hAnsi="Times New Roman" w:cs="Times New Roman"/>
              </w:rPr>
              <w:t xml:space="preserve"> &gt; </w:t>
            </w:r>
            <w:r w:rsidR="0076615E" w:rsidRPr="00AB7499">
              <w:rPr>
                <w:rFonts w:ascii="Times New Roman" w:hAnsi="Times New Roman" w:cs="Times New Roman"/>
              </w:rPr>
              <w:t>3.0</w:t>
            </w:r>
            <w:r w:rsidR="000E51B4" w:rsidRPr="00AB7499">
              <w:rPr>
                <w:rFonts w:ascii="Times New Roman" w:hAnsi="Times New Roman" w:cs="Times New Roman"/>
              </w:rPr>
              <w:t xml:space="preserve"> </w:t>
            </w:r>
            <w:r w:rsidR="00EE31FD" w:rsidRPr="00AB7499">
              <w:rPr>
                <w:rFonts w:ascii="Times New Roman" w:hAnsi="Times New Roman" w:cs="Times New Roman"/>
              </w:rPr>
              <w:t>mg/L</w:t>
            </w:r>
            <w:r w:rsidR="000E71CF" w:rsidRPr="00AB7499">
              <w:rPr>
                <w:rFonts w:ascii="Times New Roman" w:hAnsi="Times New Roman" w:cs="Times New Roman"/>
              </w:rPr>
              <w:t xml:space="preserve"> </w:t>
            </w:r>
            <w:r w:rsidR="000E71CF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0E71CF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0E71CF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751BB71F" w14:textId="4B1CF521" w:rsidR="00330338" w:rsidRPr="00AB7499" w:rsidRDefault="009652D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6</w:t>
            </w:r>
            <w:r w:rsidR="00C3699D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434D2736" w14:textId="1B002CA8" w:rsidR="00330338" w:rsidRPr="00AB7499" w:rsidRDefault="009652D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9</w:t>
            </w:r>
            <w:r w:rsidR="002C3B26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5" w:type="dxa"/>
          </w:tcPr>
          <w:p w14:paraId="01E61245" w14:textId="636165A7" w:rsidR="00330338" w:rsidRPr="00AB7499" w:rsidRDefault="005A5C5D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6</w:t>
            </w:r>
            <w:r w:rsidR="005147D9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725797C3" w14:textId="437477F0" w:rsidR="00330338" w:rsidRPr="00AB7499" w:rsidRDefault="005A5C5D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9</w:t>
            </w:r>
            <w:r w:rsidR="0011531D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2566049C" w14:textId="7B54F63B" w:rsidR="00330338" w:rsidRPr="00AB7499" w:rsidRDefault="005A5C5D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6</w:t>
            </w:r>
            <w:r w:rsidR="0011531D" w:rsidRPr="00AB7499">
              <w:rPr>
                <w:rFonts w:ascii="Times New Roman" w:hAnsi="Times New Roman" w:cs="Times New Roman"/>
              </w:rPr>
              <w:t>%</w:t>
            </w:r>
          </w:p>
        </w:tc>
      </w:tr>
      <w:tr w:rsidR="00AB7499" w:rsidRPr="00AB7499" w14:paraId="68015801" w14:textId="77777777" w:rsidTr="00AB7499">
        <w:trPr>
          <w:trHeight w:val="289"/>
        </w:trPr>
        <w:tc>
          <w:tcPr>
            <w:tcW w:w="3685" w:type="dxa"/>
          </w:tcPr>
          <w:p w14:paraId="2DC9A7A5" w14:textId="5FE36B3D" w:rsidR="00330338" w:rsidRPr="00AB7499" w:rsidRDefault="0033033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Triglycerides</w:t>
            </w:r>
            <w:r w:rsidR="00EE31FD" w:rsidRPr="00AB7499">
              <w:rPr>
                <w:rFonts w:ascii="Times New Roman" w:hAnsi="Times New Roman" w:cs="Times New Roman"/>
              </w:rPr>
              <w:t xml:space="preserve"> &gt; </w:t>
            </w:r>
            <w:r w:rsidR="001025BD" w:rsidRPr="00AB7499">
              <w:rPr>
                <w:rFonts w:ascii="Times New Roman" w:hAnsi="Times New Roman" w:cs="Times New Roman"/>
              </w:rPr>
              <w:t>2.6</w:t>
            </w:r>
            <w:r w:rsidR="00EE31FD" w:rsidRPr="00AB7499">
              <w:rPr>
                <w:rFonts w:ascii="Times New Roman" w:hAnsi="Times New Roman" w:cs="Times New Roman"/>
              </w:rPr>
              <w:t xml:space="preserve"> </w:t>
            </w:r>
            <w:r w:rsidR="00525BF7" w:rsidRPr="00AB7499">
              <w:rPr>
                <w:rFonts w:ascii="Times New Roman" w:hAnsi="Times New Roman" w:cs="Times New Roman"/>
              </w:rPr>
              <w:t>mmol/L</w:t>
            </w:r>
            <w:r w:rsidR="000E71CF" w:rsidRPr="00AB7499">
              <w:rPr>
                <w:rFonts w:ascii="Times New Roman" w:hAnsi="Times New Roman" w:cs="Times New Roman"/>
              </w:rPr>
              <w:t xml:space="preserve"> </w:t>
            </w:r>
            <w:r w:rsidR="000E71CF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0E71CF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0E71CF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2C3122D5" w14:textId="52ECA2A1" w:rsidR="00330338" w:rsidRPr="00AB7499" w:rsidRDefault="001356A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</w:t>
            </w:r>
            <w:r w:rsidR="00FC5204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74122090" w14:textId="3CBDC475" w:rsidR="00330338" w:rsidRPr="00AB7499" w:rsidRDefault="001356A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</w:t>
            </w:r>
            <w:r w:rsidR="00855458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5" w:type="dxa"/>
          </w:tcPr>
          <w:p w14:paraId="767836AF" w14:textId="5B4D9F02" w:rsidR="00330338" w:rsidRPr="00AB7499" w:rsidRDefault="00173064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</w:t>
            </w:r>
            <w:r w:rsidR="00855458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7CD6D9DF" w14:textId="01C292C6" w:rsidR="00330338" w:rsidRPr="00AB7499" w:rsidRDefault="00173064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</w:t>
            </w:r>
            <w:r w:rsidR="003F0E72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59713B6B" w14:textId="03EC2B06" w:rsidR="00330338" w:rsidRPr="00AB7499" w:rsidRDefault="00173064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5</w:t>
            </w:r>
            <w:r w:rsidR="003F0E72" w:rsidRPr="00AB7499">
              <w:rPr>
                <w:rFonts w:ascii="Times New Roman" w:hAnsi="Times New Roman" w:cs="Times New Roman"/>
              </w:rPr>
              <w:t>%</w:t>
            </w:r>
          </w:p>
        </w:tc>
      </w:tr>
      <w:tr w:rsidR="00AB7499" w:rsidRPr="00AB7499" w14:paraId="30DCACE7" w14:textId="77777777" w:rsidTr="00AB7499">
        <w:trPr>
          <w:trHeight w:val="289"/>
        </w:trPr>
        <w:tc>
          <w:tcPr>
            <w:tcW w:w="3685" w:type="dxa"/>
          </w:tcPr>
          <w:p w14:paraId="1B87BA70" w14:textId="346F7E62" w:rsidR="00330338" w:rsidRPr="00AB7499" w:rsidRDefault="00330338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Fasting glucose</w:t>
            </w:r>
            <w:r w:rsidR="002477FC" w:rsidRPr="00AB7499">
              <w:rPr>
                <w:rFonts w:ascii="Times New Roman" w:hAnsi="Times New Roman" w:cs="Times New Roman"/>
              </w:rPr>
              <w:t xml:space="preserve"> &gt; 5.</w:t>
            </w:r>
            <w:r w:rsidR="00A805BC" w:rsidRPr="00AB7499">
              <w:rPr>
                <w:rFonts w:ascii="Times New Roman" w:hAnsi="Times New Roman" w:cs="Times New Roman"/>
              </w:rPr>
              <w:t>6</w:t>
            </w:r>
            <w:r w:rsidR="002477FC" w:rsidRPr="00AB7499">
              <w:rPr>
                <w:rFonts w:ascii="Times New Roman" w:hAnsi="Times New Roman" w:cs="Times New Roman"/>
              </w:rPr>
              <w:t xml:space="preserve"> </w:t>
            </w:r>
            <w:r w:rsidR="002F719C" w:rsidRPr="00AB7499">
              <w:rPr>
                <w:rFonts w:ascii="Times New Roman" w:hAnsi="Times New Roman" w:cs="Times New Roman"/>
              </w:rPr>
              <w:t>mg/</w:t>
            </w:r>
            <w:r w:rsidR="00A805BC" w:rsidRPr="00AB7499">
              <w:rPr>
                <w:rFonts w:ascii="Times New Roman" w:hAnsi="Times New Roman" w:cs="Times New Roman"/>
              </w:rPr>
              <w:t xml:space="preserve">Dl </w:t>
            </w:r>
            <w:r w:rsidR="00A805BC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ElSayed&lt;/Author&gt;&lt;Year&gt;2022&lt;/Year&gt;&lt;RecNum&gt;68&lt;/RecNum&gt;&lt;DisplayText&gt;&lt;style face="superscript"&gt;8&lt;/style&gt;&lt;/DisplayText&gt;&lt;record&gt;&lt;rec-number&gt;68&lt;/rec-number&gt;&lt;foreign-keys&gt;&lt;key app="EN" db-id="pedv5ws555afxbe2xap50dt9v90dz0e9f00e" timestamp="1739964786"&gt;68&lt;/key&gt;&lt;/foreign-keys&gt;&lt;ref-type name="Journal Article"&gt;17&lt;/ref-type&gt;&lt;contributors&gt;&lt;authors&gt;&lt;author&gt;ElSayed, Nuha A.&lt;/author&gt;&lt;author&gt;Aleppo, Grazia&lt;/author&gt;&lt;author&gt;Aroda, Vanita R.&lt;/author&gt;&lt;author&gt;Bannuru, Raveendhara R.&lt;/author&gt;&lt;author&gt;Brown, Florence M.&lt;/author&gt;&lt;author&gt;Bruemmer, Dennis&lt;/author&gt;&lt;author&gt;Collins, Billy S.&lt;/author&gt;&lt;author&gt;Gaglia, Jason L.&lt;/author&gt;&lt;author&gt;Hilliard, Marisa E.&lt;/author&gt;&lt;author&gt;Isaacs, Diana&lt;/author&gt;&lt;author&gt;Johnson, Eric L.&lt;/author&gt;&lt;author&gt;Kahan, Scott&lt;/author&gt;&lt;author&gt;Khunti, Kamlesh&lt;/author&gt;&lt;author&gt;Leon, Jose&lt;/author&gt;&lt;author&gt;Lyons, Sarah K.&lt;/author&gt;&lt;author&gt;Perry, Mary Lou&lt;/author&gt;&lt;author&gt;Prahalad, Priya&lt;/author&gt;&lt;author&gt;Pratley, Richard E.&lt;/author&gt;&lt;author&gt;Seley, Jane Jeffrie&lt;/author&gt;&lt;author&gt;Stanton, Robert C.&lt;/author&gt;&lt;author&gt;Gabbay, Robert A.&lt;/author&gt;&lt;author&gt;American Diabetes Association&lt;/author&gt;&lt;/authors&gt;&lt;/contributors&gt;&lt;titles&gt;&lt;title&gt;2. Classification and Diagnosis of Diabetes: Standards of Care in Diabetes—2023&lt;/title&gt;&lt;secondary-title&gt;Diabetes Care&lt;/secondary-title&gt;&lt;/titles&gt;&lt;periodical&gt;&lt;full-title&gt;Diabetes Care&lt;/full-title&gt;&lt;/periodical&gt;&lt;pages&gt;S19-S40&lt;/pages&gt;&lt;volume&gt;46&lt;/volume&gt;&lt;number&gt;Supplement_1&lt;/number&gt;&lt;dates&gt;&lt;year&gt;2022&lt;/year&gt;&lt;/dates&gt;&lt;isbn&gt;0149-5992&lt;/isbn&gt;&lt;urls&gt;&lt;related-urls&gt;&lt;url&gt;https://doi.org/10.2337/dc23-S002&lt;/url&gt;&lt;/related-urls&gt;&lt;/urls&gt;&lt;electronic-resource-num&gt;10.2337/dc23-S002&lt;/electronic-resource-num&gt;&lt;access-date&gt;2/19/2025&lt;/access-date&gt;&lt;/record&gt;&lt;/Cite&gt;&lt;/EndNote&gt;</w:instrText>
            </w:r>
            <w:r w:rsidR="00A805BC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A805BC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41082863" w14:textId="6966AEBC" w:rsidR="00330338" w:rsidRPr="00AB7499" w:rsidRDefault="00EF571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6</w:t>
            </w:r>
            <w:r w:rsidR="0043200B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710245AA" w14:textId="1822100E" w:rsidR="00330338" w:rsidRPr="00AB7499" w:rsidRDefault="00E01F7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7</w:t>
            </w:r>
            <w:r w:rsidR="003E573F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5" w:type="dxa"/>
          </w:tcPr>
          <w:p w14:paraId="7F377394" w14:textId="3C25CD86" w:rsidR="00330338" w:rsidRPr="00AB7499" w:rsidRDefault="00E01F7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3</w:t>
            </w:r>
            <w:r w:rsidR="003E573F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0D59F978" w14:textId="230839A9" w:rsidR="00330338" w:rsidRPr="00AB7499" w:rsidRDefault="00E01F7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8</w:t>
            </w:r>
            <w:r w:rsidR="0023722A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4FC41815" w14:textId="2A49A650" w:rsidR="00330338" w:rsidRPr="00AB7499" w:rsidRDefault="0023722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6E054D0D" w14:textId="1C04ED8A" w:rsidR="00827AC5" w:rsidRPr="00AB7499" w:rsidRDefault="00827AC5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B26589" w14:textId="77777777" w:rsidR="00471450" w:rsidRPr="00AB7499" w:rsidRDefault="00471450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7499">
        <w:rPr>
          <w:rFonts w:ascii="Times New Roman" w:hAnsi="Times New Roman" w:cs="Times New Roman"/>
          <w:i/>
          <w:iCs/>
          <w:sz w:val="24"/>
          <w:szCs w:val="24"/>
        </w:rPr>
        <w:t>Men</w:t>
      </w:r>
    </w:p>
    <w:tbl>
      <w:tblPr>
        <w:tblStyle w:val="TableGrid"/>
        <w:tblW w:w="9643" w:type="dxa"/>
        <w:tblLook w:val="04A0" w:firstRow="1" w:lastRow="0" w:firstColumn="1" w:lastColumn="0" w:noHBand="0" w:noVBand="1"/>
      </w:tblPr>
      <w:tblGrid>
        <w:gridCol w:w="3685"/>
        <w:gridCol w:w="681"/>
        <w:gridCol w:w="962"/>
        <w:gridCol w:w="1499"/>
        <w:gridCol w:w="1499"/>
        <w:gridCol w:w="1317"/>
      </w:tblGrid>
      <w:tr w:rsidR="00AB7499" w:rsidRPr="00AB7499" w14:paraId="6349FB90" w14:textId="77777777" w:rsidTr="00AB7499">
        <w:trPr>
          <w:trHeight w:val="289"/>
        </w:trPr>
        <w:tc>
          <w:tcPr>
            <w:tcW w:w="3685" w:type="dxa"/>
          </w:tcPr>
          <w:p w14:paraId="4FF11C01" w14:textId="77777777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14:paraId="6FCC2B3A" w14:textId="77777777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</w:tcPr>
          <w:p w14:paraId="06A33A3F" w14:textId="77777777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9" w:type="dxa"/>
          </w:tcPr>
          <w:p w14:paraId="3EFE4533" w14:textId="6B398FF3" w:rsidR="00471450" w:rsidRPr="00AB7499" w:rsidRDefault="0062157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Low cardiovascular</w:t>
            </w:r>
          </w:p>
        </w:tc>
        <w:tc>
          <w:tcPr>
            <w:tcW w:w="1499" w:type="dxa"/>
          </w:tcPr>
          <w:p w14:paraId="3BB185DA" w14:textId="77777777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igh cardiovascular</w:t>
            </w:r>
          </w:p>
        </w:tc>
        <w:tc>
          <w:tcPr>
            <w:tcW w:w="1317" w:type="dxa"/>
          </w:tcPr>
          <w:p w14:paraId="2468CB3F" w14:textId="77777777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ultisystem</w:t>
            </w:r>
          </w:p>
        </w:tc>
      </w:tr>
      <w:tr w:rsidR="00AB7499" w:rsidRPr="00AB7499" w14:paraId="06036F4B" w14:textId="77777777" w:rsidTr="00AB7499">
        <w:trPr>
          <w:trHeight w:val="289"/>
        </w:trPr>
        <w:tc>
          <w:tcPr>
            <w:tcW w:w="3685" w:type="dxa"/>
          </w:tcPr>
          <w:p w14:paraId="2844AEB0" w14:textId="30AD712C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Systolic blood pressure &gt; 140 mmHg</w:t>
            </w:r>
            <w:r w:rsidR="005D518E" w:rsidRPr="00AB7499">
              <w:rPr>
                <w:rFonts w:ascii="Times New Roman" w:hAnsi="Times New Roman" w:cs="Times New Roman"/>
              </w:rPr>
              <w:t xml:space="preserve"> </w:t>
            </w:r>
            <w:r w:rsidR="005D518E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Chobanian&lt;/Author&gt;&lt;Year&gt;2003&lt;/Year&gt;&lt;RecNum&gt;63&lt;/RecNum&gt;&lt;DisplayText&gt;&lt;style face="superscript"&gt;2&lt;/style&gt;&lt;/DisplayText&gt;&lt;record&gt;&lt;rec-number&gt;63&lt;/rec-number&gt;&lt;foreign-keys&gt;&lt;key app="EN" db-id="pedv5ws555afxbe2xap50dt9v90dz0e9f00e" timestamp="1739961229"&gt;63&lt;/key&gt;&lt;/foreign-keys&gt;&lt;ref-type name="Journal Article"&gt;17&lt;/ref-type&gt;&lt;contributors&gt;&lt;authors&gt;&lt;author&gt;Chobanian, A. V.&lt;/author&gt;&lt;author&gt;Bakris, G. L.&lt;/author&gt;&lt;author&gt;Black, H. R.&lt;/author&gt;&lt;author&gt;Cushman, W. C.&lt;/author&gt;&lt;author&gt;Green, L. A.&lt;/author&gt;&lt;author&gt;Izzo, J. L., Jr.&lt;/author&gt;&lt;author&gt;Jones, D. W.&lt;/author&gt;&lt;author&gt;Materson, B. J.&lt;/author&gt;&lt;author&gt;Oparil, S.&lt;/author&gt;&lt;author&gt;Wright, J. T., Jr.&lt;/author&gt;&lt;author&gt;Roccella, E. J.&lt;/author&gt;&lt;/authors&gt;&lt;/contributors&gt;&lt;auth-address&gt;Boston University School of Medicine, Boston, Mass, USA.&lt;/auth-address&gt;&lt;titles&gt;&lt;title&gt;Seventh report of the Joint National Committee on Prevention, Detection, Evaluation, and Treatment of High Blood Pressure&lt;/title&gt;&lt;secondary-title&gt;Hypertension&lt;/secondary-title&gt;&lt;/titles&gt;&lt;periodical&gt;&lt;full-title&gt;Hypertension&lt;/full-title&gt;&lt;/periodical&gt;&lt;pages&gt;1206-52&lt;/pages&gt;&lt;volume&gt;42&lt;/volume&gt;&lt;number&gt;6&lt;/number&gt;&lt;edition&gt;20031201&lt;/edition&gt;&lt;keywords&gt;&lt;keyword&gt;Adult&lt;/keyword&gt;&lt;keyword&gt;Aged&lt;/keyword&gt;&lt;keyword&gt;Antihypertensive Agents/therapeutic use&lt;/keyword&gt;&lt;keyword&gt;Blood Pressure/drug effects&lt;/keyword&gt;&lt;keyword&gt;Blood Pressure Determination/methods/standards&lt;/keyword&gt;&lt;keyword&gt;Cardiovascular Diseases/epidemiology/mortality&lt;/keyword&gt;&lt;keyword&gt;Female&lt;/keyword&gt;&lt;keyword&gt;Humans&lt;/keyword&gt;&lt;keyword&gt;Hypertension/*diagnosis/prevention &amp;amp; control/*therapy&lt;/keyword&gt;&lt;keyword&gt;Male&lt;/keyword&gt;&lt;keyword&gt;Middle Aged&lt;/keyword&gt;&lt;keyword&gt;Risk Factors&lt;/keyword&gt;&lt;/keywords&gt;&lt;dates&gt;&lt;year&gt;2003&lt;/year&gt;&lt;pub-dates&gt;&lt;date&gt;Dec&lt;/date&gt;&lt;/pub-dates&gt;&lt;/dates&gt;&lt;isbn&gt;0194-911x&lt;/isbn&gt;&lt;accession-num&gt;14656957&lt;/accession-num&gt;&lt;urls&gt;&lt;/urls&gt;&lt;electronic-resource-num&gt;10.1161/01.HYP.0000107251.49515.c2&lt;/electronic-resource-num&gt;&lt;remote-database-provider&gt;NLM&lt;/remote-database-provider&gt;&lt;language&gt;eng&lt;/language&gt;&lt;/record&gt;&lt;/Cite&gt;&lt;/EndNote&gt;</w:instrText>
            </w:r>
            <w:r w:rsidR="005D518E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5D518E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6DEE5493" w14:textId="719E12F4" w:rsidR="00471450" w:rsidRPr="00AB7499" w:rsidRDefault="00764EBC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962" w:type="dxa"/>
          </w:tcPr>
          <w:p w14:paraId="6B2F85E8" w14:textId="7151B0B5" w:rsidR="00471450" w:rsidRPr="00AB7499" w:rsidRDefault="0062157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499" w:type="dxa"/>
          </w:tcPr>
          <w:p w14:paraId="193114E3" w14:textId="6BD50C81" w:rsidR="00471450" w:rsidRPr="00AB7499" w:rsidRDefault="00506D3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499" w:type="dxa"/>
          </w:tcPr>
          <w:p w14:paraId="0AFB08D5" w14:textId="33530E48" w:rsidR="00471450" w:rsidRPr="00AB7499" w:rsidRDefault="00506D3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17" w:type="dxa"/>
          </w:tcPr>
          <w:p w14:paraId="5B8E87FA" w14:textId="6358C559" w:rsidR="00471450" w:rsidRPr="00AB7499" w:rsidRDefault="00506D3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1%</w:t>
            </w:r>
          </w:p>
        </w:tc>
      </w:tr>
      <w:tr w:rsidR="00AB7499" w:rsidRPr="00AB7499" w14:paraId="07513D04" w14:textId="77777777" w:rsidTr="00AB7499">
        <w:trPr>
          <w:trHeight w:val="289"/>
        </w:trPr>
        <w:tc>
          <w:tcPr>
            <w:tcW w:w="3685" w:type="dxa"/>
          </w:tcPr>
          <w:p w14:paraId="4CD1522F" w14:textId="6FEEA365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Diastolic blood pressure &gt; 90 mmHg</w:t>
            </w:r>
            <w:r w:rsidR="005D518E" w:rsidRPr="00AB7499">
              <w:rPr>
                <w:rFonts w:ascii="Times New Roman" w:hAnsi="Times New Roman" w:cs="Times New Roman"/>
              </w:rPr>
              <w:t xml:space="preserve"> </w:t>
            </w:r>
            <w:r w:rsidR="005D518E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Chobanian&lt;/Author&gt;&lt;Year&gt;2003&lt;/Year&gt;&lt;RecNum&gt;63&lt;/RecNum&gt;&lt;DisplayText&gt;&lt;style face="superscript"&gt;2&lt;/style&gt;&lt;/DisplayText&gt;&lt;record&gt;&lt;rec-number&gt;63&lt;/rec-number&gt;&lt;foreign-keys&gt;&lt;key app="EN" db-id="pedv5ws555afxbe2xap50dt9v90dz0e9f00e" timestamp="1739961229"&gt;63&lt;/key&gt;&lt;/foreign-keys&gt;&lt;ref-type name="Journal Article"&gt;17&lt;/ref-type&gt;&lt;contributors&gt;&lt;authors&gt;&lt;author&gt;Chobanian, A. V.&lt;/author&gt;&lt;author&gt;Bakris, G. L.&lt;/author&gt;&lt;author&gt;Black, H. R.&lt;/author&gt;&lt;author&gt;Cushman, W. C.&lt;/author&gt;&lt;author&gt;Green, L. A.&lt;/author&gt;&lt;author&gt;Izzo, J. L., Jr.&lt;/author&gt;&lt;author&gt;Jones, D. W.&lt;/author&gt;&lt;author&gt;Materson, B. J.&lt;/author&gt;&lt;author&gt;Oparil, S.&lt;/author&gt;&lt;author&gt;Wright, J. T., Jr.&lt;/author&gt;&lt;author&gt;Roccella, E. J.&lt;/author&gt;&lt;/authors&gt;&lt;/contributors&gt;&lt;auth-address&gt;Boston University School of Medicine, Boston, Mass, USA.&lt;/auth-address&gt;&lt;titles&gt;&lt;title&gt;Seventh report of the Joint National Committee on Prevention, Detection, Evaluation, and Treatment of High Blood Pressure&lt;/title&gt;&lt;secondary-title&gt;Hypertension&lt;/secondary-title&gt;&lt;/titles&gt;&lt;periodical&gt;&lt;full-title&gt;Hypertension&lt;/full-title&gt;&lt;/periodical&gt;&lt;pages&gt;1206-52&lt;/pages&gt;&lt;volume&gt;42&lt;/volume&gt;&lt;number&gt;6&lt;/number&gt;&lt;edition&gt;20031201&lt;/edition&gt;&lt;keywords&gt;&lt;keyword&gt;Adult&lt;/keyword&gt;&lt;keyword&gt;Aged&lt;/keyword&gt;&lt;keyword&gt;Antihypertensive Agents/therapeutic use&lt;/keyword&gt;&lt;keyword&gt;Blood Pressure/drug effects&lt;/keyword&gt;&lt;keyword&gt;Blood Pressure Determination/methods/standards&lt;/keyword&gt;&lt;keyword&gt;Cardiovascular Diseases/epidemiology/mortality&lt;/keyword&gt;&lt;keyword&gt;Female&lt;/keyword&gt;&lt;keyword&gt;Humans&lt;/keyword&gt;&lt;keyword&gt;Hypertension/*diagnosis/prevention &amp;amp; control/*therapy&lt;/keyword&gt;&lt;keyword&gt;Male&lt;/keyword&gt;&lt;keyword&gt;Middle Aged&lt;/keyword&gt;&lt;keyword&gt;Risk Factors&lt;/keyword&gt;&lt;/keywords&gt;&lt;dates&gt;&lt;year&gt;2003&lt;/year&gt;&lt;pub-dates&gt;&lt;date&gt;Dec&lt;/date&gt;&lt;/pub-dates&gt;&lt;/dates&gt;&lt;isbn&gt;0194-911x&lt;/isbn&gt;&lt;accession-num&gt;14656957&lt;/accession-num&gt;&lt;urls&gt;&lt;/urls&gt;&lt;electronic-resource-num&gt;10.1161/01.HYP.0000107251.49515.c2&lt;/electronic-resource-num&gt;&lt;remote-database-provider&gt;NLM&lt;/remote-database-provider&gt;&lt;language&gt;eng&lt;/language&gt;&lt;/record&gt;&lt;/Cite&gt;&lt;/EndNote&gt;</w:instrText>
            </w:r>
            <w:r w:rsidR="005D518E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5D518E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154AA8EC" w14:textId="6D6DC3A5" w:rsidR="00471450" w:rsidRPr="00AB7499" w:rsidRDefault="00B10B3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962" w:type="dxa"/>
          </w:tcPr>
          <w:p w14:paraId="6C3F2306" w14:textId="48080072" w:rsidR="00471450" w:rsidRPr="00AB7499" w:rsidRDefault="00D92A1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499" w:type="dxa"/>
          </w:tcPr>
          <w:p w14:paraId="4D2F8D59" w14:textId="5B65318B" w:rsidR="00471450" w:rsidRPr="00AB7499" w:rsidRDefault="00D92A1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499" w:type="dxa"/>
          </w:tcPr>
          <w:p w14:paraId="344E6606" w14:textId="0DE40362" w:rsidR="00471450" w:rsidRPr="00AB7499" w:rsidRDefault="00E0402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317" w:type="dxa"/>
          </w:tcPr>
          <w:p w14:paraId="3EACD417" w14:textId="456ABC6F" w:rsidR="00471450" w:rsidRPr="00AB7499" w:rsidRDefault="004212BD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%</w:t>
            </w:r>
          </w:p>
        </w:tc>
      </w:tr>
      <w:tr w:rsidR="00AB7499" w:rsidRPr="00AB7499" w14:paraId="16B402F0" w14:textId="77777777" w:rsidTr="00AB7499">
        <w:trPr>
          <w:trHeight w:val="289"/>
        </w:trPr>
        <w:tc>
          <w:tcPr>
            <w:tcW w:w="3685" w:type="dxa"/>
          </w:tcPr>
          <w:p w14:paraId="529E80F1" w14:textId="0FBEC6F7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 xml:space="preserve">Abdominal circumference &gt; </w:t>
            </w:r>
            <w:r w:rsidR="005F09D2" w:rsidRPr="00AB7499">
              <w:rPr>
                <w:rFonts w:ascii="Times New Roman" w:hAnsi="Times New Roman" w:cs="Times New Roman"/>
              </w:rPr>
              <w:t>102</w:t>
            </w:r>
            <w:r w:rsidRPr="00AB7499">
              <w:rPr>
                <w:rFonts w:ascii="Times New Roman" w:hAnsi="Times New Roman" w:cs="Times New Roman"/>
              </w:rPr>
              <w:t xml:space="preserve"> cm</w:t>
            </w:r>
            <w:r w:rsidR="00BA3F35" w:rsidRPr="00AB7499">
              <w:rPr>
                <w:rFonts w:ascii="Times New Roman" w:hAnsi="Times New Roman" w:cs="Times New Roman"/>
              </w:rPr>
              <w:t xml:space="preserve"> </w:t>
            </w:r>
            <w:r w:rsidR="00BA3F35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Ross&lt;/Author&gt;&lt;Year&gt;2020&lt;/Year&gt;&lt;RecNum&gt;64&lt;/RecNum&gt;&lt;DisplayText&gt;&lt;style face="superscript"&gt;3&lt;/style&gt;&lt;/DisplayText&gt;&lt;record&gt;&lt;rec-number&gt;64&lt;/rec-number&gt;&lt;foreign-keys&gt;&lt;key app="EN" db-id="pedv5ws555afxbe2xap50dt9v90dz0e9f00e" timestamp="1739961384"&gt;64&lt;/key&gt;&lt;/foreign-keys&gt;&lt;ref-type name="Journal Article"&gt;17&lt;/ref-type&gt;&lt;contributors&gt;&lt;authors&gt;&lt;author&gt;Ross, Robert&lt;/author&gt;&lt;author&gt;Neeland, Ian J.&lt;/author&gt;&lt;author&gt;Yamashita, Shizuya&lt;/author&gt;&lt;author&gt;Shai, Iris&lt;/author&gt;&lt;author&gt;Seidell, Jaap&lt;/author&gt;&lt;author&gt;Magni, Paolo&lt;/author&gt;&lt;author&gt;Santos, Raul D.&lt;/author&gt;&lt;author&gt;Arsenault, Benoit&lt;/author&gt;&lt;author&gt;Cuevas, Ada&lt;/author&gt;&lt;author&gt;Hu, Frank B.&lt;/author&gt;&lt;author&gt;Griffin, Bruce A.&lt;/author&gt;&lt;author&gt;Zambon, Alberto&lt;/author&gt;&lt;author&gt;Barter, Philip&lt;/author&gt;&lt;author&gt;Fruchart, Jean-Charles&lt;/author&gt;&lt;author&gt;Eckel, Robert H.&lt;/author&gt;&lt;author&gt;Matsuzawa, Yuji&lt;/author&gt;&lt;author&gt;Després, Jean-Pierre&lt;/author&gt;&lt;/authors&gt;&lt;/contributors&gt;&lt;titles&gt;&lt;title&gt;Waist circumference as a vital sign in clinical practice: a Consensus Statement from the IAS and ICCR Working Group on Visceral Obesity&lt;/title&gt;&lt;secondary-title&gt;Nature Reviews Endocrinology&lt;/secondary-title&gt;&lt;/titles&gt;&lt;periodical&gt;&lt;full-title&gt;Nature Reviews Endocrinology&lt;/full-title&gt;&lt;/periodical&gt;&lt;pages&gt;177-189&lt;/pages&gt;&lt;volume&gt;16&lt;/volume&gt;&lt;number&gt;3&lt;/number&gt;&lt;dates&gt;&lt;year&gt;2020&lt;/year&gt;&lt;pub-dates&gt;&lt;date&gt;2020/03/01&lt;/date&gt;&lt;/pub-dates&gt;&lt;/dates&gt;&lt;isbn&gt;1759-5037&lt;/isbn&gt;&lt;urls&gt;&lt;related-urls&gt;&lt;url&gt;https://doi.org/10.1038/s41574-019-0310-7&lt;/url&gt;&lt;/related-urls&gt;&lt;/urls&gt;&lt;electronic-resource-num&gt;10.1038/s41574-019-0310-7&lt;/electronic-resource-num&gt;&lt;/record&gt;&lt;/Cite&gt;&lt;/EndNote&gt;</w:instrText>
            </w:r>
            <w:r w:rsidR="00BA3F35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BA3F35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25C58A20" w14:textId="213F14C7" w:rsidR="00471450" w:rsidRPr="00AB7499" w:rsidRDefault="007964E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962" w:type="dxa"/>
          </w:tcPr>
          <w:p w14:paraId="2650A8AC" w14:textId="2D837607" w:rsidR="00471450" w:rsidRPr="00AB7499" w:rsidRDefault="00175D4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99" w:type="dxa"/>
          </w:tcPr>
          <w:p w14:paraId="7F63870D" w14:textId="6258F048" w:rsidR="00471450" w:rsidRPr="00AB7499" w:rsidRDefault="00175D4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499" w:type="dxa"/>
          </w:tcPr>
          <w:p w14:paraId="2841033F" w14:textId="6932F065" w:rsidR="00471450" w:rsidRPr="00AB7499" w:rsidRDefault="00175D4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317" w:type="dxa"/>
          </w:tcPr>
          <w:p w14:paraId="612655BC" w14:textId="22B80E2F" w:rsidR="00471450" w:rsidRPr="00AB7499" w:rsidRDefault="0054702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72%</w:t>
            </w:r>
          </w:p>
        </w:tc>
      </w:tr>
      <w:tr w:rsidR="00AB7499" w:rsidRPr="00AB7499" w14:paraId="3289DAF4" w14:textId="77777777" w:rsidTr="00AB7499">
        <w:trPr>
          <w:trHeight w:val="289"/>
        </w:trPr>
        <w:tc>
          <w:tcPr>
            <w:tcW w:w="3685" w:type="dxa"/>
          </w:tcPr>
          <w:p w14:paraId="12E16B69" w14:textId="6BA0427E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DL &lt; 1.</w:t>
            </w:r>
            <w:r w:rsidR="005F09D2" w:rsidRPr="00AB7499">
              <w:rPr>
                <w:rFonts w:ascii="Times New Roman" w:hAnsi="Times New Roman" w:cs="Times New Roman"/>
              </w:rPr>
              <w:t>0</w:t>
            </w:r>
            <w:r w:rsidRPr="00AB7499">
              <w:rPr>
                <w:rFonts w:ascii="Times New Roman" w:hAnsi="Times New Roman" w:cs="Times New Roman"/>
              </w:rPr>
              <w:t xml:space="preserve"> mmol/L</w:t>
            </w:r>
            <w:r w:rsidR="0092582A" w:rsidRPr="00AB7499">
              <w:rPr>
                <w:rFonts w:ascii="Times New Roman" w:hAnsi="Times New Roman" w:cs="Times New Roman"/>
              </w:rPr>
              <w:t xml:space="preserve"> </w:t>
            </w:r>
            <w:r w:rsidR="0092582A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5&lt;/Year&gt;&lt;RecNum&gt;65&lt;/RecNum&gt;&lt;DisplayText&gt;&lt;style face="superscript"&gt;4&lt;/style&gt;&lt;/DisplayText&gt;&lt;record&gt;&lt;rec-number&gt;65&lt;/rec-number&gt;&lt;foreign-keys&gt;&lt;key app="EN" db-id="pedv5ws555afxbe2xap50dt9v90dz0e9f00e" timestamp="1739961951"&gt;65&lt;/key&gt;&lt;/foreign-keys&gt;&lt;ref-type name="Book Section"&gt;5&lt;/ref-type&gt;&lt;contributors&gt;&lt;authors&gt;&lt;author&gt;Lee, Y.&lt;/author&gt;&lt;author&gt;Siddiqui, W. J.&lt;/author&gt;&lt;/authors&gt;&lt;/contributors&gt;&lt;auth-address&gt;Harvard Medical School; Chung Shan Medical University&amp;#xD;Drexel University&lt;/auth-address&gt;&lt;titles&gt;&lt;title&gt;Cholesterol Levels&lt;/title&gt;&lt;secondary-title&gt;StatPearls&lt;/secondary-title&gt;&lt;/titles&gt;&lt;dates&gt;&lt;year&gt;2025&lt;/year&gt;&lt;/dates&gt;&lt;pub-location&gt;Treasure Island (FL)&lt;/pub-location&gt;&lt;publisher&gt;StatPearls Publishing&amp;#xD;Copyright © 2025, StatPearls Publishing LLC.&lt;/publisher&gt;&lt;accession-num&gt;31194434&lt;/accession-num&gt;&lt;urls&gt;&lt;/urls&gt;&lt;language&gt;eng&lt;/language&gt;&lt;/record&gt;&lt;/Cite&gt;&lt;/EndNote&gt;</w:instrText>
            </w:r>
            <w:r w:rsidR="0092582A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92582A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6CE253CA" w14:textId="44470F56" w:rsidR="00471450" w:rsidRPr="00AB7499" w:rsidRDefault="00895DC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962" w:type="dxa"/>
          </w:tcPr>
          <w:p w14:paraId="41B55283" w14:textId="189E4CD3" w:rsidR="00471450" w:rsidRPr="00AB7499" w:rsidRDefault="0062570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499" w:type="dxa"/>
          </w:tcPr>
          <w:p w14:paraId="642B353E" w14:textId="78512533" w:rsidR="00471450" w:rsidRPr="00AB7499" w:rsidRDefault="0062570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499" w:type="dxa"/>
          </w:tcPr>
          <w:p w14:paraId="68A67A91" w14:textId="7BAAD16F" w:rsidR="00471450" w:rsidRPr="00AB7499" w:rsidRDefault="0062570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17" w:type="dxa"/>
          </w:tcPr>
          <w:p w14:paraId="55B8EDDB" w14:textId="3BDC8392" w:rsidR="00471450" w:rsidRPr="00AB7499" w:rsidRDefault="00FC27F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5%</w:t>
            </w:r>
          </w:p>
        </w:tc>
      </w:tr>
      <w:tr w:rsidR="00AB7499" w:rsidRPr="00AB7499" w14:paraId="37187805" w14:textId="77777777" w:rsidTr="00AB7499">
        <w:trPr>
          <w:trHeight w:val="289"/>
        </w:trPr>
        <w:tc>
          <w:tcPr>
            <w:tcW w:w="3685" w:type="dxa"/>
          </w:tcPr>
          <w:p w14:paraId="6DA187CC" w14:textId="01EC7D11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 xml:space="preserve">LDL &gt; </w:t>
            </w:r>
            <w:r w:rsidR="009701C0" w:rsidRPr="00AB7499">
              <w:rPr>
                <w:rFonts w:ascii="Times New Roman" w:hAnsi="Times New Roman" w:cs="Times New Roman"/>
              </w:rPr>
              <w:t>3.4</w:t>
            </w:r>
            <w:r w:rsidRPr="00AB7499">
              <w:rPr>
                <w:rFonts w:ascii="Times New Roman" w:hAnsi="Times New Roman" w:cs="Times New Roman"/>
              </w:rPr>
              <w:t xml:space="preserve"> mmol/L</w:t>
            </w:r>
            <w:r w:rsidR="00562181" w:rsidRPr="00AB7499">
              <w:rPr>
                <w:rFonts w:ascii="Times New Roman" w:hAnsi="Times New Roman" w:cs="Times New Roman"/>
              </w:rPr>
              <w:t xml:space="preserve"> </w:t>
            </w:r>
            <w:r w:rsidR="00562181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5&lt;/Year&gt;&lt;RecNum&gt;65&lt;/RecNum&gt;&lt;DisplayText&gt;&lt;style face="superscript"&gt;4&lt;/style&gt;&lt;/DisplayText&gt;&lt;record&gt;&lt;rec-number&gt;65&lt;/rec-number&gt;&lt;foreign-keys&gt;&lt;key app="EN" db-id="pedv5ws555afxbe2xap50dt9v90dz0e9f00e" timestamp="1739961951"&gt;65&lt;/key&gt;&lt;/foreign-keys&gt;&lt;ref-type name="Book Section"&gt;5&lt;/ref-type&gt;&lt;contributors&gt;&lt;authors&gt;&lt;author&gt;Lee, Y.&lt;/author&gt;&lt;author&gt;Siddiqui, W. J.&lt;/author&gt;&lt;/authors&gt;&lt;/contributors&gt;&lt;auth-address&gt;Harvard Medical School; Chung Shan Medical University&amp;#xD;Drexel University&lt;/auth-address&gt;&lt;titles&gt;&lt;title&gt;Cholesterol Levels&lt;/title&gt;&lt;secondary-title&gt;StatPearls&lt;/secondary-title&gt;&lt;/titles&gt;&lt;dates&gt;&lt;year&gt;2025&lt;/year&gt;&lt;/dates&gt;&lt;pub-location&gt;Treasure Island (FL)&lt;/pub-location&gt;&lt;publisher&gt;StatPearls Publishing&amp;#xD;Copyright © 2025, StatPearls Publishing LLC.&lt;/publisher&gt;&lt;accession-num&gt;31194434&lt;/accession-num&gt;&lt;urls&gt;&lt;/urls&gt;&lt;language&gt;eng&lt;/language&gt;&lt;/record&gt;&lt;/Cite&gt;&lt;/EndNote&gt;</w:instrText>
            </w:r>
            <w:r w:rsidR="00562181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562181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68E3900C" w14:textId="0AE82B56" w:rsidR="00471450" w:rsidRPr="00AB7499" w:rsidRDefault="006F3924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3</w:t>
            </w:r>
            <w:r w:rsidR="00B64FB1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7D1A0EC5" w14:textId="6AFBA28D" w:rsidR="00471450" w:rsidRPr="00AB7499" w:rsidRDefault="007F3C1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3</w:t>
            </w:r>
            <w:r w:rsidR="00B64FB1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6BB5A9C7" w14:textId="213B0EEE" w:rsidR="00471450" w:rsidRPr="00AB7499" w:rsidRDefault="00800EE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5</w:t>
            </w:r>
            <w:r w:rsidR="00666A82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333F2E35" w14:textId="570A6456" w:rsidR="00471450" w:rsidRPr="00AB7499" w:rsidRDefault="00800EE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8</w:t>
            </w:r>
            <w:r w:rsidR="00666A82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19DC64EC" w14:textId="05E98FC3" w:rsidR="00471450" w:rsidRPr="00AB7499" w:rsidRDefault="00800EE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0</w:t>
            </w:r>
            <w:r w:rsidR="00666A82" w:rsidRPr="00AB7499">
              <w:rPr>
                <w:rFonts w:ascii="Times New Roman" w:hAnsi="Times New Roman" w:cs="Times New Roman"/>
              </w:rPr>
              <w:t>%</w:t>
            </w:r>
          </w:p>
        </w:tc>
      </w:tr>
      <w:tr w:rsidR="00AB7499" w:rsidRPr="00AB7499" w14:paraId="3F8AB089" w14:textId="77777777" w:rsidTr="00AB7499">
        <w:trPr>
          <w:trHeight w:val="289"/>
        </w:trPr>
        <w:tc>
          <w:tcPr>
            <w:tcW w:w="3685" w:type="dxa"/>
          </w:tcPr>
          <w:p w14:paraId="40C119D4" w14:textId="3288F13C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orning cortisol &gt; 13.2 nmol/L</w:t>
            </w:r>
            <w:r w:rsidR="00F7217E" w:rsidRPr="00AB7499">
              <w:rPr>
                <w:rFonts w:ascii="Times New Roman" w:hAnsi="Times New Roman" w:cs="Times New Roman"/>
              </w:rPr>
              <w:t xml:space="preserve"> </w:t>
            </w:r>
            <w:r w:rsidR="00F7217E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IwPC9ZZWFyPjxSZWNO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IwPC9ZZWFyPjxSZWNO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F7217E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="00F7217E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4B08B4D4" w14:textId="35890353" w:rsidR="00471450" w:rsidRPr="00AB7499" w:rsidRDefault="002228A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962" w:type="dxa"/>
          </w:tcPr>
          <w:p w14:paraId="280E088D" w14:textId="213EE295" w:rsidR="00471450" w:rsidRPr="00AB7499" w:rsidRDefault="007E1A9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499" w:type="dxa"/>
          </w:tcPr>
          <w:p w14:paraId="3D6AD367" w14:textId="17BE11BD" w:rsidR="00471450" w:rsidRPr="00AB7499" w:rsidRDefault="007E1A9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499" w:type="dxa"/>
          </w:tcPr>
          <w:p w14:paraId="463CE983" w14:textId="0B02252C" w:rsidR="00471450" w:rsidRPr="00AB7499" w:rsidRDefault="007E1A9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317" w:type="dxa"/>
          </w:tcPr>
          <w:p w14:paraId="29D7314A" w14:textId="6A733C0C" w:rsidR="00471450" w:rsidRPr="00AB7499" w:rsidRDefault="007E1A9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5%</w:t>
            </w:r>
          </w:p>
        </w:tc>
      </w:tr>
      <w:tr w:rsidR="00AB7499" w:rsidRPr="00AB7499" w14:paraId="2BAC3B63" w14:textId="77777777" w:rsidTr="00AB7499">
        <w:trPr>
          <w:trHeight w:val="289"/>
        </w:trPr>
        <w:tc>
          <w:tcPr>
            <w:tcW w:w="3685" w:type="dxa"/>
          </w:tcPr>
          <w:p w14:paraId="46A34AA4" w14:textId="3D79C52A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Evening cortisol &gt; 10.1 nmol/L</w:t>
            </w:r>
            <w:r w:rsidR="00D9033D" w:rsidRPr="00AB7499">
              <w:rPr>
                <w:rFonts w:ascii="Times New Roman" w:hAnsi="Times New Roman" w:cs="Times New Roman"/>
              </w:rPr>
              <w:t xml:space="preserve"> </w:t>
            </w:r>
            <w:r w:rsidR="00D9033D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FhbDwvQXV0aG9yPjxZZWFyPjIwMjE8L1llYXI+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FhbDwvQXV0aG9yPjxZZWFyPjIwMjE8L1llYXI+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D9033D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D9033D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01734B60" w14:textId="0457B6EA" w:rsidR="00471450" w:rsidRPr="00AB7499" w:rsidRDefault="00C23C2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962" w:type="dxa"/>
          </w:tcPr>
          <w:p w14:paraId="3F1F5487" w14:textId="61F2B238" w:rsidR="00471450" w:rsidRPr="00AB7499" w:rsidRDefault="008B179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499" w:type="dxa"/>
          </w:tcPr>
          <w:p w14:paraId="2FFA90CB" w14:textId="594523B8" w:rsidR="00471450" w:rsidRPr="00AB7499" w:rsidRDefault="005B779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499" w:type="dxa"/>
          </w:tcPr>
          <w:p w14:paraId="3A918135" w14:textId="38BB79B6" w:rsidR="00471450" w:rsidRPr="00AB7499" w:rsidRDefault="005B779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317" w:type="dxa"/>
          </w:tcPr>
          <w:p w14:paraId="7B169056" w14:textId="27505367" w:rsidR="00471450" w:rsidRPr="00AB7499" w:rsidRDefault="005B779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%</w:t>
            </w:r>
          </w:p>
        </w:tc>
      </w:tr>
      <w:tr w:rsidR="00AB7499" w:rsidRPr="00AB7499" w14:paraId="1D82EDC3" w14:textId="77777777" w:rsidTr="00AB7499">
        <w:trPr>
          <w:trHeight w:val="289"/>
        </w:trPr>
        <w:tc>
          <w:tcPr>
            <w:tcW w:w="3685" w:type="dxa"/>
          </w:tcPr>
          <w:p w14:paraId="096F2075" w14:textId="184EFD07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 xml:space="preserve">C-reactive protein &gt; </w:t>
            </w:r>
            <w:r w:rsidR="0076615E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>.0 mg/L</w:t>
            </w:r>
            <w:r w:rsidR="000E71CF" w:rsidRPr="00AB7499">
              <w:rPr>
                <w:rFonts w:ascii="Times New Roman" w:hAnsi="Times New Roman" w:cs="Times New Roman"/>
              </w:rPr>
              <w:t xml:space="preserve"> </w:t>
            </w:r>
            <w:r w:rsidR="000E71CF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0E71CF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0E71CF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073CD3AB" w14:textId="2BA86209" w:rsidR="00471450" w:rsidRPr="00AB7499" w:rsidRDefault="0083795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0</w:t>
            </w:r>
            <w:r w:rsidR="0057447E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4390EC36" w14:textId="7B465B4D" w:rsidR="00471450" w:rsidRPr="00AB7499" w:rsidRDefault="00374CC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1</w:t>
            </w:r>
            <w:r w:rsidR="0079248C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29C2AA16" w14:textId="08D4EB6E" w:rsidR="00471450" w:rsidRPr="00AB7499" w:rsidRDefault="000F2162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0</w:t>
            </w:r>
            <w:r w:rsidR="0079248C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2C03D8FF" w14:textId="164403B9" w:rsidR="00471450" w:rsidRPr="00AB7499" w:rsidRDefault="000F2162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9</w:t>
            </w:r>
            <w:r w:rsidR="0079248C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2AA881A9" w14:textId="71156B34" w:rsidR="00471450" w:rsidRPr="00AB7499" w:rsidRDefault="000F2162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7</w:t>
            </w:r>
            <w:r w:rsidR="00F15DD3" w:rsidRPr="00AB7499">
              <w:rPr>
                <w:rFonts w:ascii="Times New Roman" w:hAnsi="Times New Roman" w:cs="Times New Roman"/>
              </w:rPr>
              <w:t>%</w:t>
            </w:r>
          </w:p>
        </w:tc>
      </w:tr>
      <w:tr w:rsidR="00AB7499" w:rsidRPr="00AB7499" w14:paraId="0493D98D" w14:textId="77777777" w:rsidTr="00AB7499">
        <w:trPr>
          <w:trHeight w:val="289"/>
        </w:trPr>
        <w:tc>
          <w:tcPr>
            <w:tcW w:w="3685" w:type="dxa"/>
          </w:tcPr>
          <w:p w14:paraId="42E8229D" w14:textId="63A05112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 xml:space="preserve">Triglycerides &gt; </w:t>
            </w:r>
            <w:r w:rsidR="001025BD" w:rsidRPr="00AB7499">
              <w:rPr>
                <w:rFonts w:ascii="Times New Roman" w:hAnsi="Times New Roman" w:cs="Times New Roman"/>
              </w:rPr>
              <w:t>2.6</w:t>
            </w:r>
            <w:r w:rsidRPr="00AB7499">
              <w:rPr>
                <w:rFonts w:ascii="Times New Roman" w:hAnsi="Times New Roman" w:cs="Times New Roman"/>
              </w:rPr>
              <w:t xml:space="preserve"> m</w:t>
            </w:r>
            <w:r w:rsidR="00B531E6" w:rsidRPr="00AB7499">
              <w:rPr>
                <w:rFonts w:ascii="Times New Roman" w:hAnsi="Times New Roman" w:cs="Times New Roman"/>
              </w:rPr>
              <w:t>mol</w:t>
            </w:r>
            <w:r w:rsidRPr="00AB7499">
              <w:rPr>
                <w:rFonts w:ascii="Times New Roman" w:hAnsi="Times New Roman" w:cs="Times New Roman"/>
              </w:rPr>
              <w:t>/L</w:t>
            </w:r>
            <w:r w:rsidR="000E71CF" w:rsidRPr="00AB7499">
              <w:rPr>
                <w:rFonts w:ascii="Times New Roman" w:hAnsi="Times New Roman" w:cs="Times New Roman"/>
              </w:rPr>
              <w:t xml:space="preserve"> </w:t>
            </w:r>
            <w:r w:rsidR="000E71CF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</w:instrText>
            </w:r>
            <w:r w:rsidR="00AB7499" w:rsidRPr="00AB74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nV1bi1SYXNtdXNzZW48L0F1dGhvcj48WWVhcj4yMDI0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</w:fldData>
              </w:fldChar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B7499" w:rsidRPr="00AB7499">
              <w:rPr>
                <w:rFonts w:ascii="Times New Roman" w:hAnsi="Times New Roman" w:cs="Times New Roman"/>
              </w:rPr>
            </w:r>
            <w:r w:rsidR="00AB7499" w:rsidRPr="00AB7499">
              <w:rPr>
                <w:rFonts w:ascii="Times New Roman" w:hAnsi="Times New Roman" w:cs="Times New Roman"/>
              </w:rPr>
              <w:fldChar w:fldCharType="end"/>
            </w:r>
            <w:r w:rsidR="000E71CF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0E71CF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5E84B388" w14:textId="082822A0" w:rsidR="00471450" w:rsidRPr="00AB7499" w:rsidRDefault="00AB4E1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</w:t>
            </w:r>
            <w:r w:rsidR="00B46A9E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23E841B9" w14:textId="3FDEADAE" w:rsidR="00471450" w:rsidRPr="00AB7499" w:rsidRDefault="00B6124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</w:t>
            </w:r>
            <w:r w:rsidR="000530E5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202E1D77" w14:textId="5EB32999" w:rsidR="00471450" w:rsidRPr="00AB7499" w:rsidRDefault="00B6124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3</w:t>
            </w:r>
            <w:r w:rsidR="00315EE6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242D2E1B" w14:textId="01848FA5" w:rsidR="00471450" w:rsidRPr="00AB7499" w:rsidRDefault="00B6124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</w:t>
            </w:r>
            <w:r w:rsidR="00315EE6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744E8D69" w14:textId="5425B7CF" w:rsidR="00471450" w:rsidRPr="00AB7499" w:rsidRDefault="00A04C0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9</w:t>
            </w:r>
            <w:r w:rsidR="00315EE6" w:rsidRPr="00AB7499">
              <w:rPr>
                <w:rFonts w:ascii="Times New Roman" w:hAnsi="Times New Roman" w:cs="Times New Roman"/>
              </w:rPr>
              <w:t>%</w:t>
            </w:r>
          </w:p>
        </w:tc>
      </w:tr>
      <w:tr w:rsidR="00AB7499" w:rsidRPr="00AB7499" w14:paraId="08950A1C" w14:textId="77777777" w:rsidTr="00AB7499">
        <w:trPr>
          <w:trHeight w:val="289"/>
        </w:trPr>
        <w:tc>
          <w:tcPr>
            <w:tcW w:w="3685" w:type="dxa"/>
          </w:tcPr>
          <w:p w14:paraId="370DB8FC" w14:textId="194E1B4C" w:rsidR="00471450" w:rsidRPr="00AB7499" w:rsidRDefault="00471450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Fasting glucose &gt; 5.</w:t>
            </w:r>
            <w:r w:rsidR="00A805BC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 xml:space="preserve"> mg/dL</w:t>
            </w:r>
            <w:r w:rsidR="00A805BC" w:rsidRPr="00AB7499">
              <w:rPr>
                <w:rFonts w:ascii="Times New Roman" w:hAnsi="Times New Roman" w:cs="Times New Roman"/>
              </w:rPr>
              <w:t xml:space="preserve"> </w:t>
            </w:r>
            <w:r w:rsidR="00A805BC" w:rsidRPr="00AB7499">
              <w:rPr>
                <w:rFonts w:ascii="Times New Roman" w:hAnsi="Times New Roman" w:cs="Times New Roman"/>
              </w:rPr>
              <w:fldChar w:fldCharType="begin"/>
            </w:r>
            <w:r w:rsidR="00AB7499" w:rsidRPr="00AB7499">
              <w:rPr>
                <w:rFonts w:ascii="Times New Roman" w:hAnsi="Times New Roman" w:cs="Times New Roman"/>
              </w:rPr>
              <w:instrText xml:space="preserve"> ADDIN EN.CITE &lt;EndNote&gt;&lt;Cite&gt;&lt;Author&gt;ElSayed&lt;/Author&gt;&lt;Year&gt;2022&lt;/Year&gt;&lt;RecNum&gt;68&lt;/RecNum&gt;&lt;DisplayText&gt;&lt;style face="superscript"&gt;8&lt;/style&gt;&lt;/DisplayText&gt;&lt;record&gt;&lt;rec-number&gt;68&lt;/rec-number&gt;&lt;foreign-keys&gt;&lt;key app="EN" db-id="pedv5ws555afxbe2xap50dt9v90dz0e9f00e" timestamp="1739964786"&gt;68&lt;/key&gt;&lt;/foreign-keys&gt;&lt;ref-type name="Journal Article"&gt;17&lt;/ref-type&gt;&lt;contributors&gt;&lt;authors&gt;&lt;author&gt;ElSayed, Nuha A.&lt;/author&gt;&lt;author&gt;Aleppo, Grazia&lt;/author&gt;&lt;author&gt;Aroda, Vanita R.&lt;/author&gt;&lt;author&gt;Bannuru, Raveendhara R.&lt;/author&gt;&lt;author&gt;Brown, Florence M.&lt;/author&gt;&lt;author&gt;Bruemmer, Dennis&lt;/author&gt;&lt;author&gt;Collins, Billy S.&lt;/author&gt;&lt;author&gt;Gaglia, Jason L.&lt;/author&gt;&lt;author&gt;Hilliard, Marisa E.&lt;/author&gt;&lt;author&gt;Isaacs, Diana&lt;/author&gt;&lt;author&gt;Johnson, Eric L.&lt;/author&gt;&lt;author&gt;Kahan, Scott&lt;/author&gt;&lt;author&gt;Khunti, Kamlesh&lt;/author&gt;&lt;author&gt;Leon, Jose&lt;/author&gt;&lt;author&gt;Lyons, Sarah K.&lt;/author&gt;&lt;author&gt;Perry, Mary Lou&lt;/author&gt;&lt;author&gt;Prahalad, Priya&lt;/author&gt;&lt;author&gt;Pratley, Richard E.&lt;/author&gt;&lt;author&gt;Seley, Jane Jeffrie&lt;/author&gt;&lt;author&gt;Stanton, Robert C.&lt;/author&gt;&lt;author&gt;Gabbay, Robert A.&lt;/author&gt;&lt;author&gt;American Diabetes Association&lt;/author&gt;&lt;/authors&gt;&lt;/contributors&gt;&lt;titles&gt;&lt;title&gt;2. Classification and Diagnosis of Diabetes: Standards of Care in Diabetes—2023&lt;/title&gt;&lt;secondary-title&gt;Diabetes Care&lt;/secondary-title&gt;&lt;/titles&gt;&lt;periodical&gt;&lt;full-title&gt;Diabetes Care&lt;/full-title&gt;&lt;/periodical&gt;&lt;pages&gt;S19-S40&lt;/pages&gt;&lt;volume&gt;46&lt;/volume&gt;&lt;number&gt;Supplement_1&lt;/number&gt;&lt;dates&gt;&lt;year&gt;2022&lt;/year&gt;&lt;/dates&gt;&lt;isbn&gt;0149-5992&lt;/isbn&gt;&lt;urls&gt;&lt;related-urls&gt;&lt;url&gt;https://doi.org/10.2337/dc23-S002&lt;/url&gt;&lt;/related-urls&gt;&lt;/urls&gt;&lt;electronic-resource-num&gt;10.2337/dc23-S002&lt;/electronic-resource-num&gt;&lt;access-date&gt;2/19/2025&lt;/access-date&gt;&lt;/record&gt;&lt;/Cite&gt;&lt;/EndNote&gt;</w:instrText>
            </w:r>
            <w:r w:rsidR="00A805BC" w:rsidRPr="00AB7499">
              <w:rPr>
                <w:rFonts w:ascii="Times New Roman" w:hAnsi="Times New Roman" w:cs="Times New Roman"/>
              </w:rPr>
              <w:fldChar w:fldCharType="separate"/>
            </w:r>
            <w:r w:rsidR="00AB7499" w:rsidRPr="00AB7499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A805BC" w:rsidRPr="00AB74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81" w:type="dxa"/>
          </w:tcPr>
          <w:p w14:paraId="247E6F52" w14:textId="25FA488C" w:rsidR="00471450" w:rsidRPr="00AB7499" w:rsidRDefault="00A14AA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</w:t>
            </w:r>
            <w:r w:rsidR="00E8055E" w:rsidRPr="00AB7499">
              <w:rPr>
                <w:rFonts w:ascii="Times New Roman" w:hAnsi="Times New Roman" w:cs="Times New Roman"/>
              </w:rPr>
              <w:t>0</w:t>
            </w:r>
            <w:r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62" w:type="dxa"/>
          </w:tcPr>
          <w:p w14:paraId="2181531D" w14:textId="690D4482" w:rsidR="00471450" w:rsidRPr="00AB7499" w:rsidRDefault="0057663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</w:t>
            </w:r>
            <w:r w:rsidR="00F572A8" w:rsidRPr="00AB7499">
              <w:rPr>
                <w:rFonts w:ascii="Times New Roman" w:hAnsi="Times New Roman" w:cs="Times New Roman"/>
              </w:rPr>
              <w:t>0</w:t>
            </w:r>
            <w:r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795E4D75" w14:textId="0849BEBE" w:rsidR="00471450" w:rsidRPr="00AB7499" w:rsidRDefault="00F572A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44</w:t>
            </w:r>
            <w:r w:rsidR="0057663B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9" w:type="dxa"/>
          </w:tcPr>
          <w:p w14:paraId="31CE7E1C" w14:textId="37EB119D" w:rsidR="00471450" w:rsidRPr="00AB7499" w:rsidRDefault="00F572A8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57</w:t>
            </w:r>
            <w:r w:rsidR="0057663B" w:rsidRPr="00AB749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7" w:type="dxa"/>
          </w:tcPr>
          <w:p w14:paraId="59C8D4B5" w14:textId="157CD28A" w:rsidR="00471450" w:rsidRPr="00AB7499" w:rsidRDefault="00266CF1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642F2B7D" w14:textId="59632C96" w:rsidR="00C86D68" w:rsidRPr="00AB7499" w:rsidRDefault="00C86D68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31D9AB" w14:textId="76391110" w:rsidR="00DD622E" w:rsidRPr="00AB7499" w:rsidRDefault="00DD622E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DC1A41" w:rsidRPr="00AB749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B74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7499">
        <w:rPr>
          <w:rFonts w:ascii="Times New Roman" w:hAnsi="Times New Roman" w:cs="Times New Roman"/>
          <w:sz w:val="24"/>
          <w:szCs w:val="24"/>
        </w:rPr>
        <w:t xml:space="preserve"> Competing risk analysis of dementia and mortality in women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65"/>
        <w:gridCol w:w="1692"/>
        <w:gridCol w:w="1800"/>
        <w:gridCol w:w="1710"/>
        <w:gridCol w:w="1800"/>
      </w:tblGrid>
      <w:tr w:rsidR="00AB7499" w:rsidRPr="00AB7499" w14:paraId="4171174D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3F4D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4012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All-cause dement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3B6E1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7C07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Dementia-free mortal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1EB6B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Dementia and/or mortality</w:t>
            </w:r>
          </w:p>
        </w:tc>
      </w:tr>
      <w:tr w:rsidR="00AB7499" w:rsidRPr="00AB7499" w14:paraId="20F65B78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7BDFD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B7499">
              <w:rPr>
                <w:rFonts w:ascii="Times New Roman" w:hAnsi="Times New Roman" w:cs="Times New Roman"/>
                <w:i/>
                <w:iCs/>
              </w:rPr>
              <w:t>Model 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64A9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6163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F036F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8586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99" w:rsidRPr="00AB7499" w14:paraId="48D045EC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D2C0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E685" w14:textId="5B50060A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C3CD4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79EA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FEB3D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</w:tr>
      <w:tr w:rsidR="00AB7499" w:rsidRPr="00AB7499" w14:paraId="53113DE0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4280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F2B8E" w14:textId="51DC3279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88 (0.73; 1.0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8E39" w14:textId="64CC2E69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9</w:t>
            </w:r>
            <w:r w:rsidR="00A4263C" w:rsidRPr="00AB7499">
              <w:rPr>
                <w:rFonts w:ascii="Times New Roman" w:hAnsi="Times New Roman" w:cs="Times New Roman"/>
              </w:rPr>
              <w:t>2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9D4D26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>; 1.0</w:t>
            </w:r>
            <w:r w:rsidR="009D4D26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FDEC" w14:textId="0DF7E4A0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71359D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2A441C" w:rsidRPr="00AB7499">
              <w:rPr>
                <w:rFonts w:ascii="Times New Roman" w:hAnsi="Times New Roman" w:cs="Times New Roman"/>
              </w:rPr>
              <w:t>9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2A441C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F8B6" w14:textId="7302DCB0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9</w:t>
            </w:r>
            <w:r w:rsidR="000E1DAE" w:rsidRPr="00AB7499">
              <w:rPr>
                <w:rFonts w:ascii="Times New Roman" w:hAnsi="Times New Roman" w:cs="Times New Roman"/>
              </w:rPr>
              <w:t>7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0E1DAE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>; 1.0</w:t>
            </w:r>
            <w:r w:rsidR="00A16516" w:rsidRPr="00AB7499">
              <w:rPr>
                <w:rFonts w:ascii="Times New Roman" w:hAnsi="Times New Roman" w:cs="Times New Roman"/>
              </w:rPr>
              <w:t>9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0FA8DB60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F9975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igh cardiovascular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F0A99" w14:textId="32DADC06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0 (0.81; 1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7B68" w14:textId="397068A2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A4263C" w:rsidRPr="00AB7499">
              <w:rPr>
                <w:rFonts w:ascii="Times New Roman" w:hAnsi="Times New Roman" w:cs="Times New Roman"/>
              </w:rPr>
              <w:t>7</w:t>
            </w:r>
            <w:r w:rsidRPr="00AB7499">
              <w:rPr>
                <w:rFonts w:ascii="Times New Roman" w:hAnsi="Times New Roman" w:cs="Times New Roman"/>
              </w:rPr>
              <w:t xml:space="preserve"> (0.92; 1.2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06DE" w14:textId="58EEFA6C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16 (0.96; 1.4</w:t>
            </w:r>
            <w:r w:rsidR="002A441C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546D" w14:textId="56B2D346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0E1DAE" w:rsidRPr="00AB7499">
              <w:rPr>
                <w:rFonts w:ascii="Times New Roman" w:hAnsi="Times New Roman" w:cs="Times New Roman"/>
              </w:rPr>
              <w:t>9</w:t>
            </w:r>
            <w:r w:rsidRPr="00AB7499">
              <w:rPr>
                <w:rFonts w:ascii="Times New Roman" w:hAnsi="Times New Roman" w:cs="Times New Roman"/>
              </w:rPr>
              <w:t xml:space="preserve"> (0.94; 1.2</w:t>
            </w:r>
            <w:r w:rsidR="00A16516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007BA083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BC6D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D9789" w14:textId="1FD4CD3B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33 (0.87; 2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B38DC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76 (1.34; 2.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44D0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.05 (1.47; 2.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A0D3" w14:textId="77777777" w:rsidR="00230E3A" w:rsidRPr="00AB7499" w:rsidRDefault="00230E3A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71 (1.32; 2.22)</w:t>
            </w:r>
          </w:p>
        </w:tc>
      </w:tr>
      <w:tr w:rsidR="00AB7499" w:rsidRPr="00AB7499" w14:paraId="2852E926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7D9C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901B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3742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C03C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8ECC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99" w:rsidRPr="00AB7499" w14:paraId="10EE35DB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23C2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B7499">
              <w:rPr>
                <w:rFonts w:ascii="Times New Roman" w:hAnsi="Times New Roman" w:cs="Times New Roman"/>
                <w:i/>
                <w:iCs/>
              </w:rPr>
              <w:t>Model 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91DB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6A3B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33F2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4B4F1" w14:textId="77777777" w:rsidR="00DD622E" w:rsidRPr="00AB7499" w:rsidRDefault="00DD62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99" w:rsidRPr="00AB7499" w14:paraId="36FC7164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BDCB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1E72A" w14:textId="7FBD6DF8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E2EF7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CAB8C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DF066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</w:tr>
      <w:tr w:rsidR="00AB7499" w:rsidRPr="00AB7499" w14:paraId="370E195D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D83B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0D2C" w14:textId="636872E5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84 (0.73; 0.9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04499" w14:textId="27431D6A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8</w:t>
            </w:r>
            <w:r w:rsidR="00CD6297" w:rsidRPr="00AB7499">
              <w:rPr>
                <w:rFonts w:ascii="Times New Roman" w:hAnsi="Times New Roman" w:cs="Times New Roman"/>
              </w:rPr>
              <w:t>9</w:t>
            </w:r>
            <w:r w:rsidRPr="00AB7499">
              <w:rPr>
                <w:rFonts w:ascii="Times New Roman" w:hAnsi="Times New Roman" w:cs="Times New Roman"/>
              </w:rPr>
              <w:t xml:space="preserve"> (0.7</w:t>
            </w:r>
            <w:r w:rsidR="00CD6297" w:rsidRPr="00AB7499">
              <w:rPr>
                <w:rFonts w:ascii="Times New Roman" w:hAnsi="Times New Roman" w:cs="Times New Roman"/>
              </w:rPr>
              <w:t>8</w:t>
            </w:r>
            <w:r w:rsidRPr="00AB7499">
              <w:rPr>
                <w:rFonts w:ascii="Times New Roman" w:hAnsi="Times New Roman" w:cs="Times New Roman"/>
              </w:rPr>
              <w:t xml:space="preserve">; </w:t>
            </w:r>
            <w:r w:rsidR="00CE322F" w:rsidRPr="00AB7499">
              <w:rPr>
                <w:rFonts w:ascii="Times New Roman" w:hAnsi="Times New Roman" w:cs="Times New Roman"/>
              </w:rPr>
              <w:t>1.01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485E9" w14:textId="3265ED85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C100A4" w:rsidRPr="00AB7499">
              <w:rPr>
                <w:rFonts w:ascii="Times New Roman" w:hAnsi="Times New Roman" w:cs="Times New Roman"/>
              </w:rPr>
              <w:t>2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C100A4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>; 1.</w:t>
            </w:r>
            <w:r w:rsidR="003E5C76" w:rsidRPr="00AB7499">
              <w:rPr>
                <w:rFonts w:ascii="Times New Roman" w:hAnsi="Times New Roman" w:cs="Times New Roman"/>
              </w:rPr>
              <w:t>20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1DCD" w14:textId="41B45574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9</w:t>
            </w:r>
            <w:r w:rsidR="00AA6D4A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001940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>; 1.0</w:t>
            </w:r>
            <w:r w:rsidR="00001940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72D92F0A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E119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igh cardiovascular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B4D88" w14:textId="33C9798D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0 (0.81; 1.2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A1EE4" w14:textId="7FEFA5AB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</w:t>
            </w:r>
            <w:r w:rsidR="007B7F62" w:rsidRPr="00AB7499">
              <w:rPr>
                <w:rFonts w:ascii="Times New Roman" w:hAnsi="Times New Roman" w:cs="Times New Roman"/>
              </w:rPr>
              <w:t>10</w:t>
            </w:r>
            <w:r w:rsidRPr="00AB7499">
              <w:rPr>
                <w:rFonts w:ascii="Times New Roman" w:hAnsi="Times New Roman" w:cs="Times New Roman"/>
              </w:rPr>
              <w:t xml:space="preserve"> (0.94; 1.2</w:t>
            </w:r>
            <w:r w:rsidR="00CD6297" w:rsidRPr="00AB7499">
              <w:rPr>
                <w:rFonts w:ascii="Times New Roman" w:hAnsi="Times New Roman" w:cs="Times New Roman"/>
              </w:rPr>
              <w:t>8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EB6B" w14:textId="098038F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2</w:t>
            </w:r>
            <w:r w:rsidR="00C100A4" w:rsidRPr="00AB7499">
              <w:rPr>
                <w:rFonts w:ascii="Times New Roman" w:hAnsi="Times New Roman" w:cs="Times New Roman"/>
              </w:rPr>
              <w:t>2</w:t>
            </w:r>
            <w:r w:rsidRPr="00AB7499">
              <w:rPr>
                <w:rFonts w:ascii="Times New Roman" w:hAnsi="Times New Roman" w:cs="Times New Roman"/>
              </w:rPr>
              <w:t xml:space="preserve"> (1.0</w:t>
            </w:r>
            <w:r w:rsidR="00C100A4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>; 1.4</w:t>
            </w:r>
            <w:r w:rsidR="00C100A4" w:rsidRPr="00AB7499">
              <w:rPr>
                <w:rFonts w:ascii="Times New Roman" w:hAnsi="Times New Roman" w:cs="Times New Roman"/>
              </w:rPr>
              <w:t>8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73280" w14:textId="3B6EE571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1</w:t>
            </w:r>
            <w:r w:rsidR="00AA6D4A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 xml:space="preserve"> (0.9</w:t>
            </w:r>
            <w:r w:rsidR="00001940" w:rsidRPr="00AB7499">
              <w:rPr>
                <w:rFonts w:ascii="Times New Roman" w:hAnsi="Times New Roman" w:cs="Times New Roman"/>
              </w:rPr>
              <w:t>7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001940" w:rsidRPr="00AB7499">
              <w:rPr>
                <w:rFonts w:ascii="Times New Roman" w:hAnsi="Times New Roman" w:cs="Times New Roman"/>
              </w:rPr>
              <w:t>8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3CD34AAF" w14:textId="77777777" w:rsidTr="00AB7499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8AF9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61B25" w14:textId="302B879D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46 (0.87; 2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261E" w14:textId="77777777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84 (1.39; 2.4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3846" w14:textId="61F638A5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.1</w:t>
            </w:r>
            <w:r w:rsidR="0085124E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 xml:space="preserve"> (1.5</w:t>
            </w:r>
            <w:r w:rsidR="00C100A4" w:rsidRPr="00AB7499">
              <w:rPr>
                <w:rFonts w:ascii="Times New Roman" w:hAnsi="Times New Roman" w:cs="Times New Roman"/>
              </w:rPr>
              <w:t>4</w:t>
            </w:r>
            <w:r w:rsidRPr="00AB7499">
              <w:rPr>
                <w:rFonts w:ascii="Times New Roman" w:hAnsi="Times New Roman" w:cs="Times New Roman"/>
              </w:rPr>
              <w:t>; 3.0</w:t>
            </w:r>
            <w:r w:rsidR="00C100A4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9413" w14:textId="6D2D80D9" w:rsidR="00541F1B" w:rsidRPr="00AB7499" w:rsidRDefault="00541F1B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8</w:t>
            </w:r>
            <w:r w:rsidR="00AA6D4A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 xml:space="preserve"> (1.40; 2.38)</w:t>
            </w:r>
          </w:p>
        </w:tc>
      </w:tr>
    </w:tbl>
    <w:p w14:paraId="520385D9" w14:textId="77777777" w:rsidR="00DD622E" w:rsidRPr="00AB7499" w:rsidRDefault="00DD622E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A605E9" w14:textId="77777777" w:rsidR="00AB7499" w:rsidRDefault="00AB7499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013CBC" w14:textId="1AEC848E" w:rsidR="00FA5529" w:rsidRPr="00AB7499" w:rsidRDefault="00FA552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DC1A41" w:rsidRPr="00AB749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B74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7499">
        <w:rPr>
          <w:rFonts w:ascii="Times New Roman" w:hAnsi="Times New Roman" w:cs="Times New Roman"/>
          <w:sz w:val="24"/>
          <w:szCs w:val="24"/>
        </w:rPr>
        <w:t xml:space="preserve"> Competing risk analysis of dementia and mortality in men.</w:t>
      </w:r>
    </w:p>
    <w:tbl>
      <w:tblPr>
        <w:tblStyle w:val="TableGrid"/>
        <w:tblW w:w="9069" w:type="dxa"/>
        <w:tblLook w:val="04A0" w:firstRow="1" w:lastRow="0" w:firstColumn="1" w:lastColumn="0" w:noHBand="0" w:noVBand="1"/>
      </w:tblPr>
      <w:tblGrid>
        <w:gridCol w:w="2155"/>
        <w:gridCol w:w="1694"/>
        <w:gridCol w:w="1710"/>
        <w:gridCol w:w="1710"/>
        <w:gridCol w:w="1800"/>
      </w:tblGrid>
      <w:tr w:rsidR="00AB7499" w:rsidRPr="00AB7499" w14:paraId="1E263198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D043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8C02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All-cause dement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F142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0443A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Dementia-free mortal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10FB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7499">
              <w:rPr>
                <w:rFonts w:ascii="Times New Roman" w:hAnsi="Times New Roman" w:cs="Times New Roman"/>
                <w:b/>
                <w:bCs/>
              </w:rPr>
              <w:t>Dementia and/or mortality</w:t>
            </w:r>
          </w:p>
        </w:tc>
      </w:tr>
      <w:tr w:rsidR="00AB7499" w:rsidRPr="00AB7499" w14:paraId="64370B87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967D7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B7499">
              <w:rPr>
                <w:rFonts w:ascii="Times New Roman" w:hAnsi="Times New Roman" w:cs="Times New Roman"/>
                <w:i/>
                <w:iCs/>
              </w:rPr>
              <w:t>Model 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71DB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B4B9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71911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5E64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99" w:rsidRPr="00AB7499" w14:paraId="7809781C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14C8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41538" w14:textId="05FDF4E5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EFA02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F174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90A2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</w:tr>
      <w:tr w:rsidR="00AB7499" w:rsidRPr="00AB7499" w14:paraId="13EC651A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B22D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Low cardiovascula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D2052" w14:textId="3324DC40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16 (0.94; 1.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B791" w14:textId="771394AC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CD1207" w:rsidRPr="00AB7499">
              <w:rPr>
                <w:rFonts w:ascii="Times New Roman" w:hAnsi="Times New Roman" w:cs="Times New Roman"/>
              </w:rPr>
              <w:t>8</w:t>
            </w:r>
            <w:r w:rsidRPr="00AB7499">
              <w:rPr>
                <w:rFonts w:ascii="Times New Roman" w:hAnsi="Times New Roman" w:cs="Times New Roman"/>
              </w:rPr>
              <w:t xml:space="preserve"> (0.9</w:t>
            </w:r>
            <w:r w:rsidR="00CD1207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FC47DB" w:rsidRPr="00AB7499">
              <w:rPr>
                <w:rFonts w:ascii="Times New Roman" w:hAnsi="Times New Roman" w:cs="Times New Roman"/>
              </w:rPr>
              <w:t>2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FDFA" w14:textId="44BC35FC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</w:t>
            </w:r>
            <w:r w:rsidR="00FC7A57" w:rsidRPr="00AB7499">
              <w:rPr>
                <w:rFonts w:ascii="Times New Roman" w:hAnsi="Times New Roman" w:cs="Times New Roman"/>
              </w:rPr>
              <w:t>09</w:t>
            </w:r>
            <w:r w:rsidRPr="00AB7499">
              <w:rPr>
                <w:rFonts w:ascii="Times New Roman" w:hAnsi="Times New Roman" w:cs="Times New Roman"/>
              </w:rPr>
              <w:t xml:space="preserve"> (0.9</w:t>
            </w:r>
            <w:r w:rsidR="00FC7A57" w:rsidRPr="00AB7499">
              <w:rPr>
                <w:rFonts w:ascii="Times New Roman" w:hAnsi="Times New Roman" w:cs="Times New Roman"/>
              </w:rPr>
              <w:t>4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1549E5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76AE3" w14:textId="040CE13F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1</w:t>
            </w:r>
            <w:r w:rsidR="003A7C73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 xml:space="preserve"> (0.9</w:t>
            </w:r>
            <w:r w:rsidR="003A7C73" w:rsidRPr="00AB7499">
              <w:rPr>
                <w:rFonts w:ascii="Times New Roman" w:hAnsi="Times New Roman" w:cs="Times New Roman"/>
              </w:rPr>
              <w:t>8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3A7C73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137093D8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59BA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igh cardiovascula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2391E" w14:textId="49880AF5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92 (0.67; 1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61A2D" w14:textId="2A022830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9</w:t>
            </w:r>
            <w:r w:rsidR="00CD1207" w:rsidRPr="00AB7499">
              <w:rPr>
                <w:rFonts w:ascii="Times New Roman" w:hAnsi="Times New Roman" w:cs="Times New Roman"/>
              </w:rPr>
              <w:t>7</w:t>
            </w:r>
            <w:r w:rsidRPr="00AB7499">
              <w:rPr>
                <w:rFonts w:ascii="Times New Roman" w:hAnsi="Times New Roman" w:cs="Times New Roman"/>
              </w:rPr>
              <w:t xml:space="preserve"> (0.81; 1.1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07F1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3 (0.83; 1.2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68FE" w14:textId="69C7EDBA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0.99 (0.83; 1.1</w:t>
            </w:r>
            <w:r w:rsidR="003A7C73" w:rsidRPr="00AB7499">
              <w:rPr>
                <w:rFonts w:ascii="Times New Roman" w:hAnsi="Times New Roman" w:cs="Times New Roman"/>
              </w:rPr>
              <w:t>8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0ADDBED5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8874" w14:textId="77777777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3B2D1" w14:textId="7A4D084A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67 (1,00; 2.8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FCC40" w14:textId="5FC3E745" w:rsidR="004723DF" w:rsidRPr="00AB7499" w:rsidRDefault="008E30F2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.01</w:t>
            </w:r>
            <w:r w:rsidR="004723DF" w:rsidRPr="00AB7499">
              <w:rPr>
                <w:rFonts w:ascii="Times New Roman" w:hAnsi="Times New Roman" w:cs="Times New Roman"/>
              </w:rPr>
              <w:t xml:space="preserve"> (1.</w:t>
            </w:r>
            <w:r w:rsidR="00CD1207" w:rsidRPr="00AB7499">
              <w:rPr>
                <w:rFonts w:ascii="Times New Roman" w:hAnsi="Times New Roman" w:cs="Times New Roman"/>
              </w:rPr>
              <w:t>54</w:t>
            </w:r>
            <w:r w:rsidR="004723DF" w:rsidRPr="00AB7499">
              <w:rPr>
                <w:rFonts w:ascii="Times New Roman" w:hAnsi="Times New Roman" w:cs="Times New Roman"/>
              </w:rPr>
              <w:t>; 2.</w:t>
            </w:r>
            <w:r w:rsidR="00CD1207" w:rsidRPr="00AB7499">
              <w:rPr>
                <w:rFonts w:ascii="Times New Roman" w:hAnsi="Times New Roman" w:cs="Times New Roman"/>
              </w:rPr>
              <w:t>63</w:t>
            </w:r>
            <w:r w:rsidR="004723DF"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824C" w14:textId="796B05B5" w:rsidR="004723DF" w:rsidRPr="00AB7499" w:rsidRDefault="004723DF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.</w:t>
            </w:r>
            <w:r w:rsidR="00C93FCA" w:rsidRPr="00AB7499">
              <w:rPr>
                <w:rFonts w:ascii="Times New Roman" w:hAnsi="Times New Roman" w:cs="Times New Roman"/>
              </w:rPr>
              <w:t>18</w:t>
            </w:r>
            <w:r w:rsidRPr="00AB7499">
              <w:rPr>
                <w:rFonts w:ascii="Times New Roman" w:hAnsi="Times New Roman" w:cs="Times New Roman"/>
              </w:rPr>
              <w:t xml:space="preserve"> (1.</w:t>
            </w:r>
            <w:r w:rsidR="00FC7A57" w:rsidRPr="00AB7499">
              <w:rPr>
                <w:rFonts w:ascii="Times New Roman" w:hAnsi="Times New Roman" w:cs="Times New Roman"/>
              </w:rPr>
              <w:t>61</w:t>
            </w:r>
            <w:r w:rsidRPr="00AB7499">
              <w:rPr>
                <w:rFonts w:ascii="Times New Roman" w:hAnsi="Times New Roman" w:cs="Times New Roman"/>
              </w:rPr>
              <w:t>; 2.</w:t>
            </w:r>
            <w:r w:rsidR="00FC7A57" w:rsidRPr="00AB7499">
              <w:rPr>
                <w:rFonts w:ascii="Times New Roman" w:hAnsi="Times New Roman" w:cs="Times New Roman"/>
              </w:rPr>
              <w:t>95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28FA6" w14:textId="0FD79689" w:rsidR="004723DF" w:rsidRPr="00AB7499" w:rsidRDefault="00150002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.03</w:t>
            </w:r>
            <w:r w:rsidR="004723DF" w:rsidRPr="00AB7499">
              <w:rPr>
                <w:rFonts w:ascii="Times New Roman" w:hAnsi="Times New Roman" w:cs="Times New Roman"/>
              </w:rPr>
              <w:t xml:space="preserve"> (1.5</w:t>
            </w:r>
            <w:r w:rsidR="003A7C73" w:rsidRPr="00AB7499">
              <w:rPr>
                <w:rFonts w:ascii="Times New Roman" w:hAnsi="Times New Roman" w:cs="Times New Roman"/>
              </w:rPr>
              <w:t>6</w:t>
            </w:r>
            <w:r w:rsidR="004723DF" w:rsidRPr="00AB7499">
              <w:rPr>
                <w:rFonts w:ascii="Times New Roman" w:hAnsi="Times New Roman" w:cs="Times New Roman"/>
              </w:rPr>
              <w:t>; 2.</w:t>
            </w:r>
            <w:r w:rsidR="003A7C73" w:rsidRPr="00AB7499">
              <w:rPr>
                <w:rFonts w:ascii="Times New Roman" w:hAnsi="Times New Roman" w:cs="Times New Roman"/>
              </w:rPr>
              <w:t>63</w:t>
            </w:r>
            <w:r w:rsidR="004723DF"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42CD7597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9797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6E20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7540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F7DB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E8411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99" w:rsidRPr="00AB7499" w14:paraId="35528E75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ED9B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B7499">
              <w:rPr>
                <w:rFonts w:ascii="Times New Roman" w:hAnsi="Times New Roman" w:cs="Times New Roman"/>
                <w:i/>
                <w:iCs/>
              </w:rPr>
              <w:t>Model 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45A7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8D230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4FF4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3FA5" w14:textId="77777777" w:rsidR="00FA5529" w:rsidRPr="00AB7499" w:rsidRDefault="00FA552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99" w:rsidRPr="00AB7499" w14:paraId="64E85296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FFF76" w14:textId="7777777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2D5B" w14:textId="078693BE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CD95" w14:textId="7777777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9896" w14:textId="7777777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6299" w14:textId="7777777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Ref.</w:t>
            </w:r>
          </w:p>
        </w:tc>
      </w:tr>
      <w:tr w:rsidR="00AB7499" w:rsidRPr="00AB7499" w14:paraId="235DE97D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52E84" w14:textId="7777777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Low cardiovascula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6589E" w14:textId="08206C68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15 (0.93; 1.4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276FE" w14:textId="7F7A9803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</w:t>
            </w:r>
            <w:r w:rsidR="00286049" w:rsidRPr="00AB7499">
              <w:rPr>
                <w:rFonts w:ascii="Times New Roman" w:hAnsi="Times New Roman" w:cs="Times New Roman"/>
              </w:rPr>
              <w:t>09</w:t>
            </w:r>
            <w:r w:rsidRPr="00AB7499">
              <w:rPr>
                <w:rFonts w:ascii="Times New Roman" w:hAnsi="Times New Roman" w:cs="Times New Roman"/>
              </w:rPr>
              <w:t xml:space="preserve"> (0.9</w:t>
            </w:r>
            <w:r w:rsidR="00286049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263ABD" w:rsidRPr="00AB7499">
              <w:rPr>
                <w:rFonts w:ascii="Times New Roman" w:hAnsi="Times New Roman" w:cs="Times New Roman"/>
              </w:rPr>
              <w:t>4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BE70F" w14:textId="1BAA8AB2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1</w:t>
            </w:r>
            <w:r w:rsidR="00FA7D43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 xml:space="preserve"> (0.9</w:t>
            </w:r>
            <w:r w:rsidR="00FA7D43" w:rsidRPr="00AB7499">
              <w:rPr>
                <w:rFonts w:ascii="Times New Roman" w:hAnsi="Times New Roman" w:cs="Times New Roman"/>
              </w:rPr>
              <w:t>6</w:t>
            </w:r>
            <w:r w:rsidRPr="00AB7499">
              <w:rPr>
                <w:rFonts w:ascii="Times New Roman" w:hAnsi="Times New Roman" w:cs="Times New Roman"/>
              </w:rPr>
              <w:t>; 1</w:t>
            </w:r>
            <w:r w:rsidR="006C6F18" w:rsidRPr="00AB7499">
              <w:rPr>
                <w:rFonts w:ascii="Times New Roman" w:hAnsi="Times New Roman" w:cs="Times New Roman"/>
              </w:rPr>
              <w:t>.29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BFCCD" w14:textId="29EC1C2D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1</w:t>
            </w:r>
            <w:r w:rsidR="0044094A" w:rsidRPr="00AB7499">
              <w:rPr>
                <w:rFonts w:ascii="Times New Roman" w:hAnsi="Times New Roman" w:cs="Times New Roman"/>
              </w:rPr>
              <w:t>2</w:t>
            </w:r>
            <w:r w:rsidRPr="00AB7499">
              <w:rPr>
                <w:rFonts w:ascii="Times New Roman" w:hAnsi="Times New Roman" w:cs="Times New Roman"/>
              </w:rPr>
              <w:t xml:space="preserve"> (</w:t>
            </w:r>
            <w:r w:rsidR="00C927A6" w:rsidRPr="00AB7499">
              <w:rPr>
                <w:rFonts w:ascii="Times New Roman" w:hAnsi="Times New Roman" w:cs="Times New Roman"/>
              </w:rPr>
              <w:t>0.99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C927A6" w:rsidRPr="00AB7499">
              <w:rPr>
                <w:rFonts w:ascii="Times New Roman" w:hAnsi="Times New Roman" w:cs="Times New Roman"/>
              </w:rPr>
              <w:t>7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240FD12B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2FE8" w14:textId="7777777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High cardiovascula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CCC6" w14:textId="0AF6F714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0 (0.72; 1.3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7437" w14:textId="47DF371F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5572F3" w:rsidRPr="00AB7499">
              <w:rPr>
                <w:rFonts w:ascii="Times New Roman" w:hAnsi="Times New Roman" w:cs="Times New Roman"/>
              </w:rPr>
              <w:t>0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286049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286049" w:rsidRPr="00AB7499">
              <w:rPr>
                <w:rFonts w:ascii="Times New Roman" w:hAnsi="Times New Roman" w:cs="Times New Roman"/>
              </w:rPr>
              <w:t>1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22DF" w14:textId="6D83B0DB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FA7D43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FA7D43" w:rsidRPr="00AB7499">
              <w:rPr>
                <w:rFonts w:ascii="Times New Roman" w:hAnsi="Times New Roman" w:cs="Times New Roman"/>
              </w:rPr>
              <w:t>3</w:t>
            </w:r>
            <w:r w:rsidRPr="00AB7499">
              <w:rPr>
                <w:rFonts w:ascii="Times New Roman" w:hAnsi="Times New Roman" w:cs="Times New Roman"/>
              </w:rPr>
              <w:t>; 1.</w:t>
            </w:r>
            <w:r w:rsidR="006C6F18" w:rsidRPr="00AB7499">
              <w:rPr>
                <w:rFonts w:ascii="Times New Roman" w:hAnsi="Times New Roman" w:cs="Times New Roman"/>
              </w:rPr>
              <w:t>29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28407" w14:textId="4657545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0</w:t>
            </w:r>
            <w:r w:rsidR="0044094A" w:rsidRPr="00AB7499">
              <w:rPr>
                <w:rFonts w:ascii="Times New Roman" w:hAnsi="Times New Roman" w:cs="Times New Roman"/>
              </w:rPr>
              <w:t>2</w:t>
            </w:r>
            <w:r w:rsidRPr="00AB7499">
              <w:rPr>
                <w:rFonts w:ascii="Times New Roman" w:hAnsi="Times New Roman" w:cs="Times New Roman"/>
              </w:rPr>
              <w:t xml:space="preserve"> (0.8</w:t>
            </w:r>
            <w:r w:rsidR="00C927A6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>; 1.2</w:t>
            </w:r>
            <w:r w:rsidR="00C927A6" w:rsidRPr="00AB7499">
              <w:rPr>
                <w:rFonts w:ascii="Times New Roman" w:hAnsi="Times New Roman" w:cs="Times New Roman"/>
              </w:rPr>
              <w:t>2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  <w:tr w:rsidR="00AB7499" w:rsidRPr="00AB7499" w14:paraId="7CC0A8E4" w14:textId="77777777" w:rsidTr="00AB749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232F" w14:textId="77777777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A7D45" w14:textId="7B6C9C22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68 (1.00; 2.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48692" w14:textId="0CA9400E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</w:t>
            </w:r>
            <w:r w:rsidR="005572F3" w:rsidRPr="00AB7499">
              <w:rPr>
                <w:rFonts w:ascii="Times New Roman" w:hAnsi="Times New Roman" w:cs="Times New Roman"/>
              </w:rPr>
              <w:t>92</w:t>
            </w:r>
            <w:r w:rsidRPr="00AB7499">
              <w:rPr>
                <w:rFonts w:ascii="Times New Roman" w:hAnsi="Times New Roman" w:cs="Times New Roman"/>
              </w:rPr>
              <w:t xml:space="preserve"> (1.4</w:t>
            </w:r>
            <w:r w:rsidR="00286049" w:rsidRPr="00AB7499">
              <w:rPr>
                <w:rFonts w:ascii="Times New Roman" w:hAnsi="Times New Roman" w:cs="Times New Roman"/>
              </w:rPr>
              <w:t>7</w:t>
            </w:r>
            <w:r w:rsidRPr="00AB7499">
              <w:rPr>
                <w:rFonts w:ascii="Times New Roman" w:hAnsi="Times New Roman" w:cs="Times New Roman"/>
              </w:rPr>
              <w:t>; 2.</w:t>
            </w:r>
            <w:r w:rsidR="00286049" w:rsidRPr="00AB7499">
              <w:rPr>
                <w:rFonts w:ascii="Times New Roman" w:hAnsi="Times New Roman" w:cs="Times New Roman"/>
              </w:rPr>
              <w:t>52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B8C51" w14:textId="4B6022C1" w:rsidR="00A872E7" w:rsidRPr="00AB7499" w:rsidRDefault="00FA7D43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2.05</w:t>
            </w:r>
            <w:r w:rsidR="00A872E7" w:rsidRPr="00AB7499">
              <w:rPr>
                <w:rFonts w:ascii="Times New Roman" w:hAnsi="Times New Roman" w:cs="Times New Roman"/>
              </w:rPr>
              <w:t xml:space="preserve"> (1.</w:t>
            </w:r>
            <w:r w:rsidRPr="00AB7499">
              <w:rPr>
                <w:rFonts w:ascii="Times New Roman" w:hAnsi="Times New Roman" w:cs="Times New Roman"/>
              </w:rPr>
              <w:t>51</w:t>
            </w:r>
            <w:r w:rsidR="00A872E7" w:rsidRPr="00AB7499">
              <w:rPr>
                <w:rFonts w:ascii="Times New Roman" w:hAnsi="Times New Roman" w:cs="Times New Roman"/>
              </w:rPr>
              <w:t>; 2.</w:t>
            </w:r>
            <w:r w:rsidR="006C6F18" w:rsidRPr="00AB7499">
              <w:rPr>
                <w:rFonts w:ascii="Times New Roman" w:hAnsi="Times New Roman" w:cs="Times New Roman"/>
              </w:rPr>
              <w:t>78</w:t>
            </w:r>
            <w:r w:rsidR="00A872E7" w:rsidRPr="00AB74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F43D" w14:textId="56B987CF" w:rsidR="00A872E7" w:rsidRPr="00AB7499" w:rsidRDefault="00A872E7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7499">
              <w:rPr>
                <w:rFonts w:ascii="Times New Roman" w:hAnsi="Times New Roman" w:cs="Times New Roman"/>
              </w:rPr>
              <w:t>1.9</w:t>
            </w:r>
            <w:r w:rsidR="0044094A" w:rsidRPr="00AB7499">
              <w:rPr>
                <w:rFonts w:ascii="Times New Roman" w:hAnsi="Times New Roman" w:cs="Times New Roman"/>
              </w:rPr>
              <w:t>5</w:t>
            </w:r>
            <w:r w:rsidRPr="00AB7499">
              <w:rPr>
                <w:rFonts w:ascii="Times New Roman" w:hAnsi="Times New Roman" w:cs="Times New Roman"/>
              </w:rPr>
              <w:t xml:space="preserve"> (1.</w:t>
            </w:r>
            <w:r w:rsidR="00C927A6" w:rsidRPr="00AB7499">
              <w:rPr>
                <w:rFonts w:ascii="Times New Roman" w:hAnsi="Times New Roman" w:cs="Times New Roman"/>
              </w:rPr>
              <w:t>50</w:t>
            </w:r>
            <w:r w:rsidRPr="00AB7499">
              <w:rPr>
                <w:rFonts w:ascii="Times New Roman" w:hAnsi="Times New Roman" w:cs="Times New Roman"/>
              </w:rPr>
              <w:t>; 2.</w:t>
            </w:r>
            <w:r w:rsidR="00C927A6" w:rsidRPr="00AB7499">
              <w:rPr>
                <w:rFonts w:ascii="Times New Roman" w:hAnsi="Times New Roman" w:cs="Times New Roman"/>
              </w:rPr>
              <w:t>53</w:t>
            </w:r>
            <w:r w:rsidRPr="00AB7499">
              <w:rPr>
                <w:rFonts w:ascii="Times New Roman" w:hAnsi="Times New Roman" w:cs="Times New Roman"/>
              </w:rPr>
              <w:t>)</w:t>
            </w:r>
          </w:p>
        </w:tc>
      </w:tr>
    </w:tbl>
    <w:p w14:paraId="061C1FDA" w14:textId="77777777" w:rsidR="00FA5529" w:rsidRPr="00AB7499" w:rsidRDefault="00FA5529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3B09DD" w14:textId="77777777" w:rsidR="00787506" w:rsidRPr="00AB7499" w:rsidRDefault="00787506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br w:type="page"/>
      </w:r>
    </w:p>
    <w:p w14:paraId="4A0E5ECF" w14:textId="117E2E4F" w:rsidR="00791496" w:rsidRPr="00AB7499" w:rsidRDefault="00272DE8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137505" w:rsidRPr="00AB749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B74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535B6" w:rsidRPr="00AB74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35B6" w:rsidRPr="00AB7499">
        <w:rPr>
          <w:rFonts w:ascii="Times New Roman" w:hAnsi="Times New Roman" w:cs="Times New Roman"/>
          <w:sz w:val="24"/>
          <w:szCs w:val="24"/>
        </w:rPr>
        <w:t xml:space="preserve">Sensitivity analysis on the interaction between AL profiles and </w:t>
      </w:r>
      <w:r w:rsidR="003535B6" w:rsidRPr="00AB7499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="003535B6" w:rsidRPr="00AB7499">
        <w:rPr>
          <w:rFonts w:ascii="Times New Roman" w:hAnsi="Times New Roman" w:cs="Times New Roman"/>
          <w:sz w:val="24"/>
          <w:szCs w:val="24"/>
        </w:rPr>
        <w:t xml:space="preserve"> </w:t>
      </w:r>
      <w:r w:rsidR="00D0757B" w:rsidRPr="00AB7499">
        <w:rPr>
          <w:rFonts w:ascii="Times New Roman" w:hAnsi="Times New Roman" w:cs="Times New Roman"/>
          <w:sz w:val="24"/>
          <w:szCs w:val="24"/>
        </w:rPr>
        <w:t>ε4 genotype</w:t>
      </w:r>
      <w:r w:rsidR="003535B6" w:rsidRPr="00AB74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570" w:type="dxa"/>
        <w:tblLook w:val="04A0" w:firstRow="1" w:lastRow="0" w:firstColumn="1" w:lastColumn="0" w:noHBand="0" w:noVBand="1"/>
      </w:tblPr>
      <w:tblGrid>
        <w:gridCol w:w="4315"/>
        <w:gridCol w:w="2255"/>
      </w:tblGrid>
      <w:tr w:rsidR="00AB7499" w:rsidRPr="00AB7499" w14:paraId="043ABDE4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18779" w14:textId="77777777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704D9" w14:textId="3C632C03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dementia</w:t>
            </w:r>
          </w:p>
        </w:tc>
      </w:tr>
      <w:tr w:rsidR="00AB7499" w:rsidRPr="00AB7499" w14:paraId="00B8EE28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39850" w14:textId="5DFF2587" w:rsidR="00FE3AA9" w:rsidRPr="00AB7499" w:rsidRDefault="00820C42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action in women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0FA7" w14:textId="77777777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499" w:rsidRPr="00AB7499" w14:paraId="2E697A90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52024" w14:textId="39BA53EC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Average * </w:t>
            </w:r>
            <w:r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ED3FA" w14:textId="77777777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AB7499" w:rsidRPr="00AB7499" w14:paraId="61352354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FB9DC" w14:textId="0A4655D0" w:rsidR="00FE3AA9" w:rsidRPr="00AB7499" w:rsidRDefault="00820C42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="00FE3AA9"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F4B3" w14:textId="7C858B29" w:rsidR="00FE3AA9" w:rsidRPr="00AB7499" w:rsidRDefault="00A76000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81CCE" w:rsidRPr="00AB74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1CCE" w:rsidRPr="00AB7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7499" w:rsidRPr="00AB7499" w14:paraId="7E623C10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9348B" w14:textId="2572667C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High cardiovascular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188F8" w14:textId="230A2572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1987" w:rsidRPr="00AB74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603A3" w:rsidRPr="00AB7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E1987" w:rsidRPr="00AB749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; 1.2</w:t>
            </w:r>
            <w:r w:rsidR="00581CCE" w:rsidRPr="00AB7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7499" w:rsidRPr="00AB7499" w14:paraId="5932C93A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71DF0" w14:textId="14A3B26F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Multisystem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* APOE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37DC" w14:textId="7D70BC78" w:rsidR="00FE3AA9" w:rsidRPr="00AB7499" w:rsidRDefault="007F051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603A3" w:rsidRPr="00AB749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81CCE" w:rsidRPr="00AB74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81CCE" w:rsidRPr="00AB7499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7499" w:rsidRPr="00AB7499" w14:paraId="19C23C80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9947" w14:textId="77777777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FF27" w14:textId="77777777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499" w:rsidRPr="00AB7499" w14:paraId="784251E7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7B40B" w14:textId="5FE3F975" w:rsidR="00FE3AA9" w:rsidRPr="00AB7499" w:rsidRDefault="00820C42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action in men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2F705" w14:textId="77777777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499" w:rsidRPr="00AB7499" w14:paraId="23074FB0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12B1" w14:textId="2F648A7D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="00820C42"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C8DF" w14:textId="77777777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AB7499" w:rsidRPr="00AB7499" w14:paraId="295FE12F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8D446" w14:textId="06E558F3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Low cardiovascular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="00820C42"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46A42" w14:textId="4E6FE083" w:rsidR="00FE3AA9" w:rsidRPr="00AB7499" w:rsidRDefault="00783AC5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2787F" w:rsidRPr="00AB74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F22A1" w:rsidRPr="00AB7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787F" w:rsidRPr="00AB7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9309C5" w:rsidRPr="00AB74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0347" w:rsidRPr="00AB7499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7499" w:rsidRPr="00AB7499" w14:paraId="39B720E0" w14:textId="77777777" w:rsidTr="00AB7499">
        <w:trPr>
          <w:trHeight w:val="7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9480" w14:textId="2A875CB8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High cardiovascular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="00820C42"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3D6D5" w14:textId="23862D24" w:rsidR="00FE3AA9" w:rsidRPr="00AB7499" w:rsidRDefault="00873A2E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2787F" w:rsidRPr="00AB7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76B76" w:rsidRPr="00AB74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787F" w:rsidRPr="00AB74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 w:rsidR="00D76B76" w:rsidRPr="00AB74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309C5" w:rsidRPr="00AB74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7499" w:rsidRPr="00AB7499" w14:paraId="4D64C25D" w14:textId="77777777" w:rsidTr="00AB7499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0DB0" w14:textId="18260343" w:rsidR="00FE3AA9" w:rsidRPr="00AB7499" w:rsidRDefault="00FE3AA9" w:rsidP="00AB7499">
            <w:pPr>
              <w:tabs>
                <w:tab w:val="left" w:pos="36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Multisystem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="00820C42" w:rsidRPr="00AB7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</w:t>
            </w:r>
            <w:r w:rsidR="00820C42" w:rsidRPr="00AB7499">
              <w:rPr>
                <w:rFonts w:ascii="Times New Roman" w:hAnsi="Times New Roman" w:cs="Times New Roman"/>
                <w:sz w:val="24"/>
                <w:szCs w:val="24"/>
              </w:rPr>
              <w:t>E ε4 genotyp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EA62" w14:textId="1A4DF741" w:rsidR="00FE3AA9" w:rsidRPr="00AB7499" w:rsidRDefault="00751426" w:rsidP="00AB7499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9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65D4F" w:rsidRPr="00AB74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787F" w:rsidRPr="00AB749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; 2.</w:t>
            </w:r>
            <w:r w:rsidR="00F2787F" w:rsidRPr="00AB749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FE3AA9" w:rsidRPr="00AB7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ADB12CD" w14:textId="17C0217A" w:rsidR="00787506" w:rsidRPr="00AB7499" w:rsidRDefault="00752BFF" w:rsidP="00AB749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 xml:space="preserve">Corrected for </w:t>
      </w:r>
      <w:r w:rsidR="00787506" w:rsidRPr="00AB7499">
        <w:rPr>
          <w:rFonts w:ascii="Times New Roman" w:hAnsi="Times New Roman" w:cs="Times New Roman"/>
          <w:sz w:val="24"/>
          <w:szCs w:val="24"/>
        </w:rPr>
        <w:t>age, education, smoking, alcohol use, physical activity, history of a stroke, hypertension, and antidepressant use.</w:t>
      </w:r>
    </w:p>
    <w:p w14:paraId="5C1178AF" w14:textId="77777777" w:rsidR="00D63E15" w:rsidRPr="00AB7499" w:rsidRDefault="00D63E15" w:rsidP="00AB749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FE3119" w14:textId="77777777" w:rsidR="006678EE" w:rsidRDefault="006678E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CB2101" w14:textId="10365F99" w:rsidR="00D63E15" w:rsidRPr="00AB7499" w:rsidRDefault="00A805BC" w:rsidP="006678EE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749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1EFAF0F" w14:textId="77777777" w:rsidR="00AB7499" w:rsidRPr="00AB7499" w:rsidRDefault="00D63E15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fldChar w:fldCharType="begin"/>
      </w:r>
      <w:r w:rsidRPr="00AB749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B7499">
        <w:rPr>
          <w:rFonts w:ascii="Times New Roman" w:hAnsi="Times New Roman" w:cs="Times New Roman"/>
          <w:sz w:val="24"/>
          <w:szCs w:val="24"/>
        </w:rPr>
        <w:fldChar w:fldCharType="separate"/>
      </w:r>
      <w:r w:rsidR="00AB7499" w:rsidRPr="00AB7499">
        <w:rPr>
          <w:rFonts w:ascii="Times New Roman" w:hAnsi="Times New Roman" w:cs="Times New Roman"/>
          <w:sz w:val="24"/>
          <w:szCs w:val="24"/>
        </w:rPr>
        <w:t>1.</w:t>
      </w:r>
      <w:r w:rsidR="00AB7499" w:rsidRPr="00AB7499">
        <w:rPr>
          <w:rFonts w:ascii="Times New Roman" w:hAnsi="Times New Roman" w:cs="Times New Roman"/>
          <w:sz w:val="24"/>
          <w:szCs w:val="24"/>
        </w:rPr>
        <w:tab/>
        <w:t xml:space="preserve">Twait EL, Basten M, Gerritsen L, et al. Late-life depression, allostatic load, and risk of dementia: The AGES-Reykjavik study. </w:t>
      </w:r>
      <w:r w:rsidR="00AB7499" w:rsidRPr="00AB7499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="00AB7499" w:rsidRPr="00AB7499">
        <w:rPr>
          <w:rFonts w:ascii="Times New Roman" w:hAnsi="Times New Roman" w:cs="Times New Roman"/>
          <w:sz w:val="24"/>
          <w:szCs w:val="24"/>
        </w:rPr>
        <w:t xml:space="preserve"> 2023; 148: 105975.</w:t>
      </w:r>
    </w:p>
    <w:p w14:paraId="268B612F" w14:textId="77777777" w:rsidR="00AB7499" w:rsidRPr="00AB7499" w:rsidRDefault="00AB7499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2.</w:t>
      </w:r>
      <w:r w:rsidRPr="00AB7499">
        <w:rPr>
          <w:rFonts w:ascii="Times New Roman" w:hAnsi="Times New Roman" w:cs="Times New Roman"/>
          <w:sz w:val="24"/>
          <w:szCs w:val="24"/>
        </w:rPr>
        <w:tab/>
        <w:t xml:space="preserve">Chobanian AV, Bakris GL, Black HR, et al. Seventh report of the Joint National Committee on Prevention, Detection, Evaluation, and Treatment of High Blood Pressure. </w:t>
      </w:r>
      <w:r w:rsidRPr="00AB7499">
        <w:rPr>
          <w:rFonts w:ascii="Times New Roman" w:hAnsi="Times New Roman" w:cs="Times New Roman"/>
          <w:i/>
          <w:sz w:val="24"/>
          <w:szCs w:val="24"/>
        </w:rPr>
        <w:t>Hypertension</w:t>
      </w:r>
      <w:r w:rsidRPr="00AB7499">
        <w:rPr>
          <w:rFonts w:ascii="Times New Roman" w:hAnsi="Times New Roman" w:cs="Times New Roman"/>
          <w:sz w:val="24"/>
          <w:szCs w:val="24"/>
        </w:rPr>
        <w:t xml:space="preserve"> 2003; 42: 1206-1252.</w:t>
      </w:r>
    </w:p>
    <w:p w14:paraId="11F8A78F" w14:textId="26A213D0" w:rsidR="00AB7499" w:rsidRPr="00AB7499" w:rsidRDefault="00AB7499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3.</w:t>
      </w:r>
      <w:r w:rsidRPr="00AB7499">
        <w:rPr>
          <w:rFonts w:ascii="Times New Roman" w:hAnsi="Times New Roman" w:cs="Times New Roman"/>
          <w:sz w:val="24"/>
          <w:szCs w:val="24"/>
        </w:rPr>
        <w:tab/>
        <w:t xml:space="preserve">Ross R, Neeland IJ, Yamashita S, et al. Waist circumference as a vital sign in clinical practice: a Consensus Statement from the IAS and ICCR Working Group on Visceral Obesity. </w:t>
      </w:r>
      <w:r w:rsidRPr="00AB7499">
        <w:rPr>
          <w:rFonts w:ascii="Times New Roman" w:hAnsi="Times New Roman" w:cs="Times New Roman"/>
          <w:i/>
          <w:sz w:val="24"/>
          <w:szCs w:val="24"/>
        </w:rPr>
        <w:t>Nat Rev Endocrinol</w:t>
      </w:r>
      <w:r w:rsidRPr="00AB7499">
        <w:rPr>
          <w:rFonts w:ascii="Times New Roman" w:hAnsi="Times New Roman" w:cs="Times New Roman"/>
          <w:sz w:val="24"/>
          <w:szCs w:val="24"/>
        </w:rPr>
        <w:t xml:space="preserve"> 2020; 16: 177-189.</w:t>
      </w:r>
    </w:p>
    <w:p w14:paraId="247965B9" w14:textId="77777777" w:rsidR="006678EE" w:rsidRDefault="00AB7499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4.</w:t>
      </w:r>
      <w:r w:rsidRPr="00AB7499">
        <w:rPr>
          <w:rFonts w:ascii="Times New Roman" w:hAnsi="Times New Roman" w:cs="Times New Roman"/>
          <w:sz w:val="24"/>
          <w:szCs w:val="24"/>
        </w:rPr>
        <w:tab/>
        <w:t xml:space="preserve">Lee Y and Siddiqui WJ. Cholesterol </w:t>
      </w:r>
      <w:r w:rsidR="006678EE">
        <w:rPr>
          <w:rFonts w:ascii="Times New Roman" w:hAnsi="Times New Roman" w:cs="Times New Roman"/>
          <w:sz w:val="24"/>
          <w:szCs w:val="24"/>
        </w:rPr>
        <w:t>l</w:t>
      </w:r>
      <w:r w:rsidRPr="00AB7499">
        <w:rPr>
          <w:rFonts w:ascii="Times New Roman" w:hAnsi="Times New Roman" w:cs="Times New Roman"/>
          <w:sz w:val="24"/>
          <w:szCs w:val="24"/>
        </w:rPr>
        <w:t xml:space="preserve">evels. </w:t>
      </w:r>
      <w:r w:rsidRPr="00AB7499">
        <w:rPr>
          <w:rFonts w:ascii="Times New Roman" w:hAnsi="Times New Roman" w:cs="Times New Roman"/>
          <w:i/>
          <w:sz w:val="24"/>
          <w:szCs w:val="24"/>
        </w:rPr>
        <w:t>StatPearls</w:t>
      </w:r>
      <w:r w:rsidRPr="00AB7499">
        <w:rPr>
          <w:rFonts w:ascii="Times New Roman" w:hAnsi="Times New Roman" w:cs="Times New Roman"/>
          <w:sz w:val="24"/>
          <w:szCs w:val="24"/>
        </w:rPr>
        <w:t>. Treasure Island (FL): StatPearls Publishing</w:t>
      </w:r>
      <w:r w:rsidR="006678EE">
        <w:rPr>
          <w:rFonts w:ascii="Times New Roman" w:hAnsi="Times New Roman" w:cs="Times New Roman"/>
          <w:sz w:val="24"/>
          <w:szCs w:val="24"/>
        </w:rPr>
        <w:t>, 2025.</w:t>
      </w:r>
    </w:p>
    <w:p w14:paraId="3B64BCD2" w14:textId="3FD3E4EA" w:rsidR="00AB7499" w:rsidRPr="00AB7499" w:rsidRDefault="00AB7499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5.</w:t>
      </w:r>
      <w:r w:rsidRPr="00AB7499">
        <w:rPr>
          <w:rFonts w:ascii="Times New Roman" w:hAnsi="Times New Roman" w:cs="Times New Roman"/>
          <w:sz w:val="24"/>
          <w:szCs w:val="24"/>
        </w:rPr>
        <w:tab/>
        <w:t xml:space="preserve">Kim YJ, Kim JH, Hong AR, et al. Stimulated </w:t>
      </w:r>
      <w:r w:rsidR="006678EE" w:rsidRPr="00AB7499">
        <w:rPr>
          <w:rFonts w:ascii="Times New Roman" w:hAnsi="Times New Roman" w:cs="Times New Roman"/>
          <w:sz w:val="24"/>
          <w:szCs w:val="24"/>
        </w:rPr>
        <w:t>salivary cortisol as a noninvasive diagnostic tool for adrenal insufficienc</w:t>
      </w:r>
      <w:r w:rsidRPr="00AB7499">
        <w:rPr>
          <w:rFonts w:ascii="Times New Roman" w:hAnsi="Times New Roman" w:cs="Times New Roman"/>
          <w:sz w:val="24"/>
          <w:szCs w:val="24"/>
        </w:rPr>
        <w:t xml:space="preserve">y. </w:t>
      </w:r>
      <w:r w:rsidRPr="00AB7499">
        <w:rPr>
          <w:rFonts w:ascii="Times New Roman" w:hAnsi="Times New Roman" w:cs="Times New Roman"/>
          <w:i/>
          <w:sz w:val="24"/>
          <w:szCs w:val="24"/>
        </w:rPr>
        <w:t>Endocrinol Metab (Seoul)</w:t>
      </w:r>
      <w:r w:rsidRPr="00AB7499">
        <w:rPr>
          <w:rFonts w:ascii="Times New Roman" w:hAnsi="Times New Roman" w:cs="Times New Roman"/>
          <w:sz w:val="24"/>
          <w:szCs w:val="24"/>
        </w:rPr>
        <w:t xml:space="preserve"> 2020; 35: 628-635.</w:t>
      </w:r>
    </w:p>
    <w:p w14:paraId="221D6A47" w14:textId="7B9496F6" w:rsidR="00AB7499" w:rsidRPr="00AB7499" w:rsidRDefault="00AB7499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6.</w:t>
      </w:r>
      <w:r w:rsidRPr="00AB7499">
        <w:rPr>
          <w:rFonts w:ascii="Times New Roman" w:hAnsi="Times New Roman" w:cs="Times New Roman"/>
          <w:sz w:val="24"/>
          <w:szCs w:val="24"/>
        </w:rPr>
        <w:tab/>
        <w:t xml:space="preserve">van Baal L, Wichert M, Zwanziger D, et al. Distinct </w:t>
      </w:r>
      <w:r w:rsidR="006678EE" w:rsidRPr="00AB7499">
        <w:rPr>
          <w:rFonts w:ascii="Times New Roman" w:hAnsi="Times New Roman" w:cs="Times New Roman"/>
          <w:sz w:val="24"/>
          <w:szCs w:val="24"/>
        </w:rPr>
        <w:t>late-night salivary cortisol cut-off values for the diagnosis of hypercortisolis</w:t>
      </w:r>
      <w:r w:rsidRPr="00AB7499">
        <w:rPr>
          <w:rFonts w:ascii="Times New Roman" w:hAnsi="Times New Roman" w:cs="Times New Roman"/>
          <w:sz w:val="24"/>
          <w:szCs w:val="24"/>
        </w:rPr>
        <w:t xml:space="preserve">m. </w:t>
      </w:r>
      <w:r w:rsidRPr="00AB7499">
        <w:rPr>
          <w:rFonts w:ascii="Times New Roman" w:hAnsi="Times New Roman" w:cs="Times New Roman"/>
          <w:i/>
          <w:sz w:val="24"/>
          <w:szCs w:val="24"/>
        </w:rPr>
        <w:t>Horm Metab Res</w:t>
      </w:r>
      <w:r w:rsidRPr="00AB7499">
        <w:rPr>
          <w:rFonts w:ascii="Times New Roman" w:hAnsi="Times New Roman" w:cs="Times New Roman"/>
          <w:sz w:val="24"/>
          <w:szCs w:val="24"/>
        </w:rPr>
        <w:t xml:space="preserve"> 2021; 53: 662-671.</w:t>
      </w:r>
    </w:p>
    <w:p w14:paraId="3D3E0A83" w14:textId="77777777" w:rsidR="00AB7499" w:rsidRPr="00AB7499" w:rsidRDefault="00AB7499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7.</w:t>
      </w:r>
      <w:r w:rsidRPr="00AB7499">
        <w:rPr>
          <w:rFonts w:ascii="Times New Roman" w:hAnsi="Times New Roman" w:cs="Times New Roman"/>
          <w:sz w:val="24"/>
          <w:szCs w:val="24"/>
        </w:rPr>
        <w:tab/>
        <w:t xml:space="preserve">Bruun-Rasmussen NE, Napolitano G, Bojesen SE, et al. Correlation between allostatic load index and cumulative mortality: a register-based study of Danish municipalities. </w:t>
      </w:r>
      <w:r w:rsidRPr="00AB7499">
        <w:rPr>
          <w:rFonts w:ascii="Times New Roman" w:hAnsi="Times New Roman" w:cs="Times New Roman"/>
          <w:i/>
          <w:sz w:val="24"/>
          <w:szCs w:val="24"/>
        </w:rPr>
        <w:t>BMJ Open</w:t>
      </w:r>
      <w:r w:rsidRPr="00AB7499">
        <w:rPr>
          <w:rFonts w:ascii="Times New Roman" w:hAnsi="Times New Roman" w:cs="Times New Roman"/>
          <w:sz w:val="24"/>
          <w:szCs w:val="24"/>
        </w:rPr>
        <w:t xml:space="preserve"> 2024; 14: e075697.</w:t>
      </w:r>
    </w:p>
    <w:p w14:paraId="22AE1D58" w14:textId="6E3B31BE" w:rsidR="00AB7499" w:rsidRPr="00AB7499" w:rsidRDefault="00AB7499" w:rsidP="006678E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t>8.</w:t>
      </w:r>
      <w:r w:rsidRPr="00AB7499">
        <w:rPr>
          <w:rFonts w:ascii="Times New Roman" w:hAnsi="Times New Roman" w:cs="Times New Roman"/>
          <w:sz w:val="24"/>
          <w:szCs w:val="24"/>
        </w:rPr>
        <w:tab/>
        <w:t>ElSayed NA, Aleppo G, Aroda VR, et al. 2. Classification an</w:t>
      </w:r>
      <w:r w:rsidR="006678EE" w:rsidRPr="00AB7499">
        <w:rPr>
          <w:rFonts w:ascii="Times New Roman" w:hAnsi="Times New Roman" w:cs="Times New Roman"/>
          <w:sz w:val="24"/>
          <w:szCs w:val="24"/>
        </w:rPr>
        <w:t>d diagnosis of diabetes: standards of care in diab</w:t>
      </w:r>
      <w:r w:rsidRPr="00AB7499">
        <w:rPr>
          <w:rFonts w:ascii="Times New Roman" w:hAnsi="Times New Roman" w:cs="Times New Roman"/>
          <w:sz w:val="24"/>
          <w:szCs w:val="24"/>
        </w:rPr>
        <w:t xml:space="preserve">etes—2023. </w:t>
      </w:r>
      <w:r w:rsidRPr="00AB7499">
        <w:rPr>
          <w:rFonts w:ascii="Times New Roman" w:hAnsi="Times New Roman" w:cs="Times New Roman"/>
          <w:i/>
          <w:sz w:val="24"/>
          <w:szCs w:val="24"/>
        </w:rPr>
        <w:t>Diabetes Care</w:t>
      </w:r>
      <w:r w:rsidRPr="00AB7499">
        <w:rPr>
          <w:rFonts w:ascii="Times New Roman" w:hAnsi="Times New Roman" w:cs="Times New Roman"/>
          <w:sz w:val="24"/>
          <w:szCs w:val="24"/>
        </w:rPr>
        <w:t xml:space="preserve"> 2022; 46: S19-S40.</w:t>
      </w:r>
    </w:p>
    <w:p w14:paraId="48121EB0" w14:textId="102626E0" w:rsidR="007F0605" w:rsidRPr="00AB7499" w:rsidRDefault="00D63E15" w:rsidP="006678EE">
      <w:pPr>
        <w:tabs>
          <w:tab w:val="left" w:pos="360"/>
        </w:tabs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749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F0605" w:rsidRPr="00AB7499" w:rsidSect="00AB7499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_NO_DOI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C0B"/>
    <w:rsid w:val="00001940"/>
    <w:rsid w:val="000530E5"/>
    <w:rsid w:val="000B1C37"/>
    <w:rsid w:val="000D6660"/>
    <w:rsid w:val="000E1DAE"/>
    <w:rsid w:val="000E51B4"/>
    <w:rsid w:val="000E71CF"/>
    <w:rsid w:val="000F2162"/>
    <w:rsid w:val="001025BD"/>
    <w:rsid w:val="0011531D"/>
    <w:rsid w:val="001356A5"/>
    <w:rsid w:val="00137505"/>
    <w:rsid w:val="00145364"/>
    <w:rsid w:val="00150002"/>
    <w:rsid w:val="00150276"/>
    <w:rsid w:val="00153FD7"/>
    <w:rsid w:val="001549E5"/>
    <w:rsid w:val="00173064"/>
    <w:rsid w:val="001758CD"/>
    <w:rsid w:val="00175D4A"/>
    <w:rsid w:val="001A71D9"/>
    <w:rsid w:val="00205364"/>
    <w:rsid w:val="00211277"/>
    <w:rsid w:val="00220785"/>
    <w:rsid w:val="002228AB"/>
    <w:rsid w:val="00225B02"/>
    <w:rsid w:val="00230E3A"/>
    <w:rsid w:val="0023722A"/>
    <w:rsid w:val="00241A28"/>
    <w:rsid w:val="002477FC"/>
    <w:rsid w:val="00251191"/>
    <w:rsid w:val="00263ABD"/>
    <w:rsid w:val="00266CF1"/>
    <w:rsid w:val="00272DE8"/>
    <w:rsid w:val="0028513B"/>
    <w:rsid w:val="00286049"/>
    <w:rsid w:val="002971AE"/>
    <w:rsid w:val="002A375F"/>
    <w:rsid w:val="002A441C"/>
    <w:rsid w:val="002C3B26"/>
    <w:rsid w:val="002D4523"/>
    <w:rsid w:val="002E4C1F"/>
    <w:rsid w:val="002F31E9"/>
    <w:rsid w:val="002F719C"/>
    <w:rsid w:val="003075A3"/>
    <w:rsid w:val="00315EE6"/>
    <w:rsid w:val="00317EE7"/>
    <w:rsid w:val="00330338"/>
    <w:rsid w:val="003535B6"/>
    <w:rsid w:val="003660B1"/>
    <w:rsid w:val="00374CCF"/>
    <w:rsid w:val="003A516E"/>
    <w:rsid w:val="003A7C73"/>
    <w:rsid w:val="003E573F"/>
    <w:rsid w:val="003E5C76"/>
    <w:rsid w:val="003E6CD9"/>
    <w:rsid w:val="003F0E72"/>
    <w:rsid w:val="0040059C"/>
    <w:rsid w:val="0040112A"/>
    <w:rsid w:val="00420716"/>
    <w:rsid w:val="004212BD"/>
    <w:rsid w:val="0042198C"/>
    <w:rsid w:val="0043200B"/>
    <w:rsid w:val="0044094A"/>
    <w:rsid w:val="00456754"/>
    <w:rsid w:val="004603A3"/>
    <w:rsid w:val="00465D4F"/>
    <w:rsid w:val="00471450"/>
    <w:rsid w:val="004723DF"/>
    <w:rsid w:val="00476272"/>
    <w:rsid w:val="0049074F"/>
    <w:rsid w:val="004A1B8C"/>
    <w:rsid w:val="004A6312"/>
    <w:rsid w:val="004C2E6E"/>
    <w:rsid w:val="004E10E2"/>
    <w:rsid w:val="00505539"/>
    <w:rsid w:val="00506189"/>
    <w:rsid w:val="00506D3E"/>
    <w:rsid w:val="005147C8"/>
    <w:rsid w:val="005147D9"/>
    <w:rsid w:val="00525BF7"/>
    <w:rsid w:val="005329F7"/>
    <w:rsid w:val="00541F1B"/>
    <w:rsid w:val="0054702F"/>
    <w:rsid w:val="005572F3"/>
    <w:rsid w:val="005604EA"/>
    <w:rsid w:val="00562181"/>
    <w:rsid w:val="0057447E"/>
    <w:rsid w:val="0057663B"/>
    <w:rsid w:val="00581CCE"/>
    <w:rsid w:val="00586C8B"/>
    <w:rsid w:val="00596471"/>
    <w:rsid w:val="005A5C5D"/>
    <w:rsid w:val="005B2AF3"/>
    <w:rsid w:val="005B7799"/>
    <w:rsid w:val="005D518E"/>
    <w:rsid w:val="005E4B36"/>
    <w:rsid w:val="005F09D2"/>
    <w:rsid w:val="0062157A"/>
    <w:rsid w:val="00625703"/>
    <w:rsid w:val="00666A82"/>
    <w:rsid w:val="00666A84"/>
    <w:rsid w:val="006678EE"/>
    <w:rsid w:val="006756A7"/>
    <w:rsid w:val="006B4B70"/>
    <w:rsid w:val="006C6C35"/>
    <w:rsid w:val="006C6F18"/>
    <w:rsid w:val="006E1286"/>
    <w:rsid w:val="006F3924"/>
    <w:rsid w:val="00711CE2"/>
    <w:rsid w:val="0071359D"/>
    <w:rsid w:val="00713A40"/>
    <w:rsid w:val="00716212"/>
    <w:rsid w:val="00751426"/>
    <w:rsid w:val="00752BFF"/>
    <w:rsid w:val="00754185"/>
    <w:rsid w:val="00764EBC"/>
    <w:rsid w:val="0076615E"/>
    <w:rsid w:val="00770EE4"/>
    <w:rsid w:val="00776184"/>
    <w:rsid w:val="007779EE"/>
    <w:rsid w:val="00783AC5"/>
    <w:rsid w:val="007868F0"/>
    <w:rsid w:val="00787506"/>
    <w:rsid w:val="00791496"/>
    <w:rsid w:val="0079248C"/>
    <w:rsid w:val="007964E6"/>
    <w:rsid w:val="007A259A"/>
    <w:rsid w:val="007B7F62"/>
    <w:rsid w:val="007D0955"/>
    <w:rsid w:val="007D74C2"/>
    <w:rsid w:val="007E1A93"/>
    <w:rsid w:val="007F0519"/>
    <w:rsid w:val="007F0605"/>
    <w:rsid w:val="007F3C19"/>
    <w:rsid w:val="00800EE5"/>
    <w:rsid w:val="00820C42"/>
    <w:rsid w:val="00821D64"/>
    <w:rsid w:val="00823067"/>
    <w:rsid w:val="008272E5"/>
    <w:rsid w:val="00827AC5"/>
    <w:rsid w:val="0083795B"/>
    <w:rsid w:val="00840A00"/>
    <w:rsid w:val="0085124E"/>
    <w:rsid w:val="00855458"/>
    <w:rsid w:val="00873A2E"/>
    <w:rsid w:val="0088475B"/>
    <w:rsid w:val="00891B0C"/>
    <w:rsid w:val="00895DC6"/>
    <w:rsid w:val="008B179A"/>
    <w:rsid w:val="008C5393"/>
    <w:rsid w:val="008C5F59"/>
    <w:rsid w:val="008E30F2"/>
    <w:rsid w:val="008F0347"/>
    <w:rsid w:val="008F4E36"/>
    <w:rsid w:val="00915C38"/>
    <w:rsid w:val="0092582A"/>
    <w:rsid w:val="009309C5"/>
    <w:rsid w:val="00937D4C"/>
    <w:rsid w:val="00944185"/>
    <w:rsid w:val="00955000"/>
    <w:rsid w:val="009640FF"/>
    <w:rsid w:val="009652D6"/>
    <w:rsid w:val="009701C0"/>
    <w:rsid w:val="009B60D0"/>
    <w:rsid w:val="009D4652"/>
    <w:rsid w:val="009D4D26"/>
    <w:rsid w:val="009E7917"/>
    <w:rsid w:val="00A04C0E"/>
    <w:rsid w:val="00A05BF6"/>
    <w:rsid w:val="00A14AA7"/>
    <w:rsid w:val="00A151F6"/>
    <w:rsid w:val="00A16516"/>
    <w:rsid w:val="00A3005A"/>
    <w:rsid w:val="00A4263C"/>
    <w:rsid w:val="00A6503E"/>
    <w:rsid w:val="00A76000"/>
    <w:rsid w:val="00A805BC"/>
    <w:rsid w:val="00A872E7"/>
    <w:rsid w:val="00AA6D4A"/>
    <w:rsid w:val="00AB4E19"/>
    <w:rsid w:val="00AB7499"/>
    <w:rsid w:val="00AD3036"/>
    <w:rsid w:val="00AE3985"/>
    <w:rsid w:val="00AF4E76"/>
    <w:rsid w:val="00B03682"/>
    <w:rsid w:val="00B04121"/>
    <w:rsid w:val="00B10B3E"/>
    <w:rsid w:val="00B245AE"/>
    <w:rsid w:val="00B42813"/>
    <w:rsid w:val="00B46A9E"/>
    <w:rsid w:val="00B477E7"/>
    <w:rsid w:val="00B531E6"/>
    <w:rsid w:val="00B61247"/>
    <w:rsid w:val="00B64FB1"/>
    <w:rsid w:val="00BA3F35"/>
    <w:rsid w:val="00BB0BD6"/>
    <w:rsid w:val="00BB2FB1"/>
    <w:rsid w:val="00BC050E"/>
    <w:rsid w:val="00BC0815"/>
    <w:rsid w:val="00BC1A58"/>
    <w:rsid w:val="00BE1987"/>
    <w:rsid w:val="00BF22A1"/>
    <w:rsid w:val="00BF2CBB"/>
    <w:rsid w:val="00BF60F2"/>
    <w:rsid w:val="00C100A4"/>
    <w:rsid w:val="00C11D25"/>
    <w:rsid w:val="00C13B2A"/>
    <w:rsid w:val="00C23C28"/>
    <w:rsid w:val="00C31356"/>
    <w:rsid w:val="00C3699D"/>
    <w:rsid w:val="00C753A7"/>
    <w:rsid w:val="00C81D1F"/>
    <w:rsid w:val="00C86D68"/>
    <w:rsid w:val="00C927A6"/>
    <w:rsid w:val="00C93FCA"/>
    <w:rsid w:val="00C97566"/>
    <w:rsid w:val="00CB3996"/>
    <w:rsid w:val="00CC5916"/>
    <w:rsid w:val="00CD1207"/>
    <w:rsid w:val="00CD6297"/>
    <w:rsid w:val="00CE322F"/>
    <w:rsid w:val="00CF0BFA"/>
    <w:rsid w:val="00D0757B"/>
    <w:rsid w:val="00D50199"/>
    <w:rsid w:val="00D63E15"/>
    <w:rsid w:val="00D66FC4"/>
    <w:rsid w:val="00D71D1F"/>
    <w:rsid w:val="00D76B76"/>
    <w:rsid w:val="00D9033D"/>
    <w:rsid w:val="00D918B2"/>
    <w:rsid w:val="00D92A13"/>
    <w:rsid w:val="00DC1A41"/>
    <w:rsid w:val="00DC23A8"/>
    <w:rsid w:val="00DD622E"/>
    <w:rsid w:val="00DF6498"/>
    <w:rsid w:val="00E01F78"/>
    <w:rsid w:val="00E03BD6"/>
    <w:rsid w:val="00E03C0B"/>
    <w:rsid w:val="00E0402F"/>
    <w:rsid w:val="00E13D18"/>
    <w:rsid w:val="00E1684F"/>
    <w:rsid w:val="00E366D2"/>
    <w:rsid w:val="00E424AE"/>
    <w:rsid w:val="00E52FAF"/>
    <w:rsid w:val="00E55BEF"/>
    <w:rsid w:val="00E8055E"/>
    <w:rsid w:val="00E9732E"/>
    <w:rsid w:val="00EB7C41"/>
    <w:rsid w:val="00EE31FD"/>
    <w:rsid w:val="00EE42EB"/>
    <w:rsid w:val="00EF5717"/>
    <w:rsid w:val="00F04EFC"/>
    <w:rsid w:val="00F15DD3"/>
    <w:rsid w:val="00F2787F"/>
    <w:rsid w:val="00F45367"/>
    <w:rsid w:val="00F46516"/>
    <w:rsid w:val="00F50D7C"/>
    <w:rsid w:val="00F572A8"/>
    <w:rsid w:val="00F7217E"/>
    <w:rsid w:val="00FA4A0A"/>
    <w:rsid w:val="00FA5529"/>
    <w:rsid w:val="00FA7D43"/>
    <w:rsid w:val="00FB78CF"/>
    <w:rsid w:val="00FC27F9"/>
    <w:rsid w:val="00FC47DB"/>
    <w:rsid w:val="00FC5204"/>
    <w:rsid w:val="00FC7A57"/>
    <w:rsid w:val="00FE3AA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4C685"/>
  <w15:chartTrackingRefBased/>
  <w15:docId w15:val="{FF85568E-1B51-41A0-BE37-07553338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C86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1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C37"/>
    <w:rPr>
      <w:rFonts w:ascii="Trebuchet MS" w:hAnsi="Trebuchet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C37"/>
    <w:rPr>
      <w:rFonts w:ascii="Trebuchet MS" w:hAnsi="Trebuchet MS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63E1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E15"/>
    <w:rPr>
      <w:rFonts w:ascii="Trebuchet MS" w:hAnsi="Trebuchet MS"/>
      <w:noProof/>
    </w:rPr>
  </w:style>
  <w:style w:type="paragraph" w:customStyle="1" w:styleId="EndNoteBibliography">
    <w:name w:val="EndNote Bibliography"/>
    <w:basedOn w:val="Normal"/>
    <w:link w:val="EndNoteBibliographyChar"/>
    <w:rsid w:val="00D63E1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3E15"/>
    <w:rPr>
      <w:rFonts w:ascii="Trebuchet MS" w:hAnsi="Trebuchet M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9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3813</Words>
  <Characters>21736</Characters>
  <Application>Microsoft Office Word</Application>
  <DocSecurity>0</DocSecurity>
  <Lines>181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it, E.L. (Emma)</dc:creator>
  <cp:keywords/>
  <dc:description/>
  <cp:lastModifiedBy>Bethany Kumar</cp:lastModifiedBy>
  <cp:revision>4</cp:revision>
  <dcterms:created xsi:type="dcterms:W3CDTF">2025-08-21T13:54:00Z</dcterms:created>
  <dcterms:modified xsi:type="dcterms:W3CDTF">2025-08-21T14:03:00Z</dcterms:modified>
</cp:coreProperties>
</file>